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1DD06" w14:textId="77777777" w:rsidR="00A56B72" w:rsidRPr="00FD0A75" w:rsidRDefault="00A56B72" w:rsidP="00A56B72">
      <w:pPr>
        <w:jc w:val="center"/>
        <w:rPr>
          <w:rFonts w:ascii="Arial" w:hAnsi="Arial" w:cs="Arial"/>
          <w:b/>
          <w:sz w:val="22"/>
          <w:szCs w:val="22"/>
        </w:rPr>
      </w:pPr>
      <w:r w:rsidRPr="00FD0A75">
        <w:rPr>
          <w:rFonts w:ascii="Arial" w:hAnsi="Arial" w:cs="Arial"/>
          <w:b/>
          <w:sz w:val="22"/>
          <w:szCs w:val="22"/>
        </w:rPr>
        <w:t>SUPPLEMENT</w:t>
      </w:r>
    </w:p>
    <w:p w14:paraId="1EA8EE92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b/>
          <w:sz w:val="22"/>
          <w:szCs w:val="22"/>
        </w:rPr>
      </w:pPr>
      <w:r w:rsidRPr="00FD0A75">
        <w:rPr>
          <w:rFonts w:ascii="Arial" w:hAnsi="Arial" w:cs="Arial"/>
          <w:b/>
          <w:sz w:val="22"/>
          <w:szCs w:val="22"/>
        </w:rPr>
        <w:br w:type="page"/>
      </w:r>
    </w:p>
    <w:p w14:paraId="51D52424" w14:textId="77777777" w:rsidR="00A56B72" w:rsidRPr="00FD0A75" w:rsidRDefault="00A56B72" w:rsidP="00A56B72">
      <w:pPr>
        <w:jc w:val="center"/>
        <w:rPr>
          <w:rFonts w:ascii="Arial" w:hAnsi="Arial" w:cs="Arial"/>
          <w:b/>
          <w:sz w:val="22"/>
          <w:szCs w:val="22"/>
        </w:rPr>
      </w:pPr>
      <w:r w:rsidRPr="00FD0A75">
        <w:rPr>
          <w:rFonts w:ascii="Arial" w:hAnsi="Arial" w:cs="Arial"/>
          <w:b/>
          <w:sz w:val="22"/>
          <w:szCs w:val="22"/>
        </w:rPr>
        <w:lastRenderedPageBreak/>
        <w:t>Table of Contents</w:t>
      </w:r>
    </w:p>
    <w:p w14:paraId="78D84F64" w14:textId="77777777" w:rsidR="00A56B72" w:rsidRPr="00FD0A75" w:rsidRDefault="00A56B72" w:rsidP="00A56B72">
      <w:pPr>
        <w:jc w:val="center"/>
        <w:rPr>
          <w:rFonts w:ascii="Arial" w:hAnsi="Arial" w:cs="Arial"/>
          <w:b/>
          <w:sz w:val="22"/>
          <w:szCs w:val="22"/>
        </w:rPr>
      </w:pPr>
    </w:p>
    <w:sdt>
      <w:sdtPr>
        <w:rPr>
          <w:rFonts w:ascii="Arial" w:eastAsia="Times New Roman" w:hAnsi="Arial" w:cs="Arial"/>
          <w:b w:val="0"/>
          <w:bCs w:val="0"/>
          <w:color w:val="auto"/>
          <w:sz w:val="24"/>
          <w:szCs w:val="20"/>
        </w:rPr>
        <w:id w:val="-16879277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D6AB920" w14:textId="77777777" w:rsidR="00A56B72" w:rsidRPr="00FD0A75" w:rsidRDefault="00A56B72" w:rsidP="00922479">
          <w:pPr>
            <w:pStyle w:val="TOCHeading"/>
            <w:jc w:val="both"/>
            <w:rPr>
              <w:rFonts w:ascii="Arial" w:hAnsi="Arial" w:cs="Arial"/>
              <w:color w:val="000000" w:themeColor="text1"/>
              <w:sz w:val="24"/>
              <w:szCs w:val="24"/>
            </w:rPr>
          </w:pPr>
          <w:r w:rsidRPr="00FD0A75">
            <w:rPr>
              <w:rFonts w:ascii="Arial" w:hAnsi="Arial" w:cs="Arial"/>
              <w:color w:val="000000" w:themeColor="text1"/>
              <w:sz w:val="24"/>
              <w:szCs w:val="24"/>
            </w:rPr>
            <w:t>Table of Contents</w:t>
          </w:r>
        </w:p>
        <w:p w14:paraId="6EACAA7A" w14:textId="7D6E9787" w:rsidR="00BE62D8" w:rsidRPr="00FD0A75" w:rsidRDefault="00BE62D8" w:rsidP="00BE62D8">
          <w:pPr>
            <w:rPr>
              <w:rFonts w:ascii="Arial" w:hAnsi="Arial" w:cs="Arial"/>
              <w:b/>
              <w:bCs/>
              <w:i/>
              <w:iCs/>
            </w:rPr>
          </w:pPr>
        </w:p>
        <w:p w14:paraId="41D18FB8" w14:textId="1621FC2D" w:rsidR="003556F9" w:rsidRDefault="00A56B72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r w:rsidRPr="00FD0A75">
            <w:rPr>
              <w:rFonts w:ascii="Arial" w:hAnsi="Arial" w:cs="Arial"/>
              <w:i w:val="0"/>
              <w:iCs w:val="0"/>
              <w:color w:val="000000" w:themeColor="text1"/>
            </w:rPr>
            <w:fldChar w:fldCharType="begin"/>
          </w:r>
          <w:r w:rsidRPr="00FD0A75">
            <w:rPr>
              <w:rFonts w:ascii="Arial" w:hAnsi="Arial" w:cs="Arial"/>
              <w:i w:val="0"/>
              <w:iCs w:val="0"/>
              <w:color w:val="000000" w:themeColor="text1"/>
            </w:rPr>
            <w:instrText xml:space="preserve"> TOC \o "1-3" \h \z \u </w:instrText>
          </w:r>
          <w:r w:rsidRPr="00FD0A75">
            <w:rPr>
              <w:rFonts w:ascii="Arial" w:hAnsi="Arial" w:cs="Arial"/>
              <w:i w:val="0"/>
              <w:iCs w:val="0"/>
              <w:color w:val="000000" w:themeColor="text1"/>
            </w:rPr>
            <w:fldChar w:fldCharType="separate"/>
          </w:r>
          <w:hyperlink w:anchor="_Toc223455911" w:history="1">
            <w:r w:rsidR="003556F9" w:rsidRPr="00D372F1">
              <w:rPr>
                <w:rStyle w:val="Hyperlink"/>
                <w:rFonts w:ascii="Arial" w:hAnsi="Arial" w:cs="Arial"/>
                <w:noProof/>
              </w:rPr>
              <w:t>Supplemental Methods.</w:t>
            </w:r>
            <w:r w:rsidR="003556F9">
              <w:rPr>
                <w:noProof/>
                <w:webHidden/>
              </w:rPr>
              <w:tab/>
            </w:r>
            <w:r w:rsidR="003556F9">
              <w:rPr>
                <w:noProof/>
                <w:webHidden/>
              </w:rPr>
              <w:fldChar w:fldCharType="begin"/>
            </w:r>
            <w:r w:rsidR="003556F9">
              <w:rPr>
                <w:noProof/>
                <w:webHidden/>
              </w:rPr>
              <w:instrText xml:space="preserve"> PAGEREF _Toc223455911 \h </w:instrText>
            </w:r>
            <w:r w:rsidR="003556F9">
              <w:rPr>
                <w:noProof/>
                <w:webHidden/>
              </w:rPr>
            </w:r>
            <w:r w:rsidR="003556F9">
              <w:rPr>
                <w:noProof/>
                <w:webHidden/>
              </w:rPr>
              <w:fldChar w:fldCharType="separate"/>
            </w:r>
            <w:r w:rsidR="003556F9">
              <w:rPr>
                <w:noProof/>
                <w:webHidden/>
              </w:rPr>
              <w:t>3</w:t>
            </w:r>
            <w:r w:rsidR="003556F9">
              <w:rPr>
                <w:noProof/>
                <w:webHidden/>
              </w:rPr>
              <w:fldChar w:fldCharType="end"/>
            </w:r>
          </w:hyperlink>
        </w:p>
        <w:p w14:paraId="1F836767" w14:textId="4EC064B4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12" w:history="1">
            <w:r w:rsidRPr="00D372F1">
              <w:rPr>
                <w:rStyle w:val="Hyperlink"/>
                <w:rFonts w:ascii="Arial" w:hAnsi="Arial" w:cs="Arial"/>
                <w:noProof/>
              </w:rPr>
              <w:t>Supplement Table 1. Code List for Comorbidities, Laboratory Tests, and Proced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22A0EE" w14:textId="5F4B76E0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13" w:history="1">
            <w:r w:rsidRPr="00D372F1">
              <w:rPr>
                <w:rStyle w:val="Hyperlink"/>
                <w:rFonts w:ascii="Arial" w:hAnsi="Arial" w:cs="Arial"/>
                <w:noProof/>
              </w:rPr>
              <w:t>Supplement Table 2. Comparison of Patient Characteristics Excluded Due to Comorbidit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847B04" w14:textId="7547E593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14" w:history="1">
            <w:r w:rsidRPr="00D372F1">
              <w:rPr>
                <w:rStyle w:val="Hyperlink"/>
                <w:rFonts w:ascii="Arial" w:hAnsi="Arial" w:cs="Arial"/>
                <w:noProof/>
              </w:rPr>
              <w:t>Supplement Table 3. Comparison of Patient Characteristics with and Without hsCRP Tes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7016E6" w14:textId="2DC4AB8F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15" w:history="1">
            <w:r w:rsidRPr="00D372F1">
              <w:rPr>
                <w:rStyle w:val="Hyperlink"/>
                <w:rFonts w:ascii="Arial" w:hAnsi="Arial" w:cs="Arial"/>
                <w:noProof/>
              </w:rPr>
              <w:t>Supplement Table 4. Comparison of Veterans with hsCRP&gt;10 and hsCRP &gt;2 and &lt;10mg/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2B7C94" w14:textId="405FACC2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16" w:history="1">
            <w:r w:rsidRPr="00D372F1">
              <w:rPr>
                <w:rStyle w:val="Hyperlink"/>
                <w:rFonts w:ascii="Arial" w:hAnsi="Arial" w:cs="Arial"/>
                <w:noProof/>
              </w:rPr>
              <w:t>Supplemental Table 5. Association Between hsCRP Quartiles and Adverse Cardiovascular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56F962" w14:textId="3347BF2B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17" w:history="1">
            <w:r w:rsidRPr="00D372F1">
              <w:rPr>
                <w:rStyle w:val="Hyperlink"/>
                <w:rFonts w:ascii="Arial" w:hAnsi="Arial" w:cs="Arial"/>
                <w:noProof/>
              </w:rPr>
              <w:t>Supplement Table 6. Rates of Adverse Cardiovascular Outcomes with and without SI with Complete Case Analysis(with 95% Confidence Intervals)*</w:t>
            </w:r>
            <w:r w:rsidRPr="00D372F1">
              <w:rPr>
                <w:rStyle w:val="Hyperlink"/>
                <w:rFonts w:ascii="Arial" w:hAnsi="Arial" w:cs="Arial"/>
                <w:noProof/>
                <w:vertAlign w:val="superscript"/>
              </w:rPr>
              <w:t>,</w:t>
            </w:r>
            <w:r w:rsidRPr="00D372F1">
              <w:rPr>
                <w:rStyle w:val="Hyperlink"/>
                <w:rFonts w:ascii="Arial" w:hAnsi="Arial" w:cs="Arial"/>
                <w:noProof/>
                <w:highlight w:val="white"/>
                <w:vertAlign w:val="superscript"/>
              </w:rPr>
              <w:t xml:space="preserve"> †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A9E03F" w14:textId="08EB89F1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18" w:history="1">
            <w:r w:rsidRPr="00D372F1">
              <w:rPr>
                <w:rStyle w:val="Hyperlink"/>
                <w:rFonts w:ascii="Arial" w:hAnsi="Arial" w:cs="Arial"/>
                <w:noProof/>
              </w:rPr>
              <w:t>Supplemental Table 7. Rates of Adverse Cardiovascular Outcomes among Veterans with and without SI Excluding Individuals with Systemic Autoimmune Cond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0C9AD8" w14:textId="5778D57D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19" w:history="1">
            <w:r w:rsidRPr="00D372F1">
              <w:rPr>
                <w:rStyle w:val="Hyperlink"/>
                <w:rFonts w:ascii="Arial" w:hAnsi="Arial" w:cs="Arial"/>
                <w:noProof/>
              </w:rPr>
              <w:t>Supplemental Table 8. Rates of Adverse Cardiovascular Outcomes with and without SI Including hsCRP&gt;10mg/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9D0EA8" w14:textId="761DEC47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20" w:history="1">
            <w:r w:rsidRPr="00D372F1">
              <w:rPr>
                <w:rStyle w:val="Hyperlink"/>
                <w:rFonts w:ascii="Arial" w:hAnsi="Arial" w:cs="Arial"/>
                <w:noProof/>
              </w:rPr>
              <w:t>Supplement Table 9. Annual Rates of Acute Care Utilization among Veterans with and without S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483A17" w14:textId="5CE694B2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21" w:history="1">
            <w:r w:rsidRPr="00D372F1">
              <w:rPr>
                <w:rStyle w:val="Hyperlink"/>
                <w:rFonts w:ascii="Arial" w:hAnsi="Arial" w:cs="Arial"/>
                <w:noProof/>
              </w:rPr>
              <w:t>Supplement Figure 1. Histogram of hsCRP Lev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E9763F" w14:textId="6E240EBE" w:rsidR="003556F9" w:rsidRDefault="003556F9">
          <w:pPr>
            <w:pStyle w:val="TOC1"/>
            <w:tabs>
              <w:tab w:val="righ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US"/>
              <w14:ligatures w14:val="standardContextual"/>
            </w:rPr>
          </w:pPr>
          <w:hyperlink w:anchor="_Toc223455922" w:history="1">
            <w:r w:rsidRPr="00D372F1">
              <w:rPr>
                <w:rStyle w:val="Hyperlink"/>
                <w:rFonts w:ascii="Arial" w:hAnsi="Arial" w:cs="Arial"/>
                <w:noProof/>
              </w:rPr>
              <w:t>Supplement Figure 2. Association Between hsCRP Modeled as a Spline and 3-point MA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34559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078A5C" w14:textId="366A2C53" w:rsidR="00A56B72" w:rsidRPr="00FD0A75" w:rsidRDefault="00A56B72" w:rsidP="00922479">
          <w:pPr>
            <w:jc w:val="both"/>
            <w:rPr>
              <w:rFonts w:ascii="Arial" w:hAnsi="Arial" w:cs="Arial"/>
            </w:rPr>
          </w:pPr>
          <w:r w:rsidRPr="00FD0A75">
            <w:rPr>
              <w:rFonts w:ascii="Arial" w:hAnsi="Arial" w:cs="Arial"/>
              <w:b/>
              <w:bCs/>
              <w:noProof/>
              <w:color w:val="000000" w:themeColor="text1"/>
              <w:szCs w:val="24"/>
            </w:rPr>
            <w:fldChar w:fldCharType="end"/>
          </w:r>
        </w:p>
      </w:sdtContent>
    </w:sdt>
    <w:p w14:paraId="185394EF" w14:textId="77777777" w:rsidR="00A56B72" w:rsidRPr="00FD0A75" w:rsidRDefault="00A56B72" w:rsidP="00A56B72">
      <w:pPr>
        <w:pStyle w:val="Heading1"/>
        <w:rPr>
          <w:rFonts w:ascii="Arial" w:hAnsi="Arial" w:cs="Arial"/>
          <w:sz w:val="22"/>
          <w:szCs w:val="22"/>
        </w:rPr>
      </w:pPr>
    </w:p>
    <w:p w14:paraId="5985606D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6CD11A00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2CDF5B20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0FB7AE79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14AD1540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4F15020E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73FCA9B3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3F073755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12E282BC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16BE2B62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18931436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5D7B2BA4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59460C1E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6F4BB70F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48D23F1D" w14:textId="3E3801DA" w:rsidR="00BE62D8" w:rsidRPr="00FD0A75" w:rsidRDefault="00C0380C" w:rsidP="00FD0A75">
      <w:pPr>
        <w:pStyle w:val="Heading1"/>
        <w:rPr>
          <w:rFonts w:ascii="Arial" w:hAnsi="Arial" w:cs="Arial"/>
          <w:color w:val="000000" w:themeColor="text1"/>
          <w:sz w:val="22"/>
          <w:szCs w:val="22"/>
        </w:rPr>
      </w:pPr>
      <w:bookmarkStart w:id="0" w:name="_Toc223455911"/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Methods.</w:t>
      </w:r>
      <w:bookmarkEnd w:id="0"/>
    </w:p>
    <w:p w14:paraId="190CEAF6" w14:textId="14FCFF13" w:rsidR="00191099" w:rsidRPr="00FD0A75" w:rsidRDefault="00C0380C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i/>
          <w:iCs/>
        </w:rPr>
        <w:t xml:space="preserve">Imputation of Data. </w:t>
      </w:r>
      <w:r w:rsidRPr="00FD0A75">
        <w:rPr>
          <w:rFonts w:ascii="Arial" w:hAnsi="Arial" w:cs="Arial"/>
        </w:rPr>
        <w:t xml:space="preserve">The following clinical characteristics were included in adjusted models: </w:t>
      </w:r>
      <w:r w:rsidRPr="00FD0A75">
        <w:rPr>
          <w:rFonts w:ascii="Arial" w:hAnsi="Arial" w:cs="Arial"/>
          <w:sz w:val="22"/>
          <w:szCs w:val="22"/>
        </w:rPr>
        <w:t xml:space="preserve">age, sex, year of hsCRP measurement, Charlson comorbidity index, prior MI, prior coronary revascularization, smoking status, body mass index, eGFR, and the following medications: lipid-lowering therapies, antiplatelets, anticoagulants, angiotensin-converting enzyme inhibitors/angiotensin receptor blockers, SGLT2 inhibitors, and GLP-1 receptor agonists. </w:t>
      </w:r>
    </w:p>
    <w:p w14:paraId="24039CA8" w14:textId="2C96ECF2" w:rsidR="00191099" w:rsidRPr="00FD0A75" w:rsidRDefault="00191099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t>All variables were non-missing except for BMI and eGFR. Across these variables we identified the following missingness patter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0380C" w:rsidRPr="00FD0A75" w14:paraId="7DFA1F7A" w14:textId="77777777" w:rsidTr="00191099">
        <w:tc>
          <w:tcPr>
            <w:tcW w:w="3116" w:type="dxa"/>
            <w:vAlign w:val="center"/>
          </w:tcPr>
          <w:p w14:paraId="4EAC3925" w14:textId="14CD6AB9" w:rsidR="00C0380C" w:rsidRPr="00FD0A75" w:rsidRDefault="00C0380C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3117" w:type="dxa"/>
            <w:vAlign w:val="center"/>
          </w:tcPr>
          <w:p w14:paraId="40193029" w14:textId="174DB95F" w:rsidR="00C0380C" w:rsidRPr="00FD0A75" w:rsidRDefault="00C0380C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GFR</w:t>
            </w:r>
          </w:p>
        </w:tc>
        <w:tc>
          <w:tcPr>
            <w:tcW w:w="3117" w:type="dxa"/>
            <w:vAlign w:val="center"/>
          </w:tcPr>
          <w:p w14:paraId="21596811" w14:textId="3E3F55B4" w:rsidR="00C0380C" w:rsidRPr="00FD0A75" w:rsidRDefault="00C0380C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BMI</w:t>
            </w:r>
          </w:p>
        </w:tc>
      </w:tr>
      <w:tr w:rsidR="00C0380C" w:rsidRPr="00FD0A75" w14:paraId="3EB72640" w14:textId="77777777" w:rsidTr="00191099">
        <w:tc>
          <w:tcPr>
            <w:tcW w:w="3116" w:type="dxa"/>
            <w:vAlign w:val="center"/>
          </w:tcPr>
          <w:p w14:paraId="7F967A36" w14:textId="750F4ED4" w:rsidR="00C0380C" w:rsidRPr="00FD0A75" w:rsidRDefault="00C0380C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98% (60,961/62,182)</w:t>
            </w:r>
          </w:p>
        </w:tc>
        <w:tc>
          <w:tcPr>
            <w:tcW w:w="3117" w:type="dxa"/>
            <w:vAlign w:val="center"/>
          </w:tcPr>
          <w:p w14:paraId="4ADB633A" w14:textId="3B50DD1F" w:rsidR="00C0380C" w:rsidRPr="00FD0A75" w:rsidRDefault="00C0380C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Non-Missing</w:t>
            </w:r>
          </w:p>
        </w:tc>
        <w:tc>
          <w:tcPr>
            <w:tcW w:w="3117" w:type="dxa"/>
            <w:vAlign w:val="center"/>
          </w:tcPr>
          <w:p w14:paraId="5D7A7A6A" w14:textId="597268DE" w:rsidR="00C0380C" w:rsidRPr="00FD0A75" w:rsidRDefault="00C0380C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Non-Missing</w:t>
            </w:r>
          </w:p>
        </w:tc>
      </w:tr>
      <w:tr w:rsidR="00C0380C" w:rsidRPr="00FD0A75" w14:paraId="0C993312" w14:textId="77777777" w:rsidTr="00191099">
        <w:tc>
          <w:tcPr>
            <w:tcW w:w="3116" w:type="dxa"/>
            <w:vAlign w:val="center"/>
          </w:tcPr>
          <w:p w14:paraId="134334C1" w14:textId="569FAD4B" w:rsidR="00C0380C" w:rsidRPr="00FD0A75" w:rsidRDefault="00C0380C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</w:t>
            </w:r>
            <w:r w:rsidR="00191099" w:rsidRPr="00FD0A75">
              <w:rPr>
                <w:rFonts w:ascii="Arial" w:hAnsi="Arial" w:cs="Arial"/>
                <w:sz w:val="22"/>
                <w:szCs w:val="22"/>
              </w:rPr>
              <w:t>.5</w:t>
            </w:r>
            <w:r w:rsidRPr="00FD0A75">
              <w:rPr>
                <w:rFonts w:ascii="Arial" w:hAnsi="Arial" w:cs="Arial"/>
                <w:sz w:val="22"/>
                <w:szCs w:val="22"/>
              </w:rPr>
              <w:t>%</w:t>
            </w:r>
            <w:r w:rsidR="00191099" w:rsidRPr="00FD0A75">
              <w:rPr>
                <w:rFonts w:ascii="Arial" w:hAnsi="Arial" w:cs="Arial"/>
                <w:sz w:val="22"/>
                <w:szCs w:val="22"/>
              </w:rPr>
              <w:t xml:space="preserve"> (905/62,182)</w:t>
            </w:r>
          </w:p>
        </w:tc>
        <w:tc>
          <w:tcPr>
            <w:tcW w:w="3117" w:type="dxa"/>
            <w:vAlign w:val="center"/>
          </w:tcPr>
          <w:p w14:paraId="144B78E1" w14:textId="7997E638" w:rsidR="00C0380C" w:rsidRPr="00FD0A75" w:rsidRDefault="00191099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Non-Missing</w:t>
            </w:r>
          </w:p>
        </w:tc>
        <w:tc>
          <w:tcPr>
            <w:tcW w:w="3117" w:type="dxa"/>
            <w:vAlign w:val="center"/>
          </w:tcPr>
          <w:p w14:paraId="2E68FC06" w14:textId="05B17DB3" w:rsidR="00C0380C" w:rsidRPr="00FD0A75" w:rsidRDefault="00191099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</w:tr>
      <w:tr w:rsidR="00C0380C" w:rsidRPr="00FD0A75" w14:paraId="72F93BE7" w14:textId="77777777" w:rsidTr="00191099">
        <w:tc>
          <w:tcPr>
            <w:tcW w:w="3116" w:type="dxa"/>
            <w:vAlign w:val="center"/>
          </w:tcPr>
          <w:p w14:paraId="6C48F88D" w14:textId="3B5B8226" w:rsidR="00C0380C" w:rsidRPr="00FD0A75" w:rsidRDefault="00191099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0.5% </w:t>
            </w:r>
            <w:r w:rsidR="00C0380C" w:rsidRPr="00FD0A75">
              <w:rPr>
                <w:rFonts w:ascii="Arial" w:hAnsi="Arial" w:cs="Arial"/>
                <w:sz w:val="22"/>
                <w:szCs w:val="22"/>
              </w:rPr>
              <w:t>(295 /62,182)</w:t>
            </w:r>
          </w:p>
        </w:tc>
        <w:tc>
          <w:tcPr>
            <w:tcW w:w="3117" w:type="dxa"/>
            <w:vAlign w:val="center"/>
          </w:tcPr>
          <w:p w14:paraId="46743035" w14:textId="415DB946" w:rsidR="00C0380C" w:rsidRPr="00FD0A75" w:rsidRDefault="00191099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3117" w:type="dxa"/>
            <w:vAlign w:val="center"/>
          </w:tcPr>
          <w:p w14:paraId="726A4C2C" w14:textId="00164676" w:rsidR="00C0380C" w:rsidRPr="00FD0A75" w:rsidRDefault="00191099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Non-Missing</w:t>
            </w:r>
          </w:p>
        </w:tc>
      </w:tr>
      <w:tr w:rsidR="00C0380C" w:rsidRPr="00FD0A75" w14:paraId="69B8E3FD" w14:textId="77777777" w:rsidTr="00191099">
        <w:tc>
          <w:tcPr>
            <w:tcW w:w="3116" w:type="dxa"/>
            <w:vAlign w:val="center"/>
          </w:tcPr>
          <w:p w14:paraId="390F368E" w14:textId="58FF9DD4" w:rsidR="00C0380C" w:rsidRPr="00FD0A75" w:rsidRDefault="00191099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1% (21/62,182)</w:t>
            </w:r>
          </w:p>
        </w:tc>
        <w:tc>
          <w:tcPr>
            <w:tcW w:w="3117" w:type="dxa"/>
            <w:vAlign w:val="center"/>
          </w:tcPr>
          <w:p w14:paraId="17ACA713" w14:textId="5F8576A8" w:rsidR="00C0380C" w:rsidRPr="00FD0A75" w:rsidRDefault="00191099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3117" w:type="dxa"/>
            <w:vAlign w:val="center"/>
          </w:tcPr>
          <w:p w14:paraId="5592544D" w14:textId="777FDFE6" w:rsidR="00C0380C" w:rsidRPr="00FD0A75" w:rsidRDefault="00191099" w:rsidP="00191099">
            <w:pPr>
              <w:spacing w:after="160" w:line="278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</w:tr>
    </w:tbl>
    <w:p w14:paraId="5F748EE1" w14:textId="77777777" w:rsidR="00C0380C" w:rsidRPr="00FD0A75" w:rsidRDefault="00C0380C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4AC69E39" w14:textId="32F7E815" w:rsidR="000938E2" w:rsidRPr="00FD0A75" w:rsidRDefault="000938E2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t>Predicting missing BMI with a logistic regression model with other available characteristics yielded a pseudo-R</w:t>
      </w:r>
      <w:r w:rsidRPr="00FD0A75">
        <w:rPr>
          <w:rFonts w:ascii="Arial" w:hAnsi="Arial" w:cs="Arial"/>
          <w:sz w:val="22"/>
          <w:szCs w:val="22"/>
          <w:vertAlign w:val="superscript"/>
        </w:rPr>
        <w:t>2</w:t>
      </w:r>
      <w:r w:rsidRPr="00FD0A75">
        <w:rPr>
          <w:rFonts w:ascii="Arial" w:hAnsi="Arial" w:cs="Arial"/>
          <w:sz w:val="22"/>
          <w:szCs w:val="22"/>
        </w:rPr>
        <w:t xml:space="preserve"> of 0.14. Predicting missing GFR with other available characteristics yielded a pseudo-R</w:t>
      </w:r>
      <w:r w:rsidRPr="00FD0A75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FD0A75">
        <w:rPr>
          <w:rFonts w:ascii="Arial" w:hAnsi="Arial" w:cs="Arial"/>
          <w:sz w:val="22"/>
          <w:szCs w:val="22"/>
        </w:rPr>
        <w:t>of 0.15.</w:t>
      </w:r>
    </w:p>
    <w:p w14:paraId="71DB2217" w14:textId="605B0A01" w:rsidR="000938E2" w:rsidRPr="00FD0A75" w:rsidRDefault="000938E2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t xml:space="preserve">Given the low rates of missingness, we performed mean imputation. We also included missing indicators given the data is likely not missing completely at random to account for potential non-random </w:t>
      </w:r>
      <w:r w:rsidR="004030CE" w:rsidRPr="00FD0A75">
        <w:rPr>
          <w:rFonts w:ascii="Arial" w:hAnsi="Arial" w:cs="Arial"/>
          <w:sz w:val="22"/>
          <w:szCs w:val="22"/>
        </w:rPr>
        <w:t>missingness</w:t>
      </w:r>
      <w:r w:rsidRPr="00FD0A75">
        <w:rPr>
          <w:rFonts w:ascii="Arial" w:hAnsi="Arial" w:cs="Arial"/>
          <w:sz w:val="22"/>
          <w:szCs w:val="22"/>
        </w:rPr>
        <w:t xml:space="preserve">. Furthermore, we performed a </w:t>
      </w:r>
      <w:r w:rsidR="0059663D" w:rsidRPr="00FD0A75">
        <w:rPr>
          <w:rFonts w:ascii="Arial" w:hAnsi="Arial" w:cs="Arial"/>
          <w:sz w:val="22"/>
          <w:szCs w:val="22"/>
        </w:rPr>
        <w:t>complete</w:t>
      </w:r>
      <w:r w:rsidRPr="00FD0A75">
        <w:rPr>
          <w:rFonts w:ascii="Arial" w:hAnsi="Arial" w:cs="Arial"/>
          <w:sz w:val="22"/>
          <w:szCs w:val="22"/>
        </w:rPr>
        <w:t xml:space="preserve"> case sensitivity analysis.</w:t>
      </w:r>
    </w:p>
    <w:p w14:paraId="4849E1E6" w14:textId="77777777" w:rsidR="00C0380C" w:rsidRPr="00FD0A75" w:rsidRDefault="00C0380C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br w:type="page"/>
      </w:r>
    </w:p>
    <w:p w14:paraId="028198C5" w14:textId="77777777" w:rsidR="00C0380C" w:rsidRPr="00FD0A75" w:rsidRDefault="00C0380C">
      <w:pPr>
        <w:spacing w:after="160" w:line="278" w:lineRule="auto"/>
        <w:rPr>
          <w:rFonts w:ascii="Arial" w:hAnsi="Arial" w:cs="Arial"/>
          <w:b/>
          <w:bCs/>
        </w:rPr>
      </w:pPr>
    </w:p>
    <w:p w14:paraId="22FA87BB" w14:textId="3AC0FEB4" w:rsidR="00A56B72" w:rsidRPr="00FD0A75" w:rsidRDefault="00A56B72" w:rsidP="00A56B72">
      <w:pPr>
        <w:pStyle w:val="Header"/>
        <w:outlineLvl w:val="0"/>
        <w:rPr>
          <w:rFonts w:ascii="Arial" w:hAnsi="Arial" w:cs="Arial"/>
          <w:b/>
          <w:bCs/>
        </w:rPr>
      </w:pPr>
      <w:bookmarkStart w:id="1" w:name="_Toc223455912"/>
      <w:r w:rsidRPr="00FD0A75">
        <w:rPr>
          <w:rFonts w:ascii="Arial" w:hAnsi="Arial" w:cs="Arial"/>
          <w:b/>
          <w:bCs/>
        </w:rPr>
        <w:t>Supplement Table 1. Code List for Comorbidities, Laboratory Tests, and Procedures</w:t>
      </w:r>
      <w:bookmarkEnd w:id="1"/>
    </w:p>
    <w:tbl>
      <w:tblPr>
        <w:tblStyle w:val="Table"/>
        <w:tblW w:w="1008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8310"/>
      </w:tblGrid>
      <w:tr w:rsidR="00A56B72" w:rsidRPr="00FD0A75" w14:paraId="2168A555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35DC6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color w:val="000000"/>
                <w:sz w:val="22"/>
                <w:szCs w:val="22"/>
              </w:rPr>
              <w:t>Condition</w:t>
            </w: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54986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color w:val="000000"/>
                <w:sz w:val="22"/>
                <w:szCs w:val="22"/>
              </w:rPr>
              <w:t>ICD Code List</w:t>
            </w: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A56B72" w:rsidRPr="00FD0A75" w14:paraId="6860F347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B68EC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Diabetes Mellitus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1504AB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24900; 24901; 24910; 24911; 24920; 24921; 24930; 24931; 24940; 24941; 24950; 24951; 24960; 24961; 24970; 24971; 24980; 24981; 24990; 24991; 25002; 25003; 25010; 25012; 25013; 25021; 25022; 25023; 25030; 25031; 25032; 25033; 25040; 25041; 25042; 25043; 25050; 25051; 25052; 25053; 25060; 25061; 25062; 25063; 25070; 25071; 25072; 25073; 25080; 25081; 25082; 25083; 25090; 25091; 25092; 25093; 3572; 36201; 36202; 36203; 36204; 36205; 36206; 36207; 36641; E0821; E0822; E0829; E08311; E08319; E083211; E083212; E083213; E083219; E08329; E083291; E083292; E083293; E083299; E083311; E083312; E083313; E083319; E083391; E083392; E083393; E083399; E083411; E083412; E083413; E083419; E083491; E083492; E083493; E083499; E083511; E083512; E083513; E083519; E083521; E083522; E083523; E083529; E083531; E083532; E083533; E083539; E083541; E083542; E083543; E083549; E083551; E083552; E083553; E083559; E083591; E083592; E083593; E083599; E0836; E0837X1; E0837X2; E0837X3; E0837X9; E0839; E0840; E0841; E0842; E0843; E0844; E0849; E0851; E0852; E0859; E08610; E08618; E08620; E08621; E08622; E08628; E08630; E08638; E08641; E08649; E0865; E0869; E088; E089; E0900; E0901; E0910; E0911; E0921; E0922; E0929; E09311; E09319; E093211; E093212; E093213; E093219; E093291; E093292; E093293; E093299; E09331; E093311; E093312; E093313; E093319; E093391; E093392; E093393; E093399; E093411; E093412; E093413; E093419; E093491; E093492; E093493; E093499; E093511; E093512; E093513; E093519; E093521; E093522; E093523; E093529; E093531; E093532; E093533; E093539; E093541; E093542; E093543; E093549; E093551; E093552; E093553; E093559; E09359; E093591; E093592; E093593; E093599; E0936; E0937X1; E0937X2; E0937X3; E0937X9; E0939; E0940; E0941; E0942; E0943; E0944; E0949; E0951; E0952; E0959; E09610; E09618; E09620; E09621; E09622; E09628; E09630; E09638; E09641; E09649; E0965; E0969; E098; E1021; E1022; E1029; E10311; E10319; E10321; E103211; E103212; E103213; E103219; E10329; E103291; E103292; E103293; E103299; E10331; E103311; E103312; E103313; E103319; E10339; E103391; E103392; E103393; E103399; E10341; E103411; E103412; E103413; E103419; E10349; E103491; E103492; E103493; E103499; E10351; E103511; E103512; E103513; E103519; E103521; E103522; E103523; E103529; E103531; E103532; E103533; E103539; E103541; E103542; E103543; E103549; E103551; E103552; E103553; E103559; E10359; E103591; E103592; E103593; E103599; E1036; E1037X1; E1037X2; E1037X3; E1037X9; E1039; E1040; E1041; E1042; E1043; E1044; E1049; E1051; E1052; E1059; E10610; E10618; E10620; E10621; E10622; E10628; E10630; E10638; E10641; E10649; E1065; E1069; E108; E1121; E1122; E1129; E11311; E11319; E11321; E113211; E113212; E113213; E113219; E11329; E113291; E113292; E113293; E113299; E11331; E113311; E113312; E113313; E113319; E11339; E113391; E113392; E113393; E113399; E11341; E113411; E113412; E113413; E113419; E11349; E113491; E113492; E113493; E113499; E11351; E113511; E113512; E113513; E113519; E113521; E113522; E113523; E113529; E113531; E113532; E113533; E113539; E113541; E113542; E113543; E113549; E113551; E113552; E113553; E113559; E11359; E113591; E113592; E113593; E113599; E1136; E1137X1; E1137X2; E1137X3; E1137X9; E1139; E1140; E1141; E1142; E1143; E1144; E1149; E1151; E1152; </w:t>
            </w:r>
            <w:r w:rsidRPr="00FD0A75">
              <w:rPr>
                <w:rFonts w:ascii="Arial" w:hAnsi="Arial" w:cs="Arial"/>
                <w:sz w:val="22"/>
                <w:szCs w:val="22"/>
              </w:rPr>
              <w:lastRenderedPageBreak/>
              <w:t>E1159; E11610; E11618; E11620; E11621; E11622; E11628; E11630; E11638; E11641; E11649; E1165; E1169; E118; E1321; E1322; E1329; E13311; E13319; E13321; E133211; E133212; E133213; E133219; E13329; E133291; E133292; E133293; E133299; E13331; E133311; E133312; E133313; E133319; E13339; E133391; E133392; E133393; E133399; E13341; E133411; E133412; E133413; E133419; E13349; E133491; E133492; E133493; E133499; E13351; E133511; E133512; E133513; E133519; E133521; E133522; E133523; E133529; E133531; E133532; E133533; E133539; E133541; E133542; E133543; E133549; E133551; E133552; E133553; E133559; E133591; E133592; E133593; E133599; E1336; E1337X1; E1337X2; E1337X3; E1337X9; E1339; E1340; E1341; E1342; E1343; E1344; E1349; E1351; E1352; E1359; E13610; E13618; E13620; E13621; E13622; E13628; E13630; E13638; E13641; E13649; E1365; E1369; E138</w:t>
            </w:r>
          </w:p>
        </w:tc>
      </w:tr>
      <w:tr w:rsidR="00A56B72" w:rsidRPr="00FD0A75" w14:paraId="2DE64FCD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61DEDB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Myocardial Infarction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AF5F42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I2101; I2102; I2109; I2111; I2119; I2121; I2129; I213; I214; I219 </w:t>
            </w:r>
          </w:p>
        </w:tc>
      </w:tr>
      <w:tr w:rsidR="00A56B72" w:rsidRPr="00FD0A75" w14:paraId="6A31704F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9049BB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Coronary Artery Disease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69781A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41000; 41001; 41002; 41010; 41011; 41012; 41020; 41021; 41022; 41030; 41031; 41032; 41040; 41041; 41042; 41050; 41051; 41052; 41060; 41061; 41062; 41070; 41071; 41072; 41080; 41081; 41082; 41090; 41091; 41092; 4110; 4111; 41181; 41189; 412; 41400; 41401; 41402; 41403; 41404; 41405; 41406; 41407; 41410; 41411; 41412; 41419; 4142; 4143; 4144; 4148; 4149; 4292; 42979; I200; I2101; I2102; I2109; I2111; I2119; I2121; I2129; I213; I214; I219; I21A1; I21A9; I220; I221; I222; I228; I229; I230; I231; I232; I233; I234; I235; I236; I237; I238; I240; I241; I248; I249; I2510; I25111; I25118; I25119; I252; I253; I2541; I2542; I255; I256; I25700; I25701; I25708; I25709; I25710; I25711; I25718; I25719; I25720; I25721; I25728; I25729; I25730; I25731; I25738; I25739; I25750; I25751; I25758; I25759; I25760; I25761; I25768; I25769; I25790; I25791; I25798; I25799; I25810; I25811; I25812; I2582; I2583; I2584; I2589; I259</w:t>
            </w:r>
          </w:p>
        </w:tc>
      </w:tr>
      <w:tr w:rsidR="00A56B72" w:rsidRPr="00FD0A75" w14:paraId="3B803DBE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E7213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Cerebrovascular Disease or </w:t>
            </w:r>
          </w:p>
          <w:p w14:paraId="105B018C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mic Stroke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5705A5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671; 43301; 43311; 43321; 43331; 43381; 43391; 43401; 43411; 43491; I6300; I63011; I63012; I63013; I63019; I6302; I63031; I63032; I63033; I63039; I6309; I6310; I63111; I63112; I63113; I63119; I6312; I63131; I63132; I63133; I63139; I6319; I6320; I63211; I63212; I63213; I63219; I6322; I63231; I63232; I63233; I63239; I6329; I6330; I63311; I63312; I63313; I63319; I63321; I63322; I63323; I63329; I63331; I63332; I63333; I63339; I63341; I63342; I63343; I63349; I6339; I6340; I63411; I63412; I63413; I63419; I63421; I63422; I63423; I63429; I63431; I63432; I63433; I63439; I63441; I63442; I63443; I63449; I6349; I6350; I63511; I63512; I63513; I63519; I63521; I63522; I63523; I63529; I63531; I63532; I63533; I63539; I63541; I63542; I63543; I63549; I6359; I636; I638; I6381; I6389; I639</w:t>
            </w:r>
          </w:p>
        </w:tc>
      </w:tr>
      <w:tr w:rsidR="00A56B72" w:rsidRPr="00FD0A75" w14:paraId="08F439DE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D81B5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Transient Ischemic Attack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5D4E0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350; 4351;4352;4353;4358;4359;4377; G450; G451; G452; G453; G454; G458; G459</w:t>
            </w:r>
          </w:p>
        </w:tc>
      </w:tr>
      <w:tr w:rsidR="00A56B72" w:rsidRPr="00FD0A75" w14:paraId="0BEC4F4F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5CBEBC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Peripheral Arterial Disease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DF7E8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34839; 43310; 4400; 4401; 44020; 44021; 44022; 44023; 44024; 44029; 44030; 44031; 44032; 4404; 4408; 4409; 44100; 44101; 44102; 44103; 4411; 4412; 4413; 4414; 4415; 4416; 4417; 4419; 4420; 4421; 4422; 4423; 44281; 44282; 44283; 44284; 44289; 4429; 4431; 44321; 44322; 44323; 44324; 44329; 44382; 44389; 4439; 44401; 44409; 4441; 44421; 44422; 44481; 44489; 4449; 4470; 4471; 4472; 4473; 4474; 4475; 4476; 44770; 44771; 44772; 44773; 4478; 4479; 5571; 5579; I700; I701; I70201; I70202; I70203; I70208; I70209; I70211; I70212; I70213; I70218; I70219; I70221; I70222; I70223; I70228; I70229; I70231; I70232; I70233; I70234; I70235; I70238; I70239; I70241; I70242; I70243; I70244; I70245; I70248; I70249; I7025; I70261; I70262; I70263; I70268; I70269; I70291; I70292; I70293; I70298; I70299; I70301; I70302; I70303; I70308; I70309; I70311; I70312; I70313; I70318; I70319; I70321; I70322; I70323; I70328; I70329; I70331; I70332; I70333; I70334; </w:t>
            </w: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70335; I70338; I70339; I70341; I70342; I70343; I70344; I70345; I70348; I70349; I7035; I70361; I70362; I70363; I70368; I70369; I70391; I70392; I70393; I70398; I70399; I70401; I70402; I70403; I70408; I70409; I70411; I70412; I70413; I70418; I70419; I70421; I70422; I70423; I70428; I70429; I70431; I70432; I70433; I70434; I70435; I70438; I70439; I70441; I70442; I70443; I70444; I70445; I70448; I70449; I7045; I70461; I70462; I70463; I70468; I70469; I70491; I70492; I70493; I70498; I70499; I70501; I70502; I70503; I70508; I70509; I70511; I70512; I70513; I70518; I70519; I70521; I70522; I70523; I70528; I70529; I70531; I70532; I70533; I70534; I70535; I70538; I70539; I70541; I70542; I70543; I70544; I70545; I70548; I70549; I7055; I70561; I70562; I70563; I70568; I70569; I70591; I70592; I70593; I70598; I70599; I70601; I70602; I70603; I70608; I70609; I70611; I70612; I70613; I70618; I70619; I70621; I70622; I70623; I70628; I70629; I70631; I70632; I70633; I70634; I70635; I70638; I70639; I70641; I70642; I70643; I70644; I70645; I70648; I70649; I7065; I70661; I70662; I70663; I70668; I70669; I70691; I70692; I70693; I70698; I70699; I70701; I70702; I70703; I70708; I70709; I70711; I70712; I70713; I70718; I70719; I70721; I70722; I70723; I70728; I70729; I70731; I70732; I70733; I70734; I70735; I70738; I70739; I70741; I70742; I70743; I70744; I70745; I70748; I70749; I7075; I70761; I70762; I70763; I70768; I70769; I70791; I70792; I70793; I70798; I70799; I708; I7090; I7091; I7092; I7100; I7101; I71010; I71011; I71012; I71019; I7102; I7103; I711; I7110; I7111; I7112; I7113; I712; I7120; I7121; I7122; I7123; I713; I7130; I7131; I7132; I7133; I714; I7140; I7141; I7142; I7143; I715; I7150; I7151; I7152; I716; I7160; I7161; I7162; I718; I719; I720; I721; I722; I723; I724; I725; I726; I728; I729; I7301; I731; I7381; I7389; I739; I7401; I7409; I7410; I7411; I7419; I742; I743; I744; I745; I748; I749; I770; I771; I772; I773; I774; I775; I776; I7770; I7771; I7772; I7773; I7774; I7775; I7776; I7777; I7779; I77810; I77811; I77812; I77819; I7782; I7789; I779; K551; K558; K559; M318; M319</w:t>
            </w:r>
          </w:p>
        </w:tc>
      </w:tr>
      <w:tr w:rsidR="00A56B72" w:rsidRPr="00FD0A75" w14:paraId="6FEB26A4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AB3CE1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Heart Failure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4B3989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I0981; I110; I130; I132; I501; I5020; I5021; I5022; I5023; I5030; I5031; I5032; I5033; I5040; I5041; I5042; I5043; I50810; I50811; I50812; I50813; I50814; I5082; I5083; I5084; I5089; I509; I5181; I97130; I97131; O29121; O29122; O29123; O29129; R570; Z95811; Z95812 </w:t>
            </w:r>
          </w:p>
        </w:tc>
      </w:tr>
      <w:tr w:rsidR="00A56B72" w:rsidRPr="00FD0A75" w14:paraId="63CD980A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3654AB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Moderate to Severe Chronic Kidney Disease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5AFDF5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N183; N1830; N1831; N1832; N189; N184; N185; N186; N189; Z4901; Z4902; Z4931; Z4932; Z9115; Z940; Z992; 5853; 5854; 5855</w:t>
            </w:r>
          </w:p>
        </w:tc>
      </w:tr>
      <w:tr w:rsidR="00A56B72" w:rsidRPr="00FD0A75" w14:paraId="0E8B9E89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E9105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Depression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1E6168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F3130; F3131; F3132; F314; F315; F320; F321; F322; F323; F324; F325; F3281; F3289; F329; F330; F331; F332; F333; F3340; F3341; F3342; F338; F3341; F3342; F338; F339; F412; F432 </w:t>
            </w:r>
          </w:p>
        </w:tc>
      </w:tr>
      <w:tr w:rsidR="00A56B72" w:rsidRPr="00FD0A75" w14:paraId="0CC5EC97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4DB9C0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Dementia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DBB545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F0150; F0151; F01511; F01518; F0152; F0153; F0154; F01A0; F01A11; F01A18; F01A2; F01A3; F01A4; F01B0; F01B11; F01B18; F01B2; F01B3; F01B4; F01C0; F01C11; F01C18; F01C2; F01C3; F01C4; F0280; F0281; F02811; F02818; F0282; F0283; F0284; F02A0; F02A11; F02A18; F02A2; F02A3; F02A4; F02B0; F02B11; F02B18; F02B2; F02B3; F02B4; F02C0; F02C11; F02C18; F02C2; F02C3; F02C4; F0390; F0391; F03911; F03918; F0392; F0393; F0394; F03A0; F03A11; F03A18; F03A2; F03A3; F03A4; F03B0; F03B11; F03B18; F03B2; F03B3; F03B4; F03C0; F03C11; F03C18; F03C2; F03C3; F03C4; F0670; F0671; G300; G301; G308; G309; G3101; G3109; G311; G312; G3181; G3182; G3183; G3185; G3189; G319 </w:t>
            </w:r>
          </w:p>
        </w:tc>
      </w:tr>
      <w:tr w:rsidR="00A56B72" w:rsidRPr="00FD0A75" w14:paraId="1315F6BD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20C23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Obesity 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6865CA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E6601; E6609; E661; E662; E668; E669; O99210; O99211; O99212; O99213; O99214; O99215; R939; Z6830; Z6831; Z6832; Z6833; Z6834; Z6835; Z6836; Z6837; Z6838; Z6839; Z6841; Z6842; Z6843; Z6844; Z6845; Z6854 </w:t>
            </w:r>
          </w:p>
        </w:tc>
      </w:tr>
      <w:tr w:rsidR="00A56B72" w:rsidRPr="00FD0A75" w14:paraId="18C146D4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A769FB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999A4C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2731; 42732; I480; I481; I4811; I4819; I482; I4820; I4821; I483; I484; I4891; I4892</w:t>
            </w:r>
          </w:p>
        </w:tc>
      </w:tr>
      <w:tr w:rsidR="00A56B72" w:rsidRPr="00FD0A75" w14:paraId="43CFC01C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C6F819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yperlipidemia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8C30D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2720; 2721; 2722; 2723; 2724; 2725; 2726; 2727; 2728; 2729; E780; E7800; E7801; E781; E782; E783; E784; E7841; E7849; E785; E786; E7870; E7871; E7872; E7879; E7881; E7889; E789                      </w:t>
            </w:r>
          </w:p>
        </w:tc>
      </w:tr>
      <w:tr w:rsidR="00A56B72" w:rsidRPr="00FD0A75" w14:paraId="59474AAA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09CBB7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Mild Liver disease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D8E147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01;7030;7031;7032;7033;7051;7052;7053;7054;7059;7070;709;9162;952;953;5710;5711;5712;5713;57140;57141;57142;57149;5715;5716;5718;5719;5720;5728;5730;5731;5732;5733;5734;5735;5738;5739;A5145;A5274;B180;B181;B182;B188;B189;B1910;B1920;B199;B251;B581;K700;K7010;K7011;K702;K7030;K7031;K709;K713;K714;K7150;K7151;K716;K717;K718;K730;K731;K732;K738;K739;K740;K7400;K7401;K7402;K741;K742;K743;K744;K745;K7460;K7469;K751;K752;K753;K754;K7581;K7589;K759;K760;K761;K762;K763;K764;K7681;K7682;K7689;K769;K77</w:t>
            </w:r>
          </w:p>
        </w:tc>
      </w:tr>
      <w:tr w:rsidR="00A56B72" w:rsidRPr="00FD0A75" w14:paraId="67B0FC27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084EDA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Severe Liver disease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C5B4AC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  <w:lang w:val="da-DK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val="da-DK"/>
              </w:rPr>
              <w:t>700; 7020; 7021; 7022; 7023; 7041; 7043; 7044; 7049; 706; 7071; 4560; 4561; 45620; 45621; 4568; 570; 5721; 5722; 5723; 5724; 99749; B190; B1911; B1921; I8500; I8501; I8510; I8511; I864; K7040; K7041; K7210; K7211; K7290; K7291; K765; K766; K767; K9182; V427; Z944</w:t>
            </w:r>
          </w:p>
        </w:tc>
      </w:tr>
      <w:tr w:rsidR="00A56B72" w:rsidRPr="00FD0A75" w14:paraId="34EE031F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663ED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Hemodialysis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F422F5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V4511; Z992</w:t>
            </w:r>
          </w:p>
        </w:tc>
      </w:tr>
      <w:tr w:rsidR="00A56B72" w:rsidRPr="00FD0A75" w14:paraId="1AE91385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A883E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Valvular heart disease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496D0C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940; 3941; 3942; 3949; 3950; 3951; 3952; 3959; 3960; 3961; 3962; 3963; 3968; 3969; 3970; 3971; 3979; 39890; 39891; 39899; 4240; 4241; 4242; 4243; 74600; 74601; 74602; 74609; 7461; 7462; 7463; 7464; 7465; 7466; 7467; 99602; 99671; I050; I051; I052; I058; I059; I060; I061; I062; I068; I069; I070; I071; I072; I078; I079; I080; I081; I082; I083; I088; I089; I091; I0981; I0989; I099; I340; I341; I342; I348; I349; I350; I351; I352; I358; I359; I360; I361; I362; I368; I369; I370; I371; I372; I378; I379; Q220; Q221; Q222; Q223; Q224; Q225; Q226; Q228; Q229; Q230; Q231; Q232; Q233; Q234; Q238; Q239; T8201XA; T8201XD; T8201XS; T8202XA; T8202XD; T8202XS; T8203XA; T8203XD; T8203XS; T8209XA; T8209XD; T8209XS; T82221A; T82221D; T82221S; T82222A; T82222D; T82222S; T82223A; T82223D; T82223S; T82228A; T82228D; T82228S; T826XXA; T826XXD; T826XXS; V422; V433; Z952; Z953; Z954</w:t>
            </w:r>
          </w:p>
        </w:tc>
      </w:tr>
      <w:tr w:rsidR="00A56B72" w:rsidRPr="00FD0A75" w14:paraId="0E59A963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E8498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51ACA9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9300; 49301; 49302; 49310; 49311; 49312; 49320; 49321; 49322; 49381; 49382; 49390; 49391; 49392; J4520; J4521; J4522; J4530; J4531; J4532; J4540; J4541; J4542; J4550; J4551; J4552; J45901; J45902; J45909; J45990; J45991; J45998;</w:t>
            </w:r>
          </w:p>
        </w:tc>
      </w:tr>
      <w:tr w:rsidR="00A56B72" w:rsidRPr="00FD0A75" w14:paraId="7D310A2D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3F436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7C8CC4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90; 4910; 4911; 4912; 49120; 49121; 49122; 4918; 4919; 4920; 4928; 494; 4940; 4941; 496; J40; J410; J411; J418; J42; J430; J431; J432; J438; J439; J440; J441; J449; J470; J471; J479</w:t>
            </w:r>
          </w:p>
        </w:tc>
      </w:tr>
      <w:tr w:rsidR="00A56B72" w:rsidRPr="00FD0A75" w14:paraId="1E6DAF49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604B6B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3A3770" w14:textId="77777777" w:rsidR="00A56B72" w:rsidRPr="00FD0A75" w:rsidRDefault="00A56B72" w:rsidP="00A26469">
            <w:pPr>
              <w:spacing w:after="160" w:line="276" w:lineRule="auto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720;2721;2722;2723;2724;2725;2726;2727;2728;2729; E780; E7800; E7801; E781; E782; E783; E784; E7841; E7849; E785; E786; E7870; E7871; E7872; E7879; E7881; E7889; E789</w:t>
            </w:r>
          </w:p>
        </w:tc>
      </w:tr>
      <w:tr w:rsidR="00A56B72" w:rsidRPr="00FD0A75" w14:paraId="494E074B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EA5710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AEEF4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010; 4011; 4019; 40200; 40201; 40210; 40211; 40290; 40291; 40300; 40301; 40310; 40311; 40390; 40391; 40400; 40401; 40402; 40403; 40410; 40411; 40412; 40413; 40490; 40491; 40492; 40493; 40501; 40509; 40511; 40519; 40591; 40599; I10; I110; I119; I120; I129; I130; I1310; I1311; I132; I150; I151; I152; I158; I159; I160; I161; I169</w:t>
            </w:r>
          </w:p>
        </w:tc>
      </w:tr>
      <w:tr w:rsidR="00A56B72" w:rsidRPr="00FD0A75" w14:paraId="11DDFF0A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17A9D5D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7F3DFC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LOINC codes </w:t>
            </w:r>
          </w:p>
        </w:tc>
      </w:tr>
      <w:tr w:rsidR="00A56B72" w:rsidRPr="00FD0A75" w14:paraId="4AB5B444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C8DD942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8D47C6A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3457-7;18261-8;18262-6;2089-1;2090-9;35198-1;49132-4;55440-2;96259-7;96597-0</w:t>
            </w:r>
          </w:p>
        </w:tc>
      </w:tr>
      <w:tr w:rsidR="00A56B72" w:rsidRPr="00FD0A75" w14:paraId="29B6B700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7D172AA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Blood Urea Nitrogen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928B50D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094-0;11064-3;11065-0;12961-9;12962-7;12964-3;12965-0;12966-8;20977-5;6299-2;3091-6;35234-4;42571-0;72270-2;93975-1;94003-1;94012-2</w:t>
            </w:r>
          </w:p>
        </w:tc>
      </w:tr>
      <w:tr w:rsidR="00A56B72" w:rsidRPr="00FD0A75" w14:paraId="6CC40C50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1973777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137C07A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7855-8;17856-6;43150-2;4548-4;4549-2;54039-3;55454-3;59261-8;62388-4;67761-7;71875-9;74246-0;75862-3;86910-7;96070-8;96595-4;62853-7;62854-5</w:t>
            </w:r>
          </w:p>
          <w:p w14:paraId="52DFBF8B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56B72" w:rsidRPr="00FD0A75" w14:paraId="71A3A135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819560B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 Creatinine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F06BCF0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041-1; 11042-9; 16188-5; 16189-3; 21232-4; 2160-0; 35203-9; 38483-4; 39955-0; 39956-8; 39957-6; 39958-4; 39959-2; 39960-0; 39961-8; 39962-6; 39963-4; 39964-2; 39965-9; 39966-7; 39967-5; 39968-3; 39969-1; 39970-9; 39971-7; 39972-5; 39973-3; 39974-1; 39975-8; 39976-6; 40248-7; 40249-5; 40250-3; 40251-1; 40252-9; 40253-7; 40254-5; 40255-2; 40256-0; 40257-8; 40258-6; 44784-7; 72271-0; 93999-1; 94008-0; 96590-5</w:t>
            </w:r>
          </w:p>
          <w:p w14:paraId="008B0DF8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56B72" w:rsidRPr="00FD0A75" w14:paraId="074A2375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D6C5E59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 hsCRP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16C5785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0522-7; 71426-1; 76486-0</w:t>
            </w:r>
          </w:p>
          <w:p w14:paraId="24666555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56B72" w:rsidRPr="00FD0A75" w14:paraId="0308C00F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23EEE1C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341814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color w:val="000000"/>
                <w:sz w:val="22"/>
                <w:szCs w:val="22"/>
              </w:rPr>
              <w:t>Procedure codes</w:t>
            </w:r>
          </w:p>
        </w:tc>
      </w:tr>
      <w:tr w:rsidR="00A56B72" w:rsidRPr="00FD0A75" w14:paraId="6F2888C3" w14:textId="77777777" w:rsidTr="00A26469">
        <w:trPr>
          <w:trHeight w:val="285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1BCB554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Peripheral Arterial Revascularization</w:t>
            </w:r>
          </w:p>
        </w:tc>
        <w:tc>
          <w:tcPr>
            <w:tcW w:w="8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F8512A1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0238T; 35381; 35450; 35452; 35454; 35456; 35459; 35470; 35472; 35473; 35474; 35481; 35482; 35483; 35485; 35491; 35492; 35493; 35495; 35521; 35533; 35537; 35538; 35539; 35540; 35541; 35546; 35548; 35549; 35551; 35556; 35558; 35563; 35565; 35566; 35571; 35582; 35583; 35585; 35587; 35621; 35623; 35637; 35638; 35641; 35646; 35647; 35651; 35654; 35656; 35661; 35663; 35665; 35666; 35671; 35879; 35881; 35883; 35884; 36140; 36200; 36245; 36246; 36247; 36248; 37184; 37185; 37186; 37205; 37206; 37207; 37208; 37220; 37221; 37222; 37223; 37224; 37225; 37226; 37227; 37228; 37229; 37230; 37231; 37232; 37233; 37234; 37235; 37236; 37237; 37238; 37239; 0045; 0046; 0047; 0048; 0055; 0060; 1756; 3808; 3818; 3838; 3848; 3925; 3929; 3949; 3950; 3956; 3957; 3958; 3990; 047C04Z; 047C0DZ; 047C0ZZ; 047C34Z; 047C3DZ; 047C3ZZ; 047C44Z; 047C4DZ; 047C4ZZ; 047D04Z; 047D0DZ; 047D0ZZ; 047D34Z; 047D3DZ; 047D3ZZ; 047D44Z; 047D4DZ; 047D4ZZ; 047E04Z; 047E0DZ; 047E0ZZ; 047E34Z; 047E3DZ; 047E3ZZ; 047E44Z; 047E4DZ; 047E4ZZ; 047F04Z; 047F0DZ; 047F0ZZ; 047F34Z; 047F3DZ; 047F3ZZ; 047F44Z; 047F4DZ; 047F4ZZ; 047H04Z; 047H0DZ; 047H0ZZ; 047H34Z; 047H3DZ; 047H3ZZ; 047H44Z; 047H4DZ; 047H4ZZ; 047J04Z; 047J0DZ; 047J0ZZ; 047J34Z; 047J3DZ; 047J3ZZ; 047J44Z; 047J4DZ; 047J4ZZ; 047K041; 047K04Z; 047K0D1; 047K0DZ; 047K0Z1; 047K0ZZ; 047K341; 047K34Z; 047K3D1; 047K3DZ; 047K3Z1; 047K3ZZ; 047K441; 047K44Z; 047K4D1; 047K4DZ; 047K4Z1; 047K4ZZ; 047L041; 047L04Z; 047L0D1; 047L0DZ; 047L0Z1; 047L0ZZ; 047L341; 047L34Z; 047L3D1; 047L3DZ; 047L3Z1; 047L3ZZ; 047L441; 047L44Z; 047L4D1; 047L4DZ; 047L4Z1; 047L4ZZ; 047M041; 047M04Z; 047M0D1; 047M0DZ; 047M0Z1; 047M0ZZ; 047M341; 047M34Z; 047M3D1; 047M3DZ; 047M3Z1; 047M3ZZ; 047M441; 047M44Z; 047M4D1; 047M4DZ; 047M4Z1; 047M4ZZ; 047N041; 047N04Z; 047N0D1; 047N0DZ; 047N0Z1; 047N0ZZ; 047N341; 047N34Z; 047N3D1; 047N3DZ; 047N3Z1; 047N3ZZ; 047N441; 047N44Z; 047N4D1; 047N4DZ; 047N4Z1; 047N4ZZ; 047P04Z; 047P0DZ; 047P0ZZ; 047P34Z; 047P3DZ; 047P3ZZ; 047P44Z; 047P4DZ; 047P4ZZ; 047Q04Z; 047Q0DZ; 047Q0ZZ; 047Q34Z; 047Q3DZ; 047Q3ZZ; 047Q44Z; 047Q4DZ; 047Q4ZZ; 047R04Z; 047R0DZ; 047R0ZZ; 047R34Z; 047R3DZ; 047R3ZZ; 047R44Z; 047R4DZ; 047R4ZZ; 047S04Z; 047S0DZ; 047S0ZZ; 047S34Z; 047S3DZ; 047S3ZZ; 047S44Z; 047S4DZ; 047S4ZZ; 047T04Z; 047T0DZ; 047T0ZZ; 047T34Z; 047T3DZ; 047T3ZZ; 047T44Z; 047T4DZ; 047T4ZZ; 047U04Z; 047U0DZ; 047U0ZZ; 047U34Z; 047U3DZ; 047U3ZZ; 047U44Z; 047U4DZ; 047U4ZZ; 047V04Z; 047V0DZ; 047V0ZZ; 047V34Z; 047V3DZ; 047V3ZZ; 047V44Z; 047V4DZ; 047V4ZZ; 047W04Z; 047W0DZ; 047W0ZZ; 047W34Z; 047W3DZ; 047W3ZZ; 047W44Z; 047W4DZ; 047W4ZZ; 031209B; 031209C; 03120A6; 03120A7; 03120A8; 03120A9; 03120AB; 03120AC; 03120J6; 03120J7; 03120J8; 03120J9; </w:t>
            </w: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03120JB; 03120JC; 03120K6; 03120K7; 03120K8; 03120K9; 03120KB; 03120KC; 03120Z6; 03120Z7; 03120Z8; 03120Z9; 03120ZB; 03120ZC; 031309B; 031309C; 03130A6; 03130A7; 03130A8; 03130A9; 03130AB; 03130AC; 03130J6; 03130J7; 03130J8; 03130J9; 03130JB; 03130JC; 03130K6; 03130K7; 03130K8; 03130K9; 03130KB; 03130KC; 041009B; 041009C; 041009D; 041009F; 041009G; 041009H; 041009J; 041009K; 041009Q; 041009R; 04100A6; 04100A7; 04100A8; 04100A9; 04100AB; 04100AC; 04100AD; 04100AF; 04100AG; 04100AH; 04100AJ; 04100AK; 04100AQ; 04100AR; 04100J6; 04100J7; 04100J8; 04100J9; 04100JB; 04100JC; 04100JD; 04100JF; 04100JG; 04100JH; 04100JJ; 04100JK; 04100JQ; 04100JR; 04100K6; 04100K7; 04100K8; 04100K9; 04100KB; 04100KC; 04100KD; 04100KF; 04100KG; 04100KH; 04100KJ; 04100KK; 04100KQ; 04100KR; 04100Z6; 04100Z7; 04100Z8; 04100Z9; 04100ZB; 04100ZC; 04100ZD; 04100ZF; 04100ZG; 04100ZH; 04100ZJ; 04100ZK; 04100ZQ; 04100ZR; 041049B; 041049C; 041049D; 041049F; 041049G; 041049H; 041049J; 041049K; 041049Q; 041049R; 04104A6; 04104A7; 04104A8; 04104A9; 04104AB; 04104AC; 04104AD; 04104AF; 04104AG; 04104AH; 04104AJ; 04104AK; 04104AQ; 04104AR; 04104J6; 04104J7; 04104J8; 04104J9; 04104JB; 04104JC; 04104JD; 04104JF; 04104JG; 04104JH; 04104JJ; 04104JK; 04104JQ; 04104JR; 04104K6; 04104K7; 04104K8; 04104K9; 04104KB; 04104KC; 04104KD; 04104KF; 04104KG; 04104KH; 04104KJ; 04104KK; 04104KQ; 04104KR; 04104Z6; 04104Z7; 04104Z8; 04104Z9; 04104ZB; 04104ZC; 04104ZD; 04104ZF; 04104ZG; 04104ZH; 04104ZJ; 04104ZK; 04104ZQ; 04104ZR; 041C09H; 041C09J; 041C09K; 041C0AH; 041C0AJ; 041C0AK; 041C0JH; 041C0JJ; 041C0JK; 041C0KH; 041C0KJ; 041C0KK; 041C0ZH; 041C0ZJ; 041C0ZK; 041C49H; 041C49J; 041C49K; 041C4AH; 041C4AJ; 041C4AK; 041C4JH; 041C4JJ; 041C4JK; 041C4KH; 041C4KJ; 041C4KK; 041C4ZH; 041C4ZJ; 041C4ZK; 041D09H; 041D09J; 041D09K; 041D0AH; 041D0AJ; 041D0AK; 041D0JH; 041D0JJ; 041D0JK; 041D0KH; 041D0KJ; 041D0KK; 041D0ZH; 041D0ZJ; 041D0ZK; 041D49H; 041D49J; 041D49K; 041D4AH; 041D4AJ; 041D4AK; 041D4JH; 041D4JJ; 041D4JK; 041D4KH; 041D4KJ; 041D4KK; 041D4ZH; 041D4ZJ; 041D4ZK; 041E09H; 041E09J; 041E09K; 041E0AH; 041E0AJ; 041E0AK; 041E0JH; 041E0JJ; 041E0JK; 041E0KH; 041E0KJ; 041E0KK; 041E0ZH; 041E0ZJ; 041E0ZK; 041E49H; 041E49J; 041E49K; 041E4AH; 041E4AJ; 041E4AK; 041E4JH; 041E4JJ; 041E4JK; 041E4KH; 041E4KJ; 041E4KK; 041E4ZH; 041E4ZJ; 041E4ZK; 041F09H; 041F09J; 041F09K; 041F0AH; 041F0AJ; 041F0AK; 041F0JH; 041F0JJ; 041F0JK; 041F0KH; 041F0KJ; 041F0KK; 041F0ZH; 041F0ZJ; 041F0ZK; 041F49H; 041F49J; 041F49K; 041F4AH; 041F4AJ; 041F4AK; 041F4JH; 041F4JJ; 041F4JK; 041F4KH; 041F4KJ; 041F4KK; 041F4ZH; 041F4ZJ; 041F4ZK; 041H09H; 041H09J; 041H09K; 041H0AH; 041H0AJ; 041H0AK; 041H0JH; 041H0JJ; 041H0JK; 041H0KH; 041H0KJ; 041H0KK; 041H0ZH; 041H0ZJ; 041H0ZK; 041H49H; 041H49J; 041H49K; 041H4AH; 041H4AJ; 041H4AK; 041H4JH; 041H4JJ; 041H4JK; 041H4KH; 041H4KJ; 041H4KK; 041H4ZH; 041H4ZJ; 041H4ZK; 041J09H; 041J09J; 041J09K; 041J0AH; 041J0AJ; 041J0AK; 041J0JH; 041J0JJ; 041J0JK; 041J0KH; 041J0KJ; 041J0KK; 041J0ZH; 041J0ZJ; 041J0ZK; 041J49H; 041J49J; 041J49K; 041J4AH; 041J4AJ; 041J4AK; 041J4JH; 041J4JJ; 041J4JK; 041J4KH; 041J4KJ; 041J4KK; 041J4ZH; 041J4ZJ; 041J4ZK; 041K09H; 041K09J; 041K09K; 041K09L; 041K09M; 041K09N; 041K09P; 041K09Q; 041K09S; 041K0AH; 041K0AJ; 041K0AK; 041K0AL; 041K0AM; 041K0AN; 041K0AP; 041K0AQ; 041K0AS; 041K0JH; 041K0JJ; 041K0JK; 041K0JL; 041K0JM; 041K0JN; 041K0JP; 041K0JQ; 041K0JS; 041K0KH; 041K0KJ; 041K0KK; 041K0KL; 041K0KM; 041K0KN; 041K0KP; </w:t>
            </w: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041K0KQ; 041K0KS; 041K0ZH; 041K0ZJ; 041K0ZK; 041K0ZL; 041K0ZM; 041K0ZN; 041K0ZP; 041K0ZQ; 041K0ZS; 041K49H; 041K49J; 041K49K; 041K49L; 041K49M; 041K49N; 041K49P; 041K49Q; 041K49S; 041K4AH; 041K4AJ; 041K4AK; 041K4AL; 041K4AM; 041K4AN; 041K4AP; 041K4AQ; 041K4AS; 041K4JH; 041K4JJ; 041K4JK; 041K4JL; 041K4JM; 041K4JN; 041K4JP; 041K4JQ; 041K4JS; 041K4KH; 041K4KJ; 041K4KK; 041K4KL; 041K4KM; 041K4KN; 041K4KP; 041K4KQ; 041K4KS; 041K4ZH; 041K4ZJ; 041K4ZK; 041K4ZL; 041K4ZM; 041K4ZN; 041K4ZP; 041K4ZQ; 041K4ZS; 041L09H; 041L09J; 041L09K; 041L09L; 041L09M; 041L09N; 041L09P; 041L09Q; 041L09S; 041L0AH; 041L0AJ; 041L0AK; 041L0AL; 041L0AM; 041L0AN; 041L0AP; 041L0AQ; 041L0AS; 041L0JH; 041L0JJ; 041L0JK; 041L0JL; 041L0JM; 041L0JN; 041L0JP; 041L0JQ; 041L0JS; 041L0KH; 041L0KJ; 041L0KK; 041L0KL; 041L0KM; 041L0KN; 041L0KP; 041L0KQ; 041L0KS; 041L0ZH; 041L0ZJ; 041L0ZK; 041L0ZL; 041L0ZM; 041L0ZN; 041L0ZP; 041L0ZQ; 041L0ZS; 041L49H; 041L49J; 041L49K; 041L49L; 041L49M; 041L49N; 041L49P; 041L49Q; 041L49S; 041L4AH; 041L4AJ; 041L4AK; 041L4AL; 041L4AM; 041L4AN; 041L4AP; 041L4AQ; 041L4AS; 041L4JH; 041L4JJ; 041L4JK; 041L4JL; 041L4JM; 041L4JN; 041L4JP; 041L4JQ; 041L4JS; 041L4KH; 041L4KJ; 041L4KK; 041L4KL; 041L4KM; 041L4KN; 041L4KP; 041L4KQ; 041L4KS; 041L4ZH; 041L4ZJ; 041L4ZK; 041L4ZL; 041L4ZM; 041L4ZN; 041L4ZP; 041L4ZQ; 041L4ZS; 041M09L; 041M09M; 041M09P; 041M09Q; 041M09S; 041M0AL; 041M0AM; 041M0AP; 041M0AQ; 041M0AS; 041M0JL; 041M0JM; 041M0JP; 041M0JQ; 041M0JS; 041M0KL; 041M0KM; 041M0KP; 041M0KQ; 041M0KS; 041M0ZL; 041M0ZM; 041M0ZP; 041M0ZQ; 041M0ZS; 041M49L; 041M49M; 041M49P; 041M49Q; 041M49S; 041M4AL; 041M4AM; 041M4AP; 041M4AQ; 041M4AS; 041M4JL; 041M4JM; 041M4JP; 041M4JQ; 041M4JS; 041M4KL; 041M4KM; 041M4KP; 041M4KQ; 041M4KS; 041M4ZL; 041M4ZM; 041M4ZP; 041M4ZQ; 041M4ZS; 041N09L; 041N09M; 041N09P; 041N09Q; 041N09S; 041N0AL; 041N0AM; 041N0AP; 041N0AQ; 041N0AS; 041N0JL; 041N0JM; 041N0JP; 041N0JQ; 041N0JS; 041N0KL; 041N0KM; 041N0KP; 041N0KQ; 041N0KS; 041N0ZL; 041N0ZM; 041N0ZP; 041N0ZQ; 041N0ZS; 041N49L; 041N49M; 041N49P; 041N49Q; 041N49S; 041N4AL; 041N4AM; 041N4AP; 041N4AQ; 041N4AS; 041N4JL; 041N4JM; 041N4JP; 041N4JQ; 041N4JS; 041N4KL; 041N4KM; 041N4KP; 041N4KQ; 041N4KS; 041N4ZL; 041N4ZM; 041N4ZP; 041N4ZQ; 041N4ZS; 04RK07Z; 04RK0JZ; 04RK0KZ; 04RK47Z; 04RK4JZ; 04RK4KZ; 04RL07Z; 04RL0JZ; 04RL0KZ; 04RL47Z; 04RL4JZ; 04RL4KZ; 04RM07Z; 04RM0JZ; 04RM0KZ; 04RM47Z; 04RM4JZ; 04RM4KZ; 04RN07Z; 04RN0JZ; 04RN0KZ; 04RN47Z; 04RN4JZ; 04RN4KZ; 04RP07Z; 04RP0JZ; 04RP0KZ; 04RP47Z; 04RP4JZ; 04RP4KZ; 04RQ07Z; 04RQ0JZ; 04RQ0KZ; 04RQ47Z; 04RQ4JZ; 04RQ4KZ; 04RR07Z; 04RR0JZ; 04RR0KZ; 04RR47Z; 04RR4JZ; 04RR4KZ; 04RS07Z; 04RS0JZ; 04RS0KZ; 04RS47Z; 04RS4JZ; 04RS4KZ; 04RT07Z; 04RT0JZ; 04RT0KZ; 04RT47Z; 04RT4JZ; 04RT4KZ; 04RU07Z; 04RU0JZ; 04RU0KZ; 04RU47Z; 04RU4JZ; 04RU4KZ; 04RV07Z; 04RV0JZ; 04RV0KZ; 04RV47Z; 04RV4JZ; 04RV4KZ; 04RW07Z; 04RW0JZ; 04RW0KZ; 04RW47Z; 04RW4JZ; 04RW4KZ; 04RY07Z; 04RY0JZ; 04RY0KZ; 04RY47Z; 04RY4JZ; 04RY4KZ; 04UC07Z; 04UC0JZ; 04UC0KZ; 04UC37Z; 04UC3JZ; 04UC3KZ; 04UC47Z; 04UC4JZ; 04UC4KZ; 04UD07Z; 04UD0JZ; 04UD0KZ; 04UD37Z; 04UD3JZ; 04UD3KZ; 04UD47Z; 04UD4JZ; 04UD4KZ; 04UE07Z; 04UE0JZ; 04UE0KZ; 04UE37Z; 04UE3JZ; 04UE3KZ; 04UE47Z; 04UE4JZ; 04UE4KZ; 04UF07Z; 04UF0JZ; 04UF0KZ; 04UF37Z; 04UF3JZ; 04UF3KZ; 04UF47Z; 04UF4JZ; 04UF4KZ; 04UH07Z; 04UH0JZ; 04UH0KZ; </w:t>
            </w: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04UH37Z; 04UH3JZ; 04UH3KZ; 04UH47Z; 04UH4JZ; 04UH4KZ; 04UJ07Z; 04UJ0JZ; 04UJ0KZ; 04UJ37Z; 04UJ3JZ; 04UJ3KZ; 04UJ47Z; 04UJ4JZ; 04UJ4KZ; 04UK07Z; 04UK0JZ; 04UK0KZ; 04UK37Z; 04UK3JZ; 04UK3KZ; 04UK47Z; 04UK4JZ; 04UK4KZ; 04UL07Z; 04UL0JZ; 04UL0KZ; 04UL37Z; 04UL3JZ; 04UL3KZ; 04UL47Z; 04UL4JZ; 04UL4KZ; 04UM07Z; 04UM0JZ; 04UM0KZ; 04UM37Z; 04UM3JZ; 04UM3KZ; 04UM47Z; 04UM4JZ; 04UM4KZ; 04UN07Z; 04UN0JZ; 04UN0KZ; 04UN37Z; 04UN3JZ; 04UN3KZ; 04UN47Z; 04UN4JZ; 04UN4KZ; 04UP07Z; 04UP0JZ; 04UP0KZ; 04UP37Z; 04UP3JZ; 04UP3KZ; 04UP47Z; 04UP4JZ; 04UP4KZ; 04UQ07Z; 04UQ0JZ; 04UQ0KZ; 04UQ37Z; 04UQ3JZ; 04UQ3KZ; 04UQ47Z; 04UQ4JZ; 04UQ4KZ; 04UR07Z; 04UR0JZ; 04UR0KZ; 04UR37Z; 04UR3JZ; 04UR3KZ; 04UR47Z; 04UR4JZ; 04UR4KZ; 04US07Z; 04US0JZ; 04US0KZ; 04US37Z; 04US3JZ; 04US3KZ; 04US47Z; 04US4JZ; 04US4KZ; 04UT07Z; 04UT0JZ; 04UT0KZ; 04UT37Z; 04UT3JZ; 04UT3KZ; 04UT47Z; 04UT4JZ; 04UT4KZ; 04UU07Z; 04UU0JZ; 04UU0KZ; 04UU37Z; 04UU3JZ; 04UU3KZ; 04UU47Z; 04UU4JZ; 04UU4KZ; 04UV07Z; 04UV0JZ; 04UV0KZ; 04UV37Z; 04UV3JZ; 04UV3KZ; 04UV47Z; 04UV4JZ; 04UV4KZ; 04UW07Z; 04UW0JZ; 04UW0KZ; 04UW37Z; 04UW3JZ; 04UW3KZ; 04UW47Z; 04UW4JZ; 04UW4KZ; 04UY07Z; 04UY0JZ; 04UY0KZ; 04UY37Z; 04UY3JZ; 04UY3KZ; 04UY47Z; 04UY4JZ; 04UY4KZ</w:t>
            </w:r>
          </w:p>
        </w:tc>
      </w:tr>
    </w:tbl>
    <w:p w14:paraId="33FF4A39" w14:textId="590B8854" w:rsidR="00A56B72" w:rsidRPr="00FD0A75" w:rsidRDefault="00A56B72" w:rsidP="00A56B72">
      <w:pPr>
        <w:rPr>
          <w:rFonts w:ascii="Arial" w:hAnsi="Arial" w:cs="Arial"/>
          <w:sz w:val="22"/>
          <w:szCs w:val="22"/>
        </w:rPr>
        <w:sectPr w:rsidR="00A56B72" w:rsidRPr="00FD0A75" w:rsidSect="00BE62D8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F07FE5D" w14:textId="74A6B8A7" w:rsidR="009225BC" w:rsidRPr="00FD0A75" w:rsidRDefault="009225BC" w:rsidP="009225BC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2" w:name="_Toc223455913"/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 Table </w:t>
      </w:r>
      <w:r w:rsidR="002E37FF"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. Comparison of Patient Characteristics Excluded Due to Comorbidities</w:t>
      </w:r>
      <w:bookmarkEnd w:id="2"/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1"/>
        <w:gridCol w:w="2049"/>
        <w:gridCol w:w="2050"/>
        <w:gridCol w:w="2050"/>
      </w:tblGrid>
      <w:tr w:rsidR="009225BC" w:rsidRPr="00FD0A75" w14:paraId="2FBB3C59" w14:textId="77777777" w:rsidTr="00490E67">
        <w:trPr>
          <w:trHeight w:val="260"/>
        </w:trPr>
        <w:tc>
          <w:tcPr>
            <w:tcW w:w="3121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70B62FB1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18508786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Included</w:t>
            </w:r>
          </w:p>
        </w:tc>
        <w:tc>
          <w:tcPr>
            <w:tcW w:w="2050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646BDAA5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Excluded</w:t>
            </w:r>
          </w:p>
        </w:tc>
        <w:tc>
          <w:tcPr>
            <w:tcW w:w="2050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18AFEA46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9225BC" w:rsidRPr="00FD0A75" w14:paraId="2B116413" w14:textId="77777777" w:rsidTr="00490E67">
        <w:trPr>
          <w:trHeight w:val="260"/>
        </w:trPr>
        <w:tc>
          <w:tcPr>
            <w:tcW w:w="3121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3D06EFA9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4E24EB41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N=94,166</w:t>
            </w:r>
          </w:p>
        </w:tc>
        <w:tc>
          <w:tcPr>
            <w:tcW w:w="2050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7961F3AD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N=8,173</w:t>
            </w:r>
          </w:p>
        </w:tc>
        <w:tc>
          <w:tcPr>
            <w:tcW w:w="2050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3DCE3699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225BC" w:rsidRPr="00FD0A75" w14:paraId="472975AC" w14:textId="77777777" w:rsidTr="00490E67">
        <w:trPr>
          <w:trHeight w:val="260"/>
        </w:trPr>
        <w:tc>
          <w:tcPr>
            <w:tcW w:w="3121" w:type="dxa"/>
            <w:tcBorders>
              <w:top w:val="single" w:sz="4" w:space="0" w:color="000000" w:themeColor="text1"/>
            </w:tcBorders>
            <w:noWrap/>
            <w:hideMark/>
          </w:tcPr>
          <w:p w14:paraId="5538F43C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049" w:type="dxa"/>
            <w:tcBorders>
              <w:top w:val="single" w:sz="4" w:space="0" w:color="000000" w:themeColor="text1"/>
            </w:tcBorders>
            <w:noWrap/>
            <w:hideMark/>
          </w:tcPr>
          <w:p w14:paraId="04FE78A5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72.7 (9.1)</w:t>
            </w:r>
          </w:p>
        </w:tc>
        <w:tc>
          <w:tcPr>
            <w:tcW w:w="2050" w:type="dxa"/>
            <w:tcBorders>
              <w:top w:val="single" w:sz="4" w:space="0" w:color="000000" w:themeColor="text1"/>
            </w:tcBorders>
            <w:noWrap/>
            <w:hideMark/>
          </w:tcPr>
          <w:p w14:paraId="3166F310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70.2 (9.4)</w:t>
            </w:r>
          </w:p>
        </w:tc>
        <w:tc>
          <w:tcPr>
            <w:tcW w:w="2050" w:type="dxa"/>
            <w:tcBorders>
              <w:top w:val="single" w:sz="4" w:space="0" w:color="000000" w:themeColor="text1"/>
            </w:tcBorders>
            <w:noWrap/>
            <w:hideMark/>
          </w:tcPr>
          <w:p w14:paraId="55876B3A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349205E5" w14:textId="77777777" w:rsidTr="00490E67">
        <w:trPr>
          <w:trHeight w:val="260"/>
        </w:trPr>
        <w:tc>
          <w:tcPr>
            <w:tcW w:w="3121" w:type="dxa"/>
            <w:noWrap/>
            <w:hideMark/>
          </w:tcPr>
          <w:p w14:paraId="1C942D04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 Sex</w:t>
            </w:r>
          </w:p>
        </w:tc>
        <w:tc>
          <w:tcPr>
            <w:tcW w:w="2049" w:type="dxa"/>
            <w:noWrap/>
            <w:hideMark/>
          </w:tcPr>
          <w:p w14:paraId="7B8FAAA5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3,613 ( 3.8%)</w:t>
            </w:r>
          </w:p>
        </w:tc>
        <w:tc>
          <w:tcPr>
            <w:tcW w:w="2050" w:type="dxa"/>
            <w:noWrap/>
            <w:hideMark/>
          </w:tcPr>
          <w:p w14:paraId="519284FC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224 ( 2.7%)</w:t>
            </w:r>
          </w:p>
        </w:tc>
        <w:tc>
          <w:tcPr>
            <w:tcW w:w="2050" w:type="dxa"/>
            <w:noWrap/>
            <w:hideMark/>
          </w:tcPr>
          <w:p w14:paraId="7D0499ED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53123C85" w14:textId="77777777" w:rsidTr="00490E67">
        <w:trPr>
          <w:trHeight w:val="260"/>
        </w:trPr>
        <w:tc>
          <w:tcPr>
            <w:tcW w:w="3121" w:type="dxa"/>
            <w:noWrap/>
            <w:hideMark/>
          </w:tcPr>
          <w:p w14:paraId="60F8F223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Acute Myocardial infarction</w:t>
            </w:r>
          </w:p>
        </w:tc>
        <w:tc>
          <w:tcPr>
            <w:tcW w:w="2049" w:type="dxa"/>
            <w:noWrap/>
            <w:hideMark/>
          </w:tcPr>
          <w:p w14:paraId="496E21A6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5,382 (5.7%)</w:t>
            </w:r>
          </w:p>
        </w:tc>
        <w:tc>
          <w:tcPr>
            <w:tcW w:w="2050" w:type="dxa"/>
            <w:noWrap/>
            <w:hideMark/>
          </w:tcPr>
          <w:p w14:paraId="210DBD97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1,854 (22.7%)</w:t>
            </w:r>
          </w:p>
        </w:tc>
        <w:tc>
          <w:tcPr>
            <w:tcW w:w="2050" w:type="dxa"/>
            <w:noWrap/>
            <w:hideMark/>
          </w:tcPr>
          <w:p w14:paraId="272F0CFE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709F1FB7" w14:textId="77777777" w:rsidTr="00490E67">
        <w:trPr>
          <w:trHeight w:val="260"/>
        </w:trPr>
        <w:tc>
          <w:tcPr>
            <w:tcW w:w="3121" w:type="dxa"/>
            <w:noWrap/>
            <w:hideMark/>
          </w:tcPr>
          <w:p w14:paraId="7DA8A8C2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Cancer, Metastatic</w:t>
            </w:r>
          </w:p>
        </w:tc>
        <w:tc>
          <w:tcPr>
            <w:tcW w:w="2049" w:type="dxa"/>
            <w:noWrap/>
            <w:hideMark/>
          </w:tcPr>
          <w:p w14:paraId="4A5F10A3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2050" w:type="dxa"/>
            <w:noWrap/>
            <w:hideMark/>
          </w:tcPr>
          <w:p w14:paraId="3C0E284A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2,015 (24.7%)</w:t>
            </w:r>
          </w:p>
        </w:tc>
        <w:tc>
          <w:tcPr>
            <w:tcW w:w="2050" w:type="dxa"/>
            <w:noWrap/>
            <w:hideMark/>
          </w:tcPr>
          <w:p w14:paraId="062C6804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554ACE3C" w14:textId="77777777" w:rsidTr="00490E67">
        <w:trPr>
          <w:trHeight w:val="280"/>
        </w:trPr>
        <w:tc>
          <w:tcPr>
            <w:tcW w:w="3121" w:type="dxa"/>
            <w:noWrap/>
            <w:hideMark/>
          </w:tcPr>
          <w:p w14:paraId="2390AD83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Heart Failure</w:t>
            </w:r>
          </w:p>
        </w:tc>
        <w:tc>
          <w:tcPr>
            <w:tcW w:w="2049" w:type="dxa"/>
            <w:noWrap/>
            <w:hideMark/>
          </w:tcPr>
          <w:p w14:paraId="005D4200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33,982 (36.1)</w:t>
            </w:r>
          </w:p>
        </w:tc>
        <w:tc>
          <w:tcPr>
            <w:tcW w:w="2050" w:type="dxa"/>
            <w:noWrap/>
            <w:hideMark/>
          </w:tcPr>
          <w:p w14:paraId="14B9B173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4,089 (50.0%)</w:t>
            </w:r>
          </w:p>
        </w:tc>
        <w:tc>
          <w:tcPr>
            <w:tcW w:w="2050" w:type="dxa"/>
            <w:noWrap/>
            <w:hideMark/>
          </w:tcPr>
          <w:p w14:paraId="32D94C24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6733AE7D" w14:textId="77777777" w:rsidTr="00490E67">
        <w:trPr>
          <w:trHeight w:val="260"/>
        </w:trPr>
        <w:tc>
          <w:tcPr>
            <w:tcW w:w="3121" w:type="dxa"/>
            <w:noWrap/>
            <w:hideMark/>
          </w:tcPr>
          <w:p w14:paraId="31D6B8F4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HIV</w:t>
            </w:r>
          </w:p>
        </w:tc>
        <w:tc>
          <w:tcPr>
            <w:tcW w:w="2049" w:type="dxa"/>
            <w:noWrap/>
            <w:hideMark/>
          </w:tcPr>
          <w:p w14:paraId="1582245D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2050" w:type="dxa"/>
            <w:noWrap/>
            <w:hideMark/>
          </w:tcPr>
          <w:p w14:paraId="3CB9AE58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689 ( 8.4%)</w:t>
            </w:r>
          </w:p>
        </w:tc>
        <w:tc>
          <w:tcPr>
            <w:tcW w:w="2050" w:type="dxa"/>
            <w:noWrap/>
            <w:hideMark/>
          </w:tcPr>
          <w:p w14:paraId="3A624667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1CF0810E" w14:textId="77777777" w:rsidTr="00490E67">
        <w:trPr>
          <w:trHeight w:val="280"/>
        </w:trPr>
        <w:tc>
          <w:tcPr>
            <w:tcW w:w="3121" w:type="dxa"/>
            <w:noWrap/>
            <w:hideMark/>
          </w:tcPr>
          <w:p w14:paraId="44B9DFC8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Ischemic Stroke</w:t>
            </w:r>
          </w:p>
        </w:tc>
        <w:tc>
          <w:tcPr>
            <w:tcW w:w="2049" w:type="dxa"/>
            <w:noWrap/>
            <w:hideMark/>
          </w:tcPr>
          <w:p w14:paraId="29CAC47D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30983 (32.9)</w:t>
            </w:r>
          </w:p>
        </w:tc>
        <w:tc>
          <w:tcPr>
            <w:tcW w:w="2050" w:type="dxa"/>
            <w:noWrap/>
            <w:hideMark/>
          </w:tcPr>
          <w:p w14:paraId="62E0B82A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1,464 (17.9%)</w:t>
            </w:r>
          </w:p>
        </w:tc>
        <w:tc>
          <w:tcPr>
            <w:tcW w:w="2050" w:type="dxa"/>
            <w:noWrap/>
            <w:hideMark/>
          </w:tcPr>
          <w:p w14:paraId="62060B68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5A856D30" w14:textId="77777777" w:rsidTr="00490E67">
        <w:trPr>
          <w:trHeight w:val="280"/>
        </w:trPr>
        <w:tc>
          <w:tcPr>
            <w:tcW w:w="3121" w:type="dxa"/>
            <w:noWrap/>
            <w:hideMark/>
          </w:tcPr>
          <w:p w14:paraId="5193BB9E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Liver Disease, Moderate or Severe</w:t>
            </w:r>
          </w:p>
        </w:tc>
        <w:tc>
          <w:tcPr>
            <w:tcW w:w="2049" w:type="dxa"/>
            <w:noWrap/>
            <w:hideMark/>
          </w:tcPr>
          <w:p w14:paraId="2B918BD2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1833 (1.9)</w:t>
            </w:r>
          </w:p>
        </w:tc>
        <w:tc>
          <w:tcPr>
            <w:tcW w:w="2050" w:type="dxa"/>
            <w:noWrap/>
            <w:hideMark/>
          </w:tcPr>
          <w:p w14:paraId="09ADAE97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2,015 (24.7%)</w:t>
            </w:r>
          </w:p>
        </w:tc>
        <w:tc>
          <w:tcPr>
            <w:tcW w:w="2050" w:type="dxa"/>
            <w:noWrap/>
            <w:hideMark/>
          </w:tcPr>
          <w:p w14:paraId="670F8C47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77011E8F" w14:textId="77777777" w:rsidTr="00490E67">
        <w:trPr>
          <w:trHeight w:val="260"/>
        </w:trPr>
        <w:tc>
          <w:tcPr>
            <w:tcW w:w="3121" w:type="dxa"/>
            <w:noWrap/>
            <w:hideMark/>
          </w:tcPr>
          <w:p w14:paraId="4BBAABC5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Osteomyelitis, Chronic</w:t>
            </w:r>
          </w:p>
        </w:tc>
        <w:tc>
          <w:tcPr>
            <w:tcW w:w="2049" w:type="dxa"/>
            <w:noWrap/>
            <w:hideMark/>
          </w:tcPr>
          <w:p w14:paraId="535C7C88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2050" w:type="dxa"/>
            <w:noWrap/>
            <w:hideMark/>
          </w:tcPr>
          <w:p w14:paraId="1E2250B0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1,710 (20.9%)</w:t>
            </w:r>
          </w:p>
        </w:tc>
        <w:tc>
          <w:tcPr>
            <w:tcW w:w="2050" w:type="dxa"/>
            <w:noWrap/>
            <w:hideMark/>
          </w:tcPr>
          <w:p w14:paraId="257E3D44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10AB5F1A" w14:textId="77777777" w:rsidTr="00490E67">
        <w:trPr>
          <w:trHeight w:val="260"/>
        </w:trPr>
        <w:tc>
          <w:tcPr>
            <w:tcW w:w="3121" w:type="dxa"/>
            <w:noWrap/>
            <w:hideMark/>
          </w:tcPr>
          <w:p w14:paraId="00FE5162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Chemotherapy</w:t>
            </w:r>
          </w:p>
        </w:tc>
        <w:tc>
          <w:tcPr>
            <w:tcW w:w="2049" w:type="dxa"/>
            <w:noWrap/>
            <w:hideMark/>
          </w:tcPr>
          <w:p w14:paraId="3784D2A0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2050" w:type="dxa"/>
            <w:noWrap/>
            <w:hideMark/>
          </w:tcPr>
          <w:p w14:paraId="7D911C8A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1,208 (14.8%)</w:t>
            </w:r>
          </w:p>
        </w:tc>
        <w:tc>
          <w:tcPr>
            <w:tcW w:w="2050" w:type="dxa"/>
            <w:noWrap/>
            <w:hideMark/>
          </w:tcPr>
          <w:p w14:paraId="4300CC53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76D3DDC2" w14:textId="77777777" w:rsidTr="00490E67">
        <w:trPr>
          <w:trHeight w:val="260"/>
        </w:trPr>
        <w:tc>
          <w:tcPr>
            <w:tcW w:w="3121" w:type="dxa"/>
            <w:noWrap/>
            <w:hideMark/>
          </w:tcPr>
          <w:p w14:paraId="196C1ED9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Chronic Kidney Disease Stage 2</w:t>
            </w:r>
          </w:p>
        </w:tc>
        <w:tc>
          <w:tcPr>
            <w:tcW w:w="2049" w:type="dxa"/>
            <w:noWrap/>
            <w:hideMark/>
          </w:tcPr>
          <w:p w14:paraId="63E8195C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4,283 ( 4.5%)</w:t>
            </w:r>
          </w:p>
        </w:tc>
        <w:tc>
          <w:tcPr>
            <w:tcW w:w="2050" w:type="dxa"/>
            <w:noWrap/>
            <w:hideMark/>
          </w:tcPr>
          <w:p w14:paraId="5A21D6E8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274 (3.4%)</w:t>
            </w:r>
          </w:p>
        </w:tc>
        <w:tc>
          <w:tcPr>
            <w:tcW w:w="2050" w:type="dxa"/>
            <w:noWrap/>
            <w:hideMark/>
          </w:tcPr>
          <w:p w14:paraId="5F3E5F1E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225BC" w:rsidRPr="00FD0A75" w14:paraId="72688DBA" w14:textId="77777777" w:rsidTr="00490E67">
        <w:trPr>
          <w:trHeight w:val="260"/>
        </w:trPr>
        <w:tc>
          <w:tcPr>
            <w:tcW w:w="3121" w:type="dxa"/>
            <w:noWrap/>
            <w:hideMark/>
          </w:tcPr>
          <w:p w14:paraId="38EF4FD7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Chronic Kidney Disease Stage 3</w:t>
            </w:r>
          </w:p>
        </w:tc>
        <w:tc>
          <w:tcPr>
            <w:tcW w:w="2049" w:type="dxa"/>
            <w:noWrap/>
            <w:hideMark/>
          </w:tcPr>
          <w:p w14:paraId="4FD6C864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82,226 (87.3%)</w:t>
            </w:r>
          </w:p>
        </w:tc>
        <w:tc>
          <w:tcPr>
            <w:tcW w:w="2050" w:type="dxa"/>
            <w:noWrap/>
            <w:hideMark/>
          </w:tcPr>
          <w:p w14:paraId="7DD283A2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4,491 (55.0%)</w:t>
            </w:r>
          </w:p>
        </w:tc>
        <w:tc>
          <w:tcPr>
            <w:tcW w:w="2050" w:type="dxa"/>
            <w:noWrap/>
            <w:hideMark/>
          </w:tcPr>
          <w:p w14:paraId="1010DFDB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225BC" w:rsidRPr="00FD0A75" w14:paraId="49825E3A" w14:textId="77777777" w:rsidTr="00490E67">
        <w:trPr>
          <w:trHeight w:val="260"/>
        </w:trPr>
        <w:tc>
          <w:tcPr>
            <w:tcW w:w="3121" w:type="dxa"/>
            <w:noWrap/>
            <w:hideMark/>
          </w:tcPr>
          <w:p w14:paraId="3012091D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Chronic Kidney Disease Stage 4</w:t>
            </w:r>
          </w:p>
        </w:tc>
        <w:tc>
          <w:tcPr>
            <w:tcW w:w="2049" w:type="dxa"/>
            <w:noWrap/>
            <w:hideMark/>
          </w:tcPr>
          <w:p w14:paraId="3EF470A2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7,657 ( 8.1%)</w:t>
            </w:r>
          </w:p>
        </w:tc>
        <w:tc>
          <w:tcPr>
            <w:tcW w:w="2050" w:type="dxa"/>
            <w:noWrap/>
            <w:hideMark/>
          </w:tcPr>
          <w:p w14:paraId="4291BB30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473 (5.8%)</w:t>
            </w:r>
          </w:p>
        </w:tc>
        <w:tc>
          <w:tcPr>
            <w:tcW w:w="2050" w:type="dxa"/>
            <w:noWrap/>
            <w:hideMark/>
          </w:tcPr>
          <w:p w14:paraId="6BC6ED16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225BC" w:rsidRPr="00FD0A75" w14:paraId="5A3A0DFE" w14:textId="77777777" w:rsidTr="00490E67">
        <w:trPr>
          <w:trHeight w:val="260"/>
        </w:trPr>
        <w:tc>
          <w:tcPr>
            <w:tcW w:w="3121" w:type="dxa"/>
            <w:noWrap/>
            <w:hideMark/>
          </w:tcPr>
          <w:p w14:paraId="2965ACDD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hronic Kidney Disease Stage 5</w:t>
            </w:r>
          </w:p>
        </w:tc>
        <w:tc>
          <w:tcPr>
            <w:tcW w:w="2049" w:type="dxa"/>
            <w:noWrap/>
            <w:hideMark/>
          </w:tcPr>
          <w:p w14:paraId="3CA5734D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2050" w:type="dxa"/>
            <w:noWrap/>
            <w:hideMark/>
          </w:tcPr>
          <w:p w14:paraId="324522B8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 w:themeColor="text1"/>
                <w:sz w:val="22"/>
                <w:szCs w:val="22"/>
              </w:rPr>
              <w:t>2,935 (35.9%)</w:t>
            </w:r>
          </w:p>
        </w:tc>
        <w:tc>
          <w:tcPr>
            <w:tcW w:w="2050" w:type="dxa"/>
            <w:noWrap/>
            <w:hideMark/>
          </w:tcPr>
          <w:p w14:paraId="2151CD34" w14:textId="77777777" w:rsidR="009225BC" w:rsidRPr="00FD0A75" w:rsidRDefault="009225BC" w:rsidP="00490E67">
            <w:pPr>
              <w:spacing w:after="160" w:line="278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CA20789" w14:textId="77777777" w:rsidR="009225BC" w:rsidRPr="00FD0A75" w:rsidRDefault="009225BC">
      <w:pPr>
        <w:spacing w:after="160" w:line="278" w:lineRule="auto"/>
        <w:rPr>
          <w:rFonts w:ascii="Arial" w:eastAsiaTheme="majorEastAsia" w:hAnsi="Arial" w:cs="Arial"/>
          <w:b/>
          <w:bCs/>
          <w:color w:val="000000" w:themeColor="text1"/>
          <w:sz w:val="22"/>
          <w:szCs w:val="22"/>
        </w:rPr>
      </w:pP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1E48C345" w14:textId="75C1E45B" w:rsidR="00A56B72" w:rsidRPr="00D305E2" w:rsidRDefault="00A56B72" w:rsidP="00D305E2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3" w:name="_Toc223455914"/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 Table </w:t>
      </w:r>
      <w:r w:rsidR="002E37FF"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. Comparison of Patient Characteristics with and Without hsCRP Testing</w:t>
      </w:r>
      <w:bookmarkEnd w:id="3"/>
    </w:p>
    <w:tbl>
      <w:tblPr>
        <w:tblW w:w="12420" w:type="dxa"/>
        <w:tblLayout w:type="fixed"/>
        <w:tblLook w:val="04A0" w:firstRow="1" w:lastRow="0" w:firstColumn="1" w:lastColumn="0" w:noHBand="0" w:noVBand="1"/>
      </w:tblPr>
      <w:tblGrid>
        <w:gridCol w:w="5130"/>
        <w:gridCol w:w="1920"/>
        <w:gridCol w:w="1920"/>
        <w:gridCol w:w="1920"/>
        <w:gridCol w:w="1530"/>
      </w:tblGrid>
      <w:tr w:rsidR="00A56B72" w:rsidRPr="00FD0A75" w14:paraId="17498028" w14:textId="77777777" w:rsidTr="00A26469">
        <w:trPr>
          <w:trHeight w:val="20"/>
        </w:trPr>
        <w:tc>
          <w:tcPr>
            <w:tcW w:w="51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78013C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D44C7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Overall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8639C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No hsCRP Test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62C11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hsCRP Test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963B4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Standardized Mean Differences</w:t>
            </w:r>
          </w:p>
          <w:p w14:paraId="566C641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1754DACE" w14:textId="77777777" w:rsidTr="00A26469">
        <w:trPr>
          <w:trHeight w:val="20"/>
        </w:trPr>
        <w:tc>
          <w:tcPr>
            <w:tcW w:w="51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C64D47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8F995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n=354,067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F9DAA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n=259,901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45CF7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n=94,166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7342AA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0824CA22" w14:textId="77777777" w:rsidTr="00A26469">
        <w:trPr>
          <w:trHeight w:val="20"/>
        </w:trPr>
        <w:tc>
          <w:tcPr>
            <w:tcW w:w="5130" w:type="dxa"/>
            <w:tcBorders>
              <w:top w:val="single" w:sz="4" w:space="0" w:color="auto"/>
            </w:tcBorders>
            <w:noWrap/>
            <w:vAlign w:val="bottom"/>
          </w:tcPr>
          <w:p w14:paraId="2D5AC2AA" w14:textId="77777777" w:rsidR="00A56B72" w:rsidRPr="00FD0A75" w:rsidRDefault="00A56B72" w:rsidP="00A2646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Demographic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vAlign w:val="center"/>
          </w:tcPr>
          <w:p w14:paraId="0DEAC59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vAlign w:val="center"/>
          </w:tcPr>
          <w:p w14:paraId="02AAA61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vAlign w:val="center"/>
          </w:tcPr>
          <w:p w14:paraId="67B2ACB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14:paraId="4C9841E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1C5E155B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066B28F6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920" w:type="dxa"/>
            <w:noWrap/>
            <w:vAlign w:val="center"/>
            <w:hideMark/>
          </w:tcPr>
          <w:p w14:paraId="580F181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2.39 (6.97)</w:t>
            </w:r>
          </w:p>
        </w:tc>
        <w:tc>
          <w:tcPr>
            <w:tcW w:w="1920" w:type="dxa"/>
            <w:noWrap/>
            <w:vAlign w:val="center"/>
            <w:hideMark/>
          </w:tcPr>
          <w:p w14:paraId="561C296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2.29 (5.99)</w:t>
            </w:r>
          </w:p>
        </w:tc>
        <w:tc>
          <w:tcPr>
            <w:tcW w:w="1920" w:type="dxa"/>
            <w:noWrap/>
            <w:vAlign w:val="center"/>
            <w:hideMark/>
          </w:tcPr>
          <w:p w14:paraId="116E639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2.66 (9.15)</w:t>
            </w:r>
          </w:p>
        </w:tc>
        <w:tc>
          <w:tcPr>
            <w:tcW w:w="1530" w:type="dxa"/>
            <w:noWrap/>
            <w:vAlign w:val="center"/>
            <w:hideMark/>
          </w:tcPr>
          <w:p w14:paraId="52EE55C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48</w:t>
            </w:r>
          </w:p>
        </w:tc>
      </w:tr>
      <w:tr w:rsidR="00A56B72" w:rsidRPr="00FD0A75" w14:paraId="6FA8095E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6065F7E8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Female Sex</w:t>
            </w:r>
          </w:p>
        </w:tc>
        <w:tc>
          <w:tcPr>
            <w:tcW w:w="1920" w:type="dxa"/>
            <w:noWrap/>
            <w:vAlign w:val="center"/>
            <w:hideMark/>
          </w:tcPr>
          <w:p w14:paraId="42E473C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0843 (5.9)</w:t>
            </w:r>
          </w:p>
        </w:tc>
        <w:tc>
          <w:tcPr>
            <w:tcW w:w="1920" w:type="dxa"/>
            <w:noWrap/>
            <w:vAlign w:val="center"/>
            <w:hideMark/>
          </w:tcPr>
          <w:p w14:paraId="513B1DE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7230 (6.6)</w:t>
            </w:r>
          </w:p>
        </w:tc>
        <w:tc>
          <w:tcPr>
            <w:tcW w:w="1920" w:type="dxa"/>
            <w:noWrap/>
            <w:vAlign w:val="center"/>
            <w:hideMark/>
          </w:tcPr>
          <w:p w14:paraId="63F6AA4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613 (3.8)</w:t>
            </w:r>
          </w:p>
        </w:tc>
        <w:tc>
          <w:tcPr>
            <w:tcW w:w="1530" w:type="dxa"/>
            <w:noWrap/>
            <w:vAlign w:val="center"/>
            <w:hideMark/>
          </w:tcPr>
          <w:p w14:paraId="08EFB96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  <w:tr w:rsidR="00A56B72" w:rsidRPr="00FD0A75" w14:paraId="23B40BBD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1C7C4566" w14:textId="77777777" w:rsidR="00A56B72" w:rsidRPr="00FD0A75" w:rsidRDefault="00A56B72" w:rsidP="00A2646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Race</w:t>
            </w:r>
          </w:p>
        </w:tc>
        <w:tc>
          <w:tcPr>
            <w:tcW w:w="1920" w:type="dxa"/>
            <w:noWrap/>
            <w:vAlign w:val="center"/>
            <w:hideMark/>
          </w:tcPr>
          <w:p w14:paraId="667F234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3678869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48CF88F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CC59A0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60</w:t>
            </w:r>
          </w:p>
        </w:tc>
      </w:tr>
      <w:tr w:rsidR="00A56B72" w:rsidRPr="00FD0A75" w14:paraId="2982C367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4D3326C7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sian</w:t>
            </w:r>
          </w:p>
        </w:tc>
        <w:tc>
          <w:tcPr>
            <w:tcW w:w="1920" w:type="dxa"/>
            <w:noWrap/>
            <w:vAlign w:val="center"/>
            <w:hideMark/>
          </w:tcPr>
          <w:p w14:paraId="3E63875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979 (0.6)</w:t>
            </w:r>
          </w:p>
        </w:tc>
        <w:tc>
          <w:tcPr>
            <w:tcW w:w="1920" w:type="dxa"/>
            <w:noWrap/>
            <w:vAlign w:val="center"/>
            <w:hideMark/>
          </w:tcPr>
          <w:p w14:paraId="0B4B254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70 (0.5)</w:t>
            </w:r>
          </w:p>
        </w:tc>
        <w:tc>
          <w:tcPr>
            <w:tcW w:w="1920" w:type="dxa"/>
            <w:noWrap/>
            <w:vAlign w:val="center"/>
            <w:hideMark/>
          </w:tcPr>
          <w:p w14:paraId="5CE1585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09 (0.6)</w:t>
            </w:r>
          </w:p>
        </w:tc>
        <w:tc>
          <w:tcPr>
            <w:tcW w:w="1530" w:type="dxa"/>
            <w:noWrap/>
            <w:vAlign w:val="center"/>
            <w:hideMark/>
          </w:tcPr>
          <w:p w14:paraId="4C0651F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25DBD9DD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188EFE04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Indian/Native</w:t>
            </w:r>
          </w:p>
        </w:tc>
        <w:tc>
          <w:tcPr>
            <w:tcW w:w="1920" w:type="dxa"/>
            <w:noWrap/>
            <w:vAlign w:val="center"/>
            <w:hideMark/>
          </w:tcPr>
          <w:p w14:paraId="40B3B0C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762 (0.8)</w:t>
            </w:r>
          </w:p>
        </w:tc>
        <w:tc>
          <w:tcPr>
            <w:tcW w:w="1920" w:type="dxa"/>
            <w:noWrap/>
            <w:vAlign w:val="center"/>
            <w:hideMark/>
          </w:tcPr>
          <w:p w14:paraId="489092A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934 (0.7)</w:t>
            </w:r>
          </w:p>
        </w:tc>
        <w:tc>
          <w:tcPr>
            <w:tcW w:w="1920" w:type="dxa"/>
            <w:noWrap/>
            <w:vAlign w:val="center"/>
            <w:hideMark/>
          </w:tcPr>
          <w:p w14:paraId="6D57403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28 (0.9)</w:t>
            </w:r>
          </w:p>
        </w:tc>
        <w:tc>
          <w:tcPr>
            <w:tcW w:w="1530" w:type="dxa"/>
            <w:noWrap/>
            <w:vAlign w:val="center"/>
            <w:hideMark/>
          </w:tcPr>
          <w:p w14:paraId="4747BAF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2F33291A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7E41C81A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Black</w:t>
            </w:r>
          </w:p>
        </w:tc>
        <w:tc>
          <w:tcPr>
            <w:tcW w:w="1920" w:type="dxa"/>
            <w:noWrap/>
            <w:vAlign w:val="center"/>
            <w:hideMark/>
          </w:tcPr>
          <w:p w14:paraId="3CA67EF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1817 (17.5)</w:t>
            </w:r>
          </w:p>
        </w:tc>
        <w:tc>
          <w:tcPr>
            <w:tcW w:w="1920" w:type="dxa"/>
            <w:noWrap/>
            <w:vAlign w:val="center"/>
            <w:hideMark/>
          </w:tcPr>
          <w:p w14:paraId="5A61846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4238 (17.0)</w:t>
            </w:r>
          </w:p>
        </w:tc>
        <w:tc>
          <w:tcPr>
            <w:tcW w:w="1920" w:type="dxa"/>
            <w:noWrap/>
            <w:vAlign w:val="center"/>
            <w:hideMark/>
          </w:tcPr>
          <w:p w14:paraId="6A211F8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7579 (18.7)</w:t>
            </w:r>
          </w:p>
        </w:tc>
        <w:tc>
          <w:tcPr>
            <w:tcW w:w="1530" w:type="dxa"/>
            <w:noWrap/>
            <w:vAlign w:val="center"/>
            <w:hideMark/>
          </w:tcPr>
          <w:p w14:paraId="13C2B1F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3A839D32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58BC9D64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acific Islander</w:t>
            </w:r>
          </w:p>
        </w:tc>
        <w:tc>
          <w:tcPr>
            <w:tcW w:w="1920" w:type="dxa"/>
            <w:noWrap/>
            <w:vAlign w:val="center"/>
            <w:hideMark/>
          </w:tcPr>
          <w:p w14:paraId="56EEE21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286 (0.9)</w:t>
            </w:r>
          </w:p>
        </w:tc>
        <w:tc>
          <w:tcPr>
            <w:tcW w:w="1920" w:type="dxa"/>
            <w:noWrap/>
            <w:vAlign w:val="center"/>
            <w:hideMark/>
          </w:tcPr>
          <w:p w14:paraId="2564614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412 (0.9)</w:t>
            </w:r>
          </w:p>
        </w:tc>
        <w:tc>
          <w:tcPr>
            <w:tcW w:w="1920" w:type="dxa"/>
            <w:noWrap/>
            <w:vAlign w:val="center"/>
            <w:hideMark/>
          </w:tcPr>
          <w:p w14:paraId="16F3A66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74 (0.9)</w:t>
            </w:r>
          </w:p>
        </w:tc>
        <w:tc>
          <w:tcPr>
            <w:tcW w:w="1530" w:type="dxa"/>
            <w:noWrap/>
            <w:vAlign w:val="center"/>
            <w:hideMark/>
          </w:tcPr>
          <w:p w14:paraId="1C42675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79CD33B6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6632552A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White</w:t>
            </w:r>
          </w:p>
        </w:tc>
        <w:tc>
          <w:tcPr>
            <w:tcW w:w="1920" w:type="dxa"/>
            <w:noWrap/>
            <w:vAlign w:val="center"/>
            <w:hideMark/>
          </w:tcPr>
          <w:p w14:paraId="33FA097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61078 (73.7)</w:t>
            </w:r>
          </w:p>
        </w:tc>
        <w:tc>
          <w:tcPr>
            <w:tcW w:w="1920" w:type="dxa"/>
            <w:noWrap/>
            <w:vAlign w:val="center"/>
            <w:hideMark/>
          </w:tcPr>
          <w:p w14:paraId="1A4A18F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93431 (74.4)</w:t>
            </w:r>
          </w:p>
        </w:tc>
        <w:tc>
          <w:tcPr>
            <w:tcW w:w="1920" w:type="dxa"/>
            <w:noWrap/>
            <w:vAlign w:val="center"/>
            <w:hideMark/>
          </w:tcPr>
          <w:p w14:paraId="27AB689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7647 (71.8)</w:t>
            </w:r>
          </w:p>
        </w:tc>
        <w:tc>
          <w:tcPr>
            <w:tcW w:w="1530" w:type="dxa"/>
            <w:noWrap/>
            <w:vAlign w:val="center"/>
            <w:hideMark/>
          </w:tcPr>
          <w:p w14:paraId="75D7FB3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6A7902BC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5045B8F0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issing</w:t>
            </w:r>
          </w:p>
        </w:tc>
        <w:tc>
          <w:tcPr>
            <w:tcW w:w="1920" w:type="dxa"/>
            <w:noWrap/>
            <w:vAlign w:val="center"/>
            <w:hideMark/>
          </w:tcPr>
          <w:p w14:paraId="1DD4B7B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3145 (6.5)</w:t>
            </w:r>
          </w:p>
        </w:tc>
        <w:tc>
          <w:tcPr>
            <w:tcW w:w="1920" w:type="dxa"/>
            <w:noWrap/>
            <w:vAlign w:val="center"/>
            <w:hideMark/>
          </w:tcPr>
          <w:p w14:paraId="0498A9D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6516 (6.4)</w:t>
            </w:r>
          </w:p>
        </w:tc>
        <w:tc>
          <w:tcPr>
            <w:tcW w:w="1920" w:type="dxa"/>
            <w:noWrap/>
            <w:vAlign w:val="center"/>
            <w:hideMark/>
          </w:tcPr>
          <w:p w14:paraId="6FB980F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629 (7.0)</w:t>
            </w:r>
          </w:p>
        </w:tc>
        <w:tc>
          <w:tcPr>
            <w:tcW w:w="1530" w:type="dxa"/>
            <w:noWrap/>
            <w:vAlign w:val="center"/>
            <w:hideMark/>
          </w:tcPr>
          <w:p w14:paraId="3A94687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55C668E9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3F6ACE26" w14:textId="77777777" w:rsidR="00A56B72" w:rsidRPr="00FD0A75" w:rsidRDefault="00A56B72" w:rsidP="00A2646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Ethnicity</w:t>
            </w:r>
          </w:p>
        </w:tc>
        <w:tc>
          <w:tcPr>
            <w:tcW w:w="1920" w:type="dxa"/>
            <w:noWrap/>
            <w:vAlign w:val="center"/>
            <w:hideMark/>
          </w:tcPr>
          <w:p w14:paraId="7F73583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070B98E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62F5EA3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F26924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41</w:t>
            </w:r>
          </w:p>
        </w:tc>
      </w:tr>
      <w:tr w:rsidR="00A56B72" w:rsidRPr="00FD0A75" w14:paraId="4A5827BD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37B3988C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Non-Hispanic</w:t>
            </w:r>
          </w:p>
        </w:tc>
        <w:tc>
          <w:tcPr>
            <w:tcW w:w="1920" w:type="dxa"/>
            <w:noWrap/>
            <w:vAlign w:val="center"/>
            <w:hideMark/>
          </w:tcPr>
          <w:p w14:paraId="7FF00DE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21240 (90.7)</w:t>
            </w:r>
          </w:p>
        </w:tc>
        <w:tc>
          <w:tcPr>
            <w:tcW w:w="1920" w:type="dxa"/>
            <w:noWrap/>
            <w:vAlign w:val="center"/>
            <w:hideMark/>
          </w:tcPr>
          <w:p w14:paraId="3751FEA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37863 (91.5)</w:t>
            </w:r>
          </w:p>
        </w:tc>
        <w:tc>
          <w:tcPr>
            <w:tcW w:w="1920" w:type="dxa"/>
            <w:noWrap/>
            <w:vAlign w:val="center"/>
            <w:hideMark/>
          </w:tcPr>
          <w:p w14:paraId="5FA24AA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3377 (88.5)</w:t>
            </w:r>
          </w:p>
        </w:tc>
        <w:tc>
          <w:tcPr>
            <w:tcW w:w="1530" w:type="dxa"/>
            <w:noWrap/>
            <w:vAlign w:val="center"/>
            <w:hideMark/>
          </w:tcPr>
          <w:p w14:paraId="7017565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6D0A3C42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32F9594C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Hispanic</w:t>
            </w:r>
          </w:p>
        </w:tc>
        <w:tc>
          <w:tcPr>
            <w:tcW w:w="1920" w:type="dxa"/>
            <w:noWrap/>
            <w:vAlign w:val="center"/>
            <w:hideMark/>
          </w:tcPr>
          <w:p w14:paraId="22E3981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6146 (4.6)</w:t>
            </w:r>
          </w:p>
        </w:tc>
        <w:tc>
          <w:tcPr>
            <w:tcW w:w="1920" w:type="dxa"/>
            <w:noWrap/>
            <w:vAlign w:val="center"/>
            <w:hideMark/>
          </w:tcPr>
          <w:p w14:paraId="104DADC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9670 (3.7)</w:t>
            </w:r>
          </w:p>
        </w:tc>
        <w:tc>
          <w:tcPr>
            <w:tcW w:w="1920" w:type="dxa"/>
            <w:noWrap/>
            <w:vAlign w:val="center"/>
            <w:hideMark/>
          </w:tcPr>
          <w:p w14:paraId="0F0F75F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476 (6.9)</w:t>
            </w:r>
          </w:p>
        </w:tc>
        <w:tc>
          <w:tcPr>
            <w:tcW w:w="1530" w:type="dxa"/>
            <w:noWrap/>
            <w:vAlign w:val="center"/>
            <w:hideMark/>
          </w:tcPr>
          <w:p w14:paraId="5F2D6F0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5BF16FD5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3CB69774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Unknown</w:t>
            </w:r>
          </w:p>
        </w:tc>
        <w:tc>
          <w:tcPr>
            <w:tcW w:w="1920" w:type="dxa"/>
            <w:noWrap/>
            <w:vAlign w:val="center"/>
            <w:hideMark/>
          </w:tcPr>
          <w:p w14:paraId="43DD112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6681 (4.7)</w:t>
            </w:r>
          </w:p>
        </w:tc>
        <w:tc>
          <w:tcPr>
            <w:tcW w:w="1920" w:type="dxa"/>
            <w:noWrap/>
            <w:vAlign w:val="center"/>
            <w:hideMark/>
          </w:tcPr>
          <w:p w14:paraId="12E736F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2368 (4.8)</w:t>
            </w:r>
          </w:p>
        </w:tc>
        <w:tc>
          <w:tcPr>
            <w:tcW w:w="1920" w:type="dxa"/>
            <w:noWrap/>
            <w:vAlign w:val="center"/>
            <w:hideMark/>
          </w:tcPr>
          <w:p w14:paraId="4B33A37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313 (4.6)</w:t>
            </w:r>
          </w:p>
        </w:tc>
        <w:tc>
          <w:tcPr>
            <w:tcW w:w="1530" w:type="dxa"/>
            <w:noWrap/>
            <w:vAlign w:val="center"/>
            <w:hideMark/>
          </w:tcPr>
          <w:p w14:paraId="171356B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2F87BA2E" w14:textId="77777777" w:rsidTr="00A26469">
        <w:trPr>
          <w:trHeight w:val="20"/>
        </w:trPr>
        <w:tc>
          <w:tcPr>
            <w:tcW w:w="5130" w:type="dxa"/>
            <w:noWrap/>
            <w:vAlign w:val="bottom"/>
          </w:tcPr>
          <w:p w14:paraId="585C2CAC" w14:textId="77777777" w:rsidR="00A56B72" w:rsidRPr="00FD0A75" w:rsidRDefault="00A56B72" w:rsidP="00A2646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omorbidity</w:t>
            </w:r>
          </w:p>
        </w:tc>
        <w:tc>
          <w:tcPr>
            <w:tcW w:w="1920" w:type="dxa"/>
            <w:noWrap/>
            <w:vAlign w:val="center"/>
          </w:tcPr>
          <w:p w14:paraId="632AAAB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20" w:type="dxa"/>
            <w:noWrap/>
            <w:vAlign w:val="center"/>
          </w:tcPr>
          <w:p w14:paraId="76E3D4F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20" w:type="dxa"/>
            <w:noWrap/>
            <w:vAlign w:val="center"/>
          </w:tcPr>
          <w:p w14:paraId="1D6EFC0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noWrap/>
            <w:vAlign w:val="center"/>
          </w:tcPr>
          <w:p w14:paraId="45C8483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535A9FFB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04FE39C7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Frailty</w:t>
            </w:r>
          </w:p>
        </w:tc>
        <w:tc>
          <w:tcPr>
            <w:tcW w:w="1920" w:type="dxa"/>
            <w:noWrap/>
            <w:vAlign w:val="center"/>
            <w:hideMark/>
          </w:tcPr>
          <w:p w14:paraId="27FB2A3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0323 (22.7)</w:t>
            </w:r>
          </w:p>
        </w:tc>
        <w:tc>
          <w:tcPr>
            <w:tcW w:w="1920" w:type="dxa"/>
            <w:noWrap/>
            <w:vAlign w:val="center"/>
            <w:hideMark/>
          </w:tcPr>
          <w:p w14:paraId="698F25D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6208 (21.6)</w:t>
            </w:r>
          </w:p>
        </w:tc>
        <w:tc>
          <w:tcPr>
            <w:tcW w:w="1920" w:type="dxa"/>
            <w:noWrap/>
            <w:vAlign w:val="center"/>
            <w:hideMark/>
          </w:tcPr>
          <w:p w14:paraId="33AAB8B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4115 (25.6)</w:t>
            </w:r>
          </w:p>
        </w:tc>
        <w:tc>
          <w:tcPr>
            <w:tcW w:w="1530" w:type="dxa"/>
            <w:noWrap/>
            <w:vAlign w:val="center"/>
            <w:hideMark/>
          </w:tcPr>
          <w:p w14:paraId="377D0CA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94</w:t>
            </w:r>
          </w:p>
        </w:tc>
      </w:tr>
      <w:tr w:rsidR="00A56B72" w:rsidRPr="00FD0A75" w14:paraId="0A61F82D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56B8470F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Coronary artery Disease </w:t>
            </w:r>
          </w:p>
        </w:tc>
        <w:tc>
          <w:tcPr>
            <w:tcW w:w="1920" w:type="dxa"/>
            <w:noWrap/>
            <w:vAlign w:val="center"/>
            <w:hideMark/>
          </w:tcPr>
          <w:p w14:paraId="768AF35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55479 (72.2)</w:t>
            </w:r>
          </w:p>
        </w:tc>
        <w:tc>
          <w:tcPr>
            <w:tcW w:w="1920" w:type="dxa"/>
            <w:noWrap/>
            <w:vAlign w:val="center"/>
            <w:hideMark/>
          </w:tcPr>
          <w:p w14:paraId="4BA6828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84877 (71.1)</w:t>
            </w:r>
          </w:p>
        </w:tc>
        <w:tc>
          <w:tcPr>
            <w:tcW w:w="1920" w:type="dxa"/>
            <w:noWrap/>
            <w:vAlign w:val="center"/>
            <w:hideMark/>
          </w:tcPr>
          <w:p w14:paraId="4DEB911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0602 (75.0)</w:t>
            </w:r>
          </w:p>
        </w:tc>
        <w:tc>
          <w:tcPr>
            <w:tcW w:w="1530" w:type="dxa"/>
            <w:noWrap/>
            <w:vAlign w:val="center"/>
            <w:hideMark/>
          </w:tcPr>
          <w:p w14:paraId="612959A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7</w:t>
            </w:r>
          </w:p>
        </w:tc>
      </w:tr>
      <w:tr w:rsidR="00A56B72" w:rsidRPr="00FD0A75" w14:paraId="2737436D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6B7A7DE8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erebrovascular Disease (i.e. Stroke and TIA)</w:t>
            </w:r>
          </w:p>
        </w:tc>
        <w:tc>
          <w:tcPr>
            <w:tcW w:w="1920" w:type="dxa"/>
            <w:noWrap/>
            <w:vAlign w:val="center"/>
            <w:hideMark/>
          </w:tcPr>
          <w:p w14:paraId="553D29E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8017 (22.0)</w:t>
            </w:r>
          </w:p>
        </w:tc>
        <w:tc>
          <w:tcPr>
            <w:tcW w:w="1920" w:type="dxa"/>
            <w:noWrap/>
            <w:vAlign w:val="center"/>
            <w:hideMark/>
          </w:tcPr>
          <w:p w14:paraId="267CC60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7034 (18.1)</w:t>
            </w:r>
          </w:p>
        </w:tc>
        <w:tc>
          <w:tcPr>
            <w:tcW w:w="1920" w:type="dxa"/>
            <w:noWrap/>
            <w:vAlign w:val="center"/>
            <w:hideMark/>
          </w:tcPr>
          <w:p w14:paraId="1BC4D45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0983 (32.9)</w:t>
            </w:r>
          </w:p>
        </w:tc>
        <w:tc>
          <w:tcPr>
            <w:tcW w:w="1530" w:type="dxa"/>
            <w:noWrap/>
            <w:vAlign w:val="center"/>
            <w:hideMark/>
          </w:tcPr>
          <w:p w14:paraId="69135F2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45</w:t>
            </w:r>
          </w:p>
        </w:tc>
      </w:tr>
      <w:tr w:rsidR="00A56B72" w:rsidRPr="00FD0A75" w14:paraId="54C2C2E0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0E226CAA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eripheral Artery Disease</w:t>
            </w:r>
          </w:p>
        </w:tc>
        <w:tc>
          <w:tcPr>
            <w:tcW w:w="1920" w:type="dxa"/>
            <w:noWrap/>
            <w:vAlign w:val="center"/>
            <w:hideMark/>
          </w:tcPr>
          <w:p w14:paraId="59AF74D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52372 (43.0)</w:t>
            </w:r>
          </w:p>
        </w:tc>
        <w:tc>
          <w:tcPr>
            <w:tcW w:w="1920" w:type="dxa"/>
            <w:noWrap/>
            <w:vAlign w:val="center"/>
            <w:hideMark/>
          </w:tcPr>
          <w:p w14:paraId="3B22806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05856 (40.7)</w:t>
            </w:r>
          </w:p>
        </w:tc>
        <w:tc>
          <w:tcPr>
            <w:tcW w:w="1920" w:type="dxa"/>
            <w:noWrap/>
            <w:vAlign w:val="center"/>
            <w:hideMark/>
          </w:tcPr>
          <w:p w14:paraId="35A5960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6516 (49.4)</w:t>
            </w:r>
          </w:p>
        </w:tc>
        <w:tc>
          <w:tcPr>
            <w:tcW w:w="1530" w:type="dxa"/>
            <w:noWrap/>
            <w:vAlign w:val="center"/>
            <w:hideMark/>
          </w:tcPr>
          <w:p w14:paraId="2C79B93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75</w:t>
            </w:r>
          </w:p>
        </w:tc>
      </w:tr>
      <w:tr w:rsidR="00A56B72" w:rsidRPr="00FD0A75" w14:paraId="3076CD38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4EBAF40D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evascularization, Coronary or Peripheral Arterial </w:t>
            </w:r>
          </w:p>
        </w:tc>
        <w:tc>
          <w:tcPr>
            <w:tcW w:w="1920" w:type="dxa"/>
            <w:noWrap/>
            <w:vAlign w:val="center"/>
            <w:hideMark/>
          </w:tcPr>
          <w:p w14:paraId="7531670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8569 (13.7)</w:t>
            </w:r>
          </w:p>
        </w:tc>
        <w:tc>
          <w:tcPr>
            <w:tcW w:w="1920" w:type="dxa"/>
            <w:noWrap/>
            <w:vAlign w:val="center"/>
            <w:hideMark/>
          </w:tcPr>
          <w:p w14:paraId="034B066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4715 (13.4)</w:t>
            </w:r>
          </w:p>
        </w:tc>
        <w:tc>
          <w:tcPr>
            <w:tcW w:w="1920" w:type="dxa"/>
            <w:noWrap/>
            <w:vAlign w:val="center"/>
            <w:hideMark/>
          </w:tcPr>
          <w:p w14:paraId="7041B5E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854 (14.7)</w:t>
            </w:r>
          </w:p>
        </w:tc>
        <w:tc>
          <w:tcPr>
            <w:tcW w:w="1530" w:type="dxa"/>
            <w:noWrap/>
            <w:vAlign w:val="center"/>
            <w:hideMark/>
          </w:tcPr>
          <w:p w14:paraId="23EC048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39</w:t>
            </w:r>
          </w:p>
        </w:tc>
      </w:tr>
      <w:tr w:rsidR="00A56B72" w:rsidRPr="00FD0A75" w14:paraId="65F4932E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58ABA1D4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trial Fibrillation/Atrial Flutter</w:t>
            </w:r>
          </w:p>
        </w:tc>
        <w:tc>
          <w:tcPr>
            <w:tcW w:w="1920" w:type="dxa"/>
            <w:noWrap/>
            <w:vAlign w:val="center"/>
            <w:hideMark/>
          </w:tcPr>
          <w:p w14:paraId="4B6C1C9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01318 (28.6)</w:t>
            </w:r>
          </w:p>
        </w:tc>
        <w:tc>
          <w:tcPr>
            <w:tcW w:w="1920" w:type="dxa"/>
            <w:noWrap/>
            <w:vAlign w:val="center"/>
            <w:hideMark/>
          </w:tcPr>
          <w:p w14:paraId="0D9230F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6455 (29.4)</w:t>
            </w:r>
          </w:p>
        </w:tc>
        <w:tc>
          <w:tcPr>
            <w:tcW w:w="1920" w:type="dxa"/>
            <w:noWrap/>
            <w:vAlign w:val="center"/>
            <w:hideMark/>
          </w:tcPr>
          <w:p w14:paraId="3C6C3DB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4863 (26.4)</w:t>
            </w:r>
          </w:p>
        </w:tc>
        <w:tc>
          <w:tcPr>
            <w:tcW w:w="1530" w:type="dxa"/>
            <w:noWrap/>
            <w:vAlign w:val="center"/>
            <w:hideMark/>
          </w:tcPr>
          <w:p w14:paraId="1F8900E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67</w:t>
            </w:r>
          </w:p>
        </w:tc>
      </w:tr>
      <w:tr w:rsidR="00A56B72" w:rsidRPr="00FD0A75" w14:paraId="0CC162EE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72BF2FD0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Heart Failure</w:t>
            </w:r>
          </w:p>
        </w:tc>
        <w:tc>
          <w:tcPr>
            <w:tcW w:w="1920" w:type="dxa"/>
            <w:noWrap/>
            <w:vAlign w:val="center"/>
            <w:hideMark/>
          </w:tcPr>
          <w:p w14:paraId="2B9A322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23727 (34.9)</w:t>
            </w:r>
          </w:p>
        </w:tc>
        <w:tc>
          <w:tcPr>
            <w:tcW w:w="1920" w:type="dxa"/>
            <w:noWrap/>
            <w:vAlign w:val="center"/>
            <w:hideMark/>
          </w:tcPr>
          <w:p w14:paraId="5583CCA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9745 (34.5)</w:t>
            </w:r>
          </w:p>
        </w:tc>
        <w:tc>
          <w:tcPr>
            <w:tcW w:w="1920" w:type="dxa"/>
            <w:noWrap/>
            <w:vAlign w:val="center"/>
            <w:hideMark/>
          </w:tcPr>
          <w:p w14:paraId="3C4FEB0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3982 (36.1)</w:t>
            </w:r>
          </w:p>
        </w:tc>
        <w:tc>
          <w:tcPr>
            <w:tcW w:w="1530" w:type="dxa"/>
            <w:noWrap/>
            <w:vAlign w:val="center"/>
            <w:hideMark/>
          </w:tcPr>
          <w:p w14:paraId="60F75D4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33</w:t>
            </w:r>
          </w:p>
        </w:tc>
      </w:tr>
      <w:tr w:rsidR="00A56B72" w:rsidRPr="00FD0A75" w14:paraId="730478AB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71FCEF8B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alvular Heart Disease</w:t>
            </w:r>
          </w:p>
        </w:tc>
        <w:tc>
          <w:tcPr>
            <w:tcW w:w="1920" w:type="dxa"/>
            <w:noWrap/>
            <w:vAlign w:val="center"/>
            <w:hideMark/>
          </w:tcPr>
          <w:p w14:paraId="0F7E925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8852 (22.3)</w:t>
            </w:r>
          </w:p>
        </w:tc>
        <w:tc>
          <w:tcPr>
            <w:tcW w:w="1920" w:type="dxa"/>
            <w:noWrap/>
            <w:vAlign w:val="center"/>
            <w:hideMark/>
          </w:tcPr>
          <w:p w14:paraId="05C1149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7916 (22.3)</w:t>
            </w:r>
          </w:p>
        </w:tc>
        <w:tc>
          <w:tcPr>
            <w:tcW w:w="1920" w:type="dxa"/>
            <w:noWrap/>
            <w:vAlign w:val="center"/>
            <w:hideMark/>
          </w:tcPr>
          <w:p w14:paraId="5B3E7C9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0936 (22.2)</w:t>
            </w:r>
          </w:p>
        </w:tc>
        <w:tc>
          <w:tcPr>
            <w:tcW w:w="1530" w:type="dxa"/>
            <w:noWrap/>
            <w:vAlign w:val="center"/>
            <w:hideMark/>
          </w:tcPr>
          <w:p w14:paraId="073E105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01</w:t>
            </w:r>
          </w:p>
        </w:tc>
      </w:tr>
      <w:tr w:rsidR="00A56B72" w:rsidRPr="00FD0A75" w14:paraId="5A83BCDF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0D962D63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entricular Arrhythmias</w:t>
            </w:r>
          </w:p>
        </w:tc>
        <w:tc>
          <w:tcPr>
            <w:tcW w:w="1920" w:type="dxa"/>
            <w:noWrap/>
            <w:vAlign w:val="center"/>
            <w:hideMark/>
          </w:tcPr>
          <w:p w14:paraId="5557ECC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4502 (9.7)</w:t>
            </w:r>
          </w:p>
        </w:tc>
        <w:tc>
          <w:tcPr>
            <w:tcW w:w="1920" w:type="dxa"/>
            <w:noWrap/>
            <w:vAlign w:val="center"/>
            <w:hideMark/>
          </w:tcPr>
          <w:p w14:paraId="292388E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7332 (10.5)</w:t>
            </w:r>
          </w:p>
        </w:tc>
        <w:tc>
          <w:tcPr>
            <w:tcW w:w="1920" w:type="dxa"/>
            <w:noWrap/>
            <w:vAlign w:val="center"/>
            <w:hideMark/>
          </w:tcPr>
          <w:p w14:paraId="5346D98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170 (7.6)</w:t>
            </w:r>
          </w:p>
        </w:tc>
        <w:tc>
          <w:tcPr>
            <w:tcW w:w="1530" w:type="dxa"/>
            <w:noWrap/>
            <w:vAlign w:val="center"/>
            <w:hideMark/>
          </w:tcPr>
          <w:p w14:paraId="60132BC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01</w:t>
            </w:r>
          </w:p>
        </w:tc>
      </w:tr>
      <w:tr w:rsidR="00A56B72" w:rsidRPr="00FD0A75" w14:paraId="25666909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0AF1A4B6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yositis</w:t>
            </w:r>
          </w:p>
        </w:tc>
        <w:tc>
          <w:tcPr>
            <w:tcW w:w="1920" w:type="dxa"/>
            <w:noWrap/>
            <w:vAlign w:val="center"/>
            <w:hideMark/>
          </w:tcPr>
          <w:p w14:paraId="73488A9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08 (0.1)</w:t>
            </w:r>
          </w:p>
        </w:tc>
        <w:tc>
          <w:tcPr>
            <w:tcW w:w="1920" w:type="dxa"/>
            <w:noWrap/>
            <w:vAlign w:val="center"/>
            <w:hideMark/>
          </w:tcPr>
          <w:p w14:paraId="40F9D71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0 (0.1)</w:t>
            </w:r>
          </w:p>
        </w:tc>
        <w:tc>
          <w:tcPr>
            <w:tcW w:w="1920" w:type="dxa"/>
            <w:noWrap/>
            <w:vAlign w:val="center"/>
            <w:hideMark/>
          </w:tcPr>
          <w:p w14:paraId="4BBC659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78 (0.2)</w:t>
            </w:r>
          </w:p>
        </w:tc>
        <w:tc>
          <w:tcPr>
            <w:tcW w:w="1530" w:type="dxa"/>
            <w:noWrap/>
            <w:vAlign w:val="center"/>
            <w:hideMark/>
          </w:tcPr>
          <w:p w14:paraId="1592377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4</w:t>
            </w:r>
          </w:p>
        </w:tc>
      </w:tr>
      <w:tr w:rsidR="00A56B72" w:rsidRPr="00FD0A75" w14:paraId="1E06BDF0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64D83677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ultiple sclerosis</w:t>
            </w:r>
          </w:p>
        </w:tc>
        <w:tc>
          <w:tcPr>
            <w:tcW w:w="1920" w:type="dxa"/>
            <w:noWrap/>
            <w:vAlign w:val="center"/>
            <w:hideMark/>
          </w:tcPr>
          <w:p w14:paraId="55AE55E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109 (0.3)</w:t>
            </w:r>
          </w:p>
        </w:tc>
        <w:tc>
          <w:tcPr>
            <w:tcW w:w="1920" w:type="dxa"/>
            <w:noWrap/>
            <w:vAlign w:val="center"/>
            <w:hideMark/>
          </w:tcPr>
          <w:p w14:paraId="1C22ADF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35 (0.3)</w:t>
            </w:r>
          </w:p>
        </w:tc>
        <w:tc>
          <w:tcPr>
            <w:tcW w:w="1920" w:type="dxa"/>
            <w:noWrap/>
            <w:vAlign w:val="center"/>
            <w:hideMark/>
          </w:tcPr>
          <w:p w14:paraId="7978291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74 (0.4)</w:t>
            </w:r>
          </w:p>
        </w:tc>
        <w:tc>
          <w:tcPr>
            <w:tcW w:w="1530" w:type="dxa"/>
            <w:noWrap/>
            <w:vAlign w:val="center"/>
            <w:hideMark/>
          </w:tcPr>
          <w:p w14:paraId="11CDC4E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2</w:t>
            </w:r>
          </w:p>
        </w:tc>
      </w:tr>
      <w:tr w:rsidR="00A56B72" w:rsidRPr="00FD0A75" w14:paraId="26A403F2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03B15DA2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heumatoid Arthritis</w:t>
            </w:r>
          </w:p>
        </w:tc>
        <w:tc>
          <w:tcPr>
            <w:tcW w:w="1920" w:type="dxa"/>
            <w:noWrap/>
            <w:vAlign w:val="center"/>
            <w:hideMark/>
          </w:tcPr>
          <w:p w14:paraId="4661C13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4212 (4.0)</w:t>
            </w:r>
          </w:p>
        </w:tc>
        <w:tc>
          <w:tcPr>
            <w:tcW w:w="1920" w:type="dxa"/>
            <w:noWrap/>
            <w:vAlign w:val="center"/>
            <w:hideMark/>
          </w:tcPr>
          <w:p w14:paraId="2F3EC2C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987 (2.7)</w:t>
            </w:r>
          </w:p>
        </w:tc>
        <w:tc>
          <w:tcPr>
            <w:tcW w:w="1920" w:type="dxa"/>
            <w:noWrap/>
            <w:vAlign w:val="center"/>
            <w:hideMark/>
          </w:tcPr>
          <w:p w14:paraId="15C458E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225 (7.7)</w:t>
            </w:r>
          </w:p>
        </w:tc>
        <w:tc>
          <w:tcPr>
            <w:tcW w:w="1530" w:type="dxa"/>
            <w:noWrap/>
            <w:vAlign w:val="center"/>
            <w:hideMark/>
          </w:tcPr>
          <w:p w14:paraId="2892E69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26</w:t>
            </w:r>
          </w:p>
        </w:tc>
      </w:tr>
      <w:tr w:rsidR="00A56B72" w:rsidRPr="00FD0A75" w14:paraId="34FA2236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7D382863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Seronegative Spondyloarthropathies </w:t>
            </w:r>
          </w:p>
        </w:tc>
        <w:tc>
          <w:tcPr>
            <w:tcW w:w="1920" w:type="dxa"/>
            <w:noWrap/>
            <w:vAlign w:val="center"/>
            <w:hideMark/>
          </w:tcPr>
          <w:p w14:paraId="6E72571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5065 (4.3)</w:t>
            </w:r>
          </w:p>
        </w:tc>
        <w:tc>
          <w:tcPr>
            <w:tcW w:w="1920" w:type="dxa"/>
            <w:noWrap/>
            <w:vAlign w:val="center"/>
            <w:hideMark/>
          </w:tcPr>
          <w:p w14:paraId="3385358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1733 (4.5)</w:t>
            </w:r>
          </w:p>
        </w:tc>
        <w:tc>
          <w:tcPr>
            <w:tcW w:w="1920" w:type="dxa"/>
            <w:noWrap/>
            <w:vAlign w:val="center"/>
            <w:hideMark/>
          </w:tcPr>
          <w:p w14:paraId="186339D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332 (3.5)</w:t>
            </w:r>
          </w:p>
        </w:tc>
        <w:tc>
          <w:tcPr>
            <w:tcW w:w="1530" w:type="dxa"/>
            <w:noWrap/>
            <w:vAlign w:val="center"/>
            <w:hideMark/>
          </w:tcPr>
          <w:p w14:paraId="31AF812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50</w:t>
            </w:r>
          </w:p>
        </w:tc>
      </w:tr>
      <w:tr w:rsidR="00A56B72" w:rsidRPr="00FD0A75" w14:paraId="3A210F5F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7AFF4D2D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Systemic Lupus Erythematosus </w:t>
            </w:r>
          </w:p>
        </w:tc>
        <w:tc>
          <w:tcPr>
            <w:tcW w:w="1920" w:type="dxa"/>
            <w:noWrap/>
            <w:vAlign w:val="center"/>
            <w:hideMark/>
          </w:tcPr>
          <w:p w14:paraId="2F40B63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436 (0.4)</w:t>
            </w:r>
          </w:p>
        </w:tc>
        <w:tc>
          <w:tcPr>
            <w:tcW w:w="1920" w:type="dxa"/>
            <w:noWrap/>
            <w:vAlign w:val="center"/>
            <w:hideMark/>
          </w:tcPr>
          <w:p w14:paraId="609AB04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96 (0.3)</w:t>
            </w:r>
          </w:p>
        </w:tc>
        <w:tc>
          <w:tcPr>
            <w:tcW w:w="1920" w:type="dxa"/>
            <w:noWrap/>
            <w:vAlign w:val="center"/>
            <w:hideMark/>
          </w:tcPr>
          <w:p w14:paraId="296A316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40 (0.7)</w:t>
            </w:r>
          </w:p>
        </w:tc>
        <w:tc>
          <w:tcPr>
            <w:tcW w:w="1530" w:type="dxa"/>
            <w:noWrap/>
            <w:vAlign w:val="center"/>
            <w:hideMark/>
          </w:tcPr>
          <w:p w14:paraId="69F6BF9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53</w:t>
            </w:r>
          </w:p>
        </w:tc>
      </w:tr>
      <w:tr w:rsidR="00A56B72" w:rsidRPr="00FD0A75" w14:paraId="5560F508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21579198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Other Systemic Connective Tissue Disorders</w:t>
            </w:r>
          </w:p>
        </w:tc>
        <w:tc>
          <w:tcPr>
            <w:tcW w:w="1920" w:type="dxa"/>
            <w:noWrap/>
            <w:vAlign w:val="center"/>
            <w:hideMark/>
          </w:tcPr>
          <w:p w14:paraId="3779452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933 (0.3)</w:t>
            </w:r>
          </w:p>
        </w:tc>
        <w:tc>
          <w:tcPr>
            <w:tcW w:w="1920" w:type="dxa"/>
            <w:noWrap/>
            <w:vAlign w:val="center"/>
            <w:hideMark/>
          </w:tcPr>
          <w:p w14:paraId="425E568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20 (0.1)</w:t>
            </w:r>
          </w:p>
        </w:tc>
        <w:tc>
          <w:tcPr>
            <w:tcW w:w="1920" w:type="dxa"/>
            <w:noWrap/>
            <w:vAlign w:val="center"/>
            <w:hideMark/>
          </w:tcPr>
          <w:p w14:paraId="3829B0A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13 (0.7)</w:t>
            </w:r>
          </w:p>
        </w:tc>
        <w:tc>
          <w:tcPr>
            <w:tcW w:w="1530" w:type="dxa"/>
            <w:noWrap/>
            <w:vAlign w:val="center"/>
            <w:hideMark/>
          </w:tcPr>
          <w:p w14:paraId="326B31C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5</w:t>
            </w:r>
          </w:p>
        </w:tc>
      </w:tr>
      <w:tr w:rsidR="00A56B72" w:rsidRPr="00FD0A75" w14:paraId="09CC9627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03A52307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asculitis</w:t>
            </w:r>
          </w:p>
        </w:tc>
        <w:tc>
          <w:tcPr>
            <w:tcW w:w="1920" w:type="dxa"/>
            <w:noWrap/>
            <w:vAlign w:val="center"/>
            <w:hideMark/>
          </w:tcPr>
          <w:p w14:paraId="713D855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183 (0.9)</w:t>
            </w:r>
          </w:p>
        </w:tc>
        <w:tc>
          <w:tcPr>
            <w:tcW w:w="1920" w:type="dxa"/>
            <w:noWrap/>
            <w:vAlign w:val="center"/>
            <w:hideMark/>
          </w:tcPr>
          <w:p w14:paraId="6030D3C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219 (0.5)</w:t>
            </w:r>
          </w:p>
        </w:tc>
        <w:tc>
          <w:tcPr>
            <w:tcW w:w="1920" w:type="dxa"/>
            <w:noWrap/>
            <w:vAlign w:val="center"/>
            <w:hideMark/>
          </w:tcPr>
          <w:p w14:paraId="4C39B1F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964 (2.1)</w:t>
            </w:r>
          </w:p>
        </w:tc>
        <w:tc>
          <w:tcPr>
            <w:tcW w:w="1530" w:type="dxa"/>
            <w:noWrap/>
            <w:vAlign w:val="center"/>
            <w:hideMark/>
          </w:tcPr>
          <w:p w14:paraId="5C6E2D4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44</w:t>
            </w:r>
          </w:p>
        </w:tc>
      </w:tr>
      <w:tr w:rsidR="00A56B72" w:rsidRPr="00FD0A75" w14:paraId="3C7728DC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08A90BF8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sthma</w:t>
            </w:r>
          </w:p>
        </w:tc>
        <w:tc>
          <w:tcPr>
            <w:tcW w:w="1920" w:type="dxa"/>
            <w:noWrap/>
            <w:vAlign w:val="center"/>
            <w:hideMark/>
          </w:tcPr>
          <w:p w14:paraId="583CEC9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9040 (8.2)</w:t>
            </w:r>
          </w:p>
        </w:tc>
        <w:tc>
          <w:tcPr>
            <w:tcW w:w="1920" w:type="dxa"/>
            <w:noWrap/>
            <w:vAlign w:val="center"/>
            <w:hideMark/>
          </w:tcPr>
          <w:p w14:paraId="344DC30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0293 (7.8)</w:t>
            </w:r>
          </w:p>
        </w:tc>
        <w:tc>
          <w:tcPr>
            <w:tcW w:w="1920" w:type="dxa"/>
            <w:noWrap/>
            <w:vAlign w:val="center"/>
            <w:hideMark/>
          </w:tcPr>
          <w:p w14:paraId="26400A1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747 (9.3)</w:t>
            </w:r>
          </w:p>
        </w:tc>
        <w:tc>
          <w:tcPr>
            <w:tcW w:w="1530" w:type="dxa"/>
            <w:noWrap/>
            <w:vAlign w:val="center"/>
            <w:hideMark/>
          </w:tcPr>
          <w:p w14:paraId="01D0A5D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53</w:t>
            </w:r>
          </w:p>
        </w:tc>
      </w:tr>
      <w:tr w:rsidR="00A56B72" w:rsidRPr="00FD0A75" w14:paraId="5F770650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42674E26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lastRenderedPageBreak/>
              <w:t>Chronic Obstructive Pulmonary Disease</w:t>
            </w:r>
          </w:p>
        </w:tc>
        <w:tc>
          <w:tcPr>
            <w:tcW w:w="1920" w:type="dxa"/>
            <w:noWrap/>
            <w:vAlign w:val="center"/>
            <w:hideMark/>
          </w:tcPr>
          <w:p w14:paraId="102DEA9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26989 (35.9)</w:t>
            </w:r>
          </w:p>
        </w:tc>
        <w:tc>
          <w:tcPr>
            <w:tcW w:w="1920" w:type="dxa"/>
            <w:noWrap/>
            <w:vAlign w:val="center"/>
            <w:hideMark/>
          </w:tcPr>
          <w:p w14:paraId="4C8C593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90590 (34.9)</w:t>
            </w:r>
          </w:p>
        </w:tc>
        <w:tc>
          <w:tcPr>
            <w:tcW w:w="1920" w:type="dxa"/>
            <w:noWrap/>
            <w:vAlign w:val="center"/>
            <w:hideMark/>
          </w:tcPr>
          <w:p w14:paraId="3F47C16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6399 (38.7)</w:t>
            </w:r>
          </w:p>
        </w:tc>
        <w:tc>
          <w:tcPr>
            <w:tcW w:w="1530" w:type="dxa"/>
            <w:noWrap/>
            <w:vAlign w:val="center"/>
            <w:hideMark/>
          </w:tcPr>
          <w:p w14:paraId="3ED3D3F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9</w:t>
            </w:r>
          </w:p>
        </w:tc>
      </w:tr>
      <w:tr w:rsidR="00A56B72" w:rsidRPr="00FD0A75" w14:paraId="20C42002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743A209F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Diabetes Mellitus</w:t>
            </w:r>
          </w:p>
        </w:tc>
        <w:tc>
          <w:tcPr>
            <w:tcW w:w="1920" w:type="dxa"/>
            <w:noWrap/>
            <w:vAlign w:val="center"/>
            <w:hideMark/>
          </w:tcPr>
          <w:p w14:paraId="750273B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80977 (51.1)</w:t>
            </w:r>
          </w:p>
        </w:tc>
        <w:tc>
          <w:tcPr>
            <w:tcW w:w="1920" w:type="dxa"/>
            <w:noWrap/>
            <w:vAlign w:val="center"/>
            <w:hideMark/>
          </w:tcPr>
          <w:p w14:paraId="7A1EFCC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4199 (51.6)</w:t>
            </w:r>
          </w:p>
        </w:tc>
        <w:tc>
          <w:tcPr>
            <w:tcW w:w="1920" w:type="dxa"/>
            <w:noWrap/>
            <w:vAlign w:val="center"/>
            <w:hideMark/>
          </w:tcPr>
          <w:p w14:paraId="11D4B73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6778 (49.7)</w:t>
            </w:r>
          </w:p>
        </w:tc>
        <w:tc>
          <w:tcPr>
            <w:tcW w:w="1530" w:type="dxa"/>
            <w:noWrap/>
            <w:vAlign w:val="center"/>
            <w:hideMark/>
          </w:tcPr>
          <w:p w14:paraId="288566C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39</w:t>
            </w:r>
          </w:p>
        </w:tc>
      </w:tr>
      <w:tr w:rsidR="00A56B72" w:rsidRPr="00FD0A75" w14:paraId="0832D7DA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1F0CA60D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Hyperlipidemia </w:t>
            </w:r>
          </w:p>
        </w:tc>
        <w:tc>
          <w:tcPr>
            <w:tcW w:w="1920" w:type="dxa"/>
            <w:noWrap/>
            <w:vAlign w:val="center"/>
            <w:hideMark/>
          </w:tcPr>
          <w:p w14:paraId="434AF27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19431 (90.2)</w:t>
            </w:r>
          </w:p>
        </w:tc>
        <w:tc>
          <w:tcPr>
            <w:tcW w:w="1920" w:type="dxa"/>
            <w:noWrap/>
            <w:vAlign w:val="center"/>
            <w:hideMark/>
          </w:tcPr>
          <w:p w14:paraId="2D44FD2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37288 (91.3)</w:t>
            </w:r>
          </w:p>
        </w:tc>
        <w:tc>
          <w:tcPr>
            <w:tcW w:w="1920" w:type="dxa"/>
            <w:noWrap/>
            <w:vAlign w:val="center"/>
            <w:hideMark/>
          </w:tcPr>
          <w:p w14:paraId="4AB16C6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2143 (87.2)</w:t>
            </w:r>
          </w:p>
        </w:tc>
        <w:tc>
          <w:tcPr>
            <w:tcW w:w="1530" w:type="dxa"/>
            <w:noWrap/>
            <w:vAlign w:val="center"/>
            <w:hideMark/>
          </w:tcPr>
          <w:p w14:paraId="1399A3F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32</w:t>
            </w:r>
          </w:p>
        </w:tc>
      </w:tr>
      <w:tr w:rsidR="00A56B72" w:rsidRPr="00FD0A75" w14:paraId="09D8DD9E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218F7960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Hypertension</w:t>
            </w:r>
          </w:p>
        </w:tc>
        <w:tc>
          <w:tcPr>
            <w:tcW w:w="1920" w:type="dxa"/>
            <w:noWrap/>
            <w:vAlign w:val="center"/>
            <w:hideMark/>
          </w:tcPr>
          <w:p w14:paraId="18300DA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37731 (95.4)</w:t>
            </w:r>
          </w:p>
        </w:tc>
        <w:tc>
          <w:tcPr>
            <w:tcW w:w="1920" w:type="dxa"/>
            <w:noWrap/>
            <w:vAlign w:val="center"/>
            <w:hideMark/>
          </w:tcPr>
          <w:p w14:paraId="0689695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48151 (95.5)</w:t>
            </w:r>
          </w:p>
        </w:tc>
        <w:tc>
          <w:tcPr>
            <w:tcW w:w="1920" w:type="dxa"/>
            <w:noWrap/>
            <w:vAlign w:val="center"/>
            <w:hideMark/>
          </w:tcPr>
          <w:p w14:paraId="609BBB2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9580 (95.1)</w:t>
            </w:r>
          </w:p>
        </w:tc>
        <w:tc>
          <w:tcPr>
            <w:tcW w:w="1530" w:type="dxa"/>
            <w:noWrap/>
            <w:vAlign w:val="center"/>
            <w:hideMark/>
          </w:tcPr>
          <w:p w14:paraId="51677AA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17</w:t>
            </w:r>
          </w:p>
        </w:tc>
      </w:tr>
      <w:tr w:rsidR="00A56B72" w:rsidRPr="00FD0A75" w14:paraId="35C62804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5FBAA96C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Hypothyroidism</w:t>
            </w:r>
          </w:p>
        </w:tc>
        <w:tc>
          <w:tcPr>
            <w:tcW w:w="1920" w:type="dxa"/>
            <w:noWrap/>
            <w:vAlign w:val="center"/>
            <w:hideMark/>
          </w:tcPr>
          <w:p w14:paraId="170288D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8292 (16.5)</w:t>
            </w:r>
          </w:p>
        </w:tc>
        <w:tc>
          <w:tcPr>
            <w:tcW w:w="1920" w:type="dxa"/>
            <w:noWrap/>
            <w:vAlign w:val="center"/>
            <w:hideMark/>
          </w:tcPr>
          <w:p w14:paraId="5747D26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3325 (16.7)</w:t>
            </w:r>
          </w:p>
        </w:tc>
        <w:tc>
          <w:tcPr>
            <w:tcW w:w="1920" w:type="dxa"/>
            <w:noWrap/>
            <w:vAlign w:val="center"/>
            <w:hideMark/>
          </w:tcPr>
          <w:p w14:paraId="795FABC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4967 (15.9)</w:t>
            </w:r>
          </w:p>
        </w:tc>
        <w:tc>
          <w:tcPr>
            <w:tcW w:w="1530" w:type="dxa"/>
            <w:noWrap/>
            <w:vAlign w:val="center"/>
            <w:hideMark/>
          </w:tcPr>
          <w:p w14:paraId="664D125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21</w:t>
            </w:r>
          </w:p>
        </w:tc>
      </w:tr>
      <w:tr w:rsidR="00A56B72" w:rsidRPr="00FD0A75" w14:paraId="311658FA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0DF9FE11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Liver Disease, Mild </w:t>
            </w:r>
          </w:p>
        </w:tc>
        <w:tc>
          <w:tcPr>
            <w:tcW w:w="1920" w:type="dxa"/>
            <w:noWrap/>
            <w:vAlign w:val="center"/>
            <w:hideMark/>
          </w:tcPr>
          <w:p w14:paraId="4A94992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4807 (9.8)</w:t>
            </w:r>
          </w:p>
        </w:tc>
        <w:tc>
          <w:tcPr>
            <w:tcW w:w="1920" w:type="dxa"/>
            <w:noWrap/>
            <w:vAlign w:val="center"/>
            <w:hideMark/>
          </w:tcPr>
          <w:p w14:paraId="41C387B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7261 (10.5)</w:t>
            </w:r>
          </w:p>
        </w:tc>
        <w:tc>
          <w:tcPr>
            <w:tcW w:w="1920" w:type="dxa"/>
            <w:noWrap/>
            <w:vAlign w:val="center"/>
            <w:hideMark/>
          </w:tcPr>
          <w:p w14:paraId="053A539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546 (8.0)</w:t>
            </w:r>
          </w:p>
        </w:tc>
        <w:tc>
          <w:tcPr>
            <w:tcW w:w="1530" w:type="dxa"/>
            <w:noWrap/>
            <w:vAlign w:val="center"/>
            <w:hideMark/>
          </w:tcPr>
          <w:p w14:paraId="29A4C49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6</w:t>
            </w:r>
          </w:p>
        </w:tc>
      </w:tr>
      <w:tr w:rsidR="00A56B72" w:rsidRPr="00FD0A75" w14:paraId="7ABA06ED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41604849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iver Disease, Moderate or Severe</w:t>
            </w:r>
          </w:p>
        </w:tc>
        <w:tc>
          <w:tcPr>
            <w:tcW w:w="1920" w:type="dxa"/>
            <w:noWrap/>
            <w:vAlign w:val="center"/>
            <w:hideMark/>
          </w:tcPr>
          <w:p w14:paraId="25C1EDB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550 (1.8)</w:t>
            </w:r>
          </w:p>
        </w:tc>
        <w:tc>
          <w:tcPr>
            <w:tcW w:w="1920" w:type="dxa"/>
            <w:noWrap/>
            <w:vAlign w:val="center"/>
            <w:hideMark/>
          </w:tcPr>
          <w:p w14:paraId="1BC94D1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717 (1.8)</w:t>
            </w:r>
          </w:p>
        </w:tc>
        <w:tc>
          <w:tcPr>
            <w:tcW w:w="1920" w:type="dxa"/>
            <w:noWrap/>
            <w:vAlign w:val="center"/>
            <w:hideMark/>
          </w:tcPr>
          <w:p w14:paraId="14A01DE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833 (1.9)</w:t>
            </w:r>
          </w:p>
        </w:tc>
        <w:tc>
          <w:tcPr>
            <w:tcW w:w="1530" w:type="dxa"/>
            <w:noWrap/>
            <w:vAlign w:val="center"/>
            <w:hideMark/>
          </w:tcPr>
          <w:p w14:paraId="5DA76AD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10</w:t>
            </w:r>
          </w:p>
        </w:tc>
      </w:tr>
      <w:tr w:rsidR="00A56B72" w:rsidRPr="00FD0A75" w14:paraId="1E6D7831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4DA8AFFA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harlson comorbidity Index, Median (IQR)</w:t>
            </w:r>
          </w:p>
        </w:tc>
        <w:tc>
          <w:tcPr>
            <w:tcW w:w="1920" w:type="dxa"/>
            <w:noWrap/>
            <w:vAlign w:val="center"/>
            <w:hideMark/>
          </w:tcPr>
          <w:p w14:paraId="5B73E9A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 [2, 6]</w:t>
            </w:r>
          </w:p>
        </w:tc>
        <w:tc>
          <w:tcPr>
            <w:tcW w:w="1920" w:type="dxa"/>
            <w:noWrap/>
            <w:vAlign w:val="center"/>
            <w:hideMark/>
          </w:tcPr>
          <w:p w14:paraId="08D791B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 [2, 6]</w:t>
            </w:r>
          </w:p>
        </w:tc>
        <w:tc>
          <w:tcPr>
            <w:tcW w:w="1920" w:type="dxa"/>
            <w:noWrap/>
            <w:vAlign w:val="center"/>
            <w:hideMark/>
          </w:tcPr>
          <w:p w14:paraId="50FE28D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 [3, 7]</w:t>
            </w:r>
          </w:p>
        </w:tc>
        <w:tc>
          <w:tcPr>
            <w:tcW w:w="1530" w:type="dxa"/>
            <w:noWrap/>
            <w:vAlign w:val="center"/>
            <w:hideMark/>
          </w:tcPr>
          <w:p w14:paraId="4170C61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68</w:t>
            </w:r>
          </w:p>
        </w:tc>
      </w:tr>
      <w:tr w:rsidR="00A56B72" w:rsidRPr="00FD0A75" w14:paraId="1BABC698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68A8BCFA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1-2</w:t>
            </w:r>
          </w:p>
        </w:tc>
        <w:tc>
          <w:tcPr>
            <w:tcW w:w="1920" w:type="dxa"/>
            <w:noWrap/>
            <w:vAlign w:val="center"/>
            <w:hideMark/>
          </w:tcPr>
          <w:p w14:paraId="2C66A01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96585 (27.3)</w:t>
            </w:r>
          </w:p>
        </w:tc>
        <w:tc>
          <w:tcPr>
            <w:tcW w:w="1920" w:type="dxa"/>
            <w:noWrap/>
            <w:vAlign w:val="center"/>
            <w:hideMark/>
          </w:tcPr>
          <w:p w14:paraId="78190B1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4617 (28.7)</w:t>
            </w:r>
          </w:p>
        </w:tc>
        <w:tc>
          <w:tcPr>
            <w:tcW w:w="1920" w:type="dxa"/>
            <w:noWrap/>
            <w:vAlign w:val="center"/>
            <w:hideMark/>
          </w:tcPr>
          <w:p w14:paraId="73CC598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1968 (23.3)</w:t>
            </w:r>
          </w:p>
        </w:tc>
        <w:tc>
          <w:tcPr>
            <w:tcW w:w="1530" w:type="dxa"/>
            <w:noWrap/>
            <w:vAlign w:val="center"/>
            <w:hideMark/>
          </w:tcPr>
          <w:p w14:paraId="0193BC4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52</w:t>
            </w:r>
          </w:p>
        </w:tc>
      </w:tr>
      <w:tr w:rsidR="00A56B72" w:rsidRPr="00FD0A75" w14:paraId="19BCB4E1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27EE68EC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3-5</w:t>
            </w:r>
          </w:p>
        </w:tc>
        <w:tc>
          <w:tcPr>
            <w:tcW w:w="1920" w:type="dxa"/>
            <w:noWrap/>
            <w:vAlign w:val="center"/>
            <w:hideMark/>
          </w:tcPr>
          <w:p w14:paraId="003BF17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47773 (41.7)</w:t>
            </w:r>
          </w:p>
        </w:tc>
        <w:tc>
          <w:tcPr>
            <w:tcW w:w="1920" w:type="dxa"/>
            <w:noWrap/>
            <w:vAlign w:val="center"/>
            <w:hideMark/>
          </w:tcPr>
          <w:p w14:paraId="16AAA47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12891 (43.4)</w:t>
            </w:r>
          </w:p>
        </w:tc>
        <w:tc>
          <w:tcPr>
            <w:tcW w:w="1920" w:type="dxa"/>
            <w:noWrap/>
            <w:vAlign w:val="center"/>
            <w:hideMark/>
          </w:tcPr>
          <w:p w14:paraId="2B73C5E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4882 (37.0)</w:t>
            </w:r>
          </w:p>
        </w:tc>
        <w:tc>
          <w:tcPr>
            <w:tcW w:w="1530" w:type="dxa"/>
            <w:noWrap/>
            <w:vAlign w:val="center"/>
            <w:hideMark/>
          </w:tcPr>
          <w:p w14:paraId="137C119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1939BB9F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7773C8BB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&gt;5</w:t>
            </w:r>
          </w:p>
        </w:tc>
        <w:tc>
          <w:tcPr>
            <w:tcW w:w="1920" w:type="dxa"/>
            <w:noWrap/>
            <w:vAlign w:val="center"/>
            <w:hideMark/>
          </w:tcPr>
          <w:p w14:paraId="2FE89DD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09709 (31.0)</w:t>
            </w:r>
          </w:p>
        </w:tc>
        <w:tc>
          <w:tcPr>
            <w:tcW w:w="1920" w:type="dxa"/>
            <w:noWrap/>
            <w:vAlign w:val="center"/>
            <w:hideMark/>
          </w:tcPr>
          <w:p w14:paraId="09FC128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2393 (27.9)</w:t>
            </w:r>
          </w:p>
        </w:tc>
        <w:tc>
          <w:tcPr>
            <w:tcW w:w="1920" w:type="dxa"/>
            <w:noWrap/>
            <w:vAlign w:val="center"/>
            <w:hideMark/>
          </w:tcPr>
          <w:p w14:paraId="2660961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7316 (39.6)</w:t>
            </w:r>
          </w:p>
        </w:tc>
        <w:tc>
          <w:tcPr>
            <w:tcW w:w="1530" w:type="dxa"/>
            <w:noWrap/>
            <w:vAlign w:val="center"/>
            <w:hideMark/>
          </w:tcPr>
          <w:p w14:paraId="626A0B2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A56B72" w:rsidRPr="00FD0A75" w14:paraId="4DF3B798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56DF72F1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Systolic Blood Pressure, mean (SD)</w:t>
            </w:r>
          </w:p>
        </w:tc>
        <w:tc>
          <w:tcPr>
            <w:tcW w:w="1920" w:type="dxa"/>
            <w:noWrap/>
            <w:vAlign w:val="center"/>
            <w:hideMark/>
          </w:tcPr>
          <w:p w14:paraId="5549598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5 (15.0)</w:t>
            </w:r>
          </w:p>
        </w:tc>
        <w:tc>
          <w:tcPr>
            <w:tcW w:w="1920" w:type="dxa"/>
            <w:noWrap/>
            <w:vAlign w:val="center"/>
            <w:hideMark/>
          </w:tcPr>
          <w:p w14:paraId="79FC389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5 (15.4)</w:t>
            </w:r>
          </w:p>
        </w:tc>
        <w:tc>
          <w:tcPr>
            <w:tcW w:w="1920" w:type="dxa"/>
            <w:noWrap/>
            <w:vAlign w:val="center"/>
            <w:hideMark/>
          </w:tcPr>
          <w:p w14:paraId="5C1369D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5.2 (13.8)</w:t>
            </w:r>
          </w:p>
        </w:tc>
        <w:tc>
          <w:tcPr>
            <w:tcW w:w="1530" w:type="dxa"/>
            <w:noWrap/>
            <w:vAlign w:val="center"/>
            <w:hideMark/>
          </w:tcPr>
          <w:p w14:paraId="6FD15D4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03</w:t>
            </w:r>
          </w:p>
        </w:tc>
      </w:tr>
      <w:tr w:rsidR="00A56B72" w:rsidRPr="00FD0A75" w14:paraId="28C5111A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19D71D69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Diastolic Blood Pressure, mean (SD)</w:t>
            </w:r>
          </w:p>
        </w:tc>
        <w:tc>
          <w:tcPr>
            <w:tcW w:w="1920" w:type="dxa"/>
            <w:noWrap/>
            <w:vAlign w:val="center"/>
            <w:hideMark/>
          </w:tcPr>
          <w:p w14:paraId="6C8FFAC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5 (8.3)</w:t>
            </w:r>
          </w:p>
        </w:tc>
        <w:tc>
          <w:tcPr>
            <w:tcW w:w="1920" w:type="dxa"/>
            <w:noWrap/>
            <w:vAlign w:val="center"/>
            <w:hideMark/>
          </w:tcPr>
          <w:p w14:paraId="6A9519A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5.0 (8.1)</w:t>
            </w:r>
          </w:p>
        </w:tc>
        <w:tc>
          <w:tcPr>
            <w:tcW w:w="1920" w:type="dxa"/>
            <w:noWrap/>
            <w:vAlign w:val="center"/>
            <w:hideMark/>
          </w:tcPr>
          <w:p w14:paraId="7507239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4 (8.8)</w:t>
            </w:r>
          </w:p>
        </w:tc>
        <w:tc>
          <w:tcPr>
            <w:tcW w:w="1530" w:type="dxa"/>
            <w:noWrap/>
            <w:vAlign w:val="center"/>
            <w:hideMark/>
          </w:tcPr>
          <w:p w14:paraId="2DEE447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11</w:t>
            </w:r>
          </w:p>
        </w:tc>
      </w:tr>
      <w:tr w:rsidR="00A56B72" w:rsidRPr="00FD0A75" w14:paraId="5D452C07" w14:textId="77777777" w:rsidTr="00A26469">
        <w:trPr>
          <w:trHeight w:val="20"/>
        </w:trPr>
        <w:tc>
          <w:tcPr>
            <w:tcW w:w="5130" w:type="dxa"/>
            <w:noWrap/>
            <w:vAlign w:val="bottom"/>
            <w:hideMark/>
          </w:tcPr>
          <w:p w14:paraId="2B2DC8B2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Hemoglobin A1c (%)</w:t>
            </w:r>
          </w:p>
        </w:tc>
        <w:tc>
          <w:tcPr>
            <w:tcW w:w="1920" w:type="dxa"/>
            <w:noWrap/>
            <w:vAlign w:val="center"/>
            <w:hideMark/>
          </w:tcPr>
          <w:p w14:paraId="16791BA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.6 (1.3)</w:t>
            </w:r>
          </w:p>
        </w:tc>
        <w:tc>
          <w:tcPr>
            <w:tcW w:w="1920" w:type="dxa"/>
            <w:noWrap/>
            <w:vAlign w:val="center"/>
            <w:hideMark/>
          </w:tcPr>
          <w:p w14:paraId="3F257D2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.6 (1.3)</w:t>
            </w:r>
          </w:p>
        </w:tc>
        <w:tc>
          <w:tcPr>
            <w:tcW w:w="1920" w:type="dxa"/>
            <w:noWrap/>
            <w:vAlign w:val="center"/>
            <w:hideMark/>
          </w:tcPr>
          <w:p w14:paraId="1C3E10B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.8 (1.5)</w:t>
            </w:r>
          </w:p>
        </w:tc>
        <w:tc>
          <w:tcPr>
            <w:tcW w:w="1530" w:type="dxa"/>
            <w:noWrap/>
            <w:vAlign w:val="center"/>
            <w:hideMark/>
          </w:tcPr>
          <w:p w14:paraId="1413F90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98</w:t>
            </w:r>
          </w:p>
        </w:tc>
      </w:tr>
      <w:tr w:rsidR="00A56B72" w:rsidRPr="00FD0A75" w14:paraId="58883333" w14:textId="77777777" w:rsidTr="00A26469">
        <w:trPr>
          <w:trHeight w:val="20"/>
        </w:trPr>
        <w:tc>
          <w:tcPr>
            <w:tcW w:w="5130" w:type="dxa"/>
            <w:vAlign w:val="center"/>
            <w:hideMark/>
          </w:tcPr>
          <w:p w14:paraId="41B6E202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eGFR (based on serum creatinine)</w:t>
            </w:r>
          </w:p>
        </w:tc>
        <w:tc>
          <w:tcPr>
            <w:tcW w:w="1920" w:type="dxa"/>
            <w:noWrap/>
            <w:vAlign w:val="center"/>
            <w:hideMark/>
          </w:tcPr>
          <w:p w14:paraId="20093BE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9.7 (10.6)</w:t>
            </w:r>
          </w:p>
        </w:tc>
        <w:tc>
          <w:tcPr>
            <w:tcW w:w="1920" w:type="dxa"/>
            <w:noWrap/>
            <w:vAlign w:val="center"/>
            <w:hideMark/>
          </w:tcPr>
          <w:p w14:paraId="1D4C945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0.1 (9.7)</w:t>
            </w:r>
          </w:p>
        </w:tc>
        <w:tc>
          <w:tcPr>
            <w:tcW w:w="1920" w:type="dxa"/>
            <w:noWrap/>
            <w:vAlign w:val="center"/>
            <w:hideMark/>
          </w:tcPr>
          <w:p w14:paraId="1DE4A68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8.6 (12.8)</w:t>
            </w:r>
          </w:p>
        </w:tc>
        <w:tc>
          <w:tcPr>
            <w:tcW w:w="1530" w:type="dxa"/>
            <w:noWrap/>
            <w:vAlign w:val="center"/>
            <w:hideMark/>
          </w:tcPr>
          <w:p w14:paraId="67D459D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33</w:t>
            </w:r>
          </w:p>
        </w:tc>
      </w:tr>
      <w:tr w:rsidR="00A56B72" w:rsidRPr="00FD0A75" w14:paraId="4AAD2B35" w14:textId="77777777" w:rsidTr="00A26469">
        <w:trPr>
          <w:trHeight w:val="20"/>
        </w:trPr>
        <w:tc>
          <w:tcPr>
            <w:tcW w:w="51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21030A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UACR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7E9CD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19 (862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53572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45 (546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42F00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69 (127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FED7E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7</w:t>
            </w:r>
          </w:p>
        </w:tc>
      </w:tr>
    </w:tbl>
    <w:p w14:paraId="705F60E0" w14:textId="3C99B409" w:rsidR="00BB5E2B" w:rsidRPr="00FD0A75" w:rsidRDefault="00A56B72" w:rsidP="00A56B72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t>Abbreviation: hsCRP: high sensitivity c-reactive protein; SD: standard deviation; IQR: Interquartile range; TIA: transient ischemic stroke; eGFR: estimated glomerular filtration rate; uACR: urine albumin creatinine ratio.</w:t>
      </w:r>
    </w:p>
    <w:p w14:paraId="6F9C82BA" w14:textId="77777777" w:rsidR="00BB5E2B" w:rsidRPr="00FD0A75" w:rsidRDefault="00BB5E2B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br w:type="page"/>
      </w:r>
    </w:p>
    <w:p w14:paraId="2625B13E" w14:textId="3269358A" w:rsidR="00A56B72" w:rsidRPr="00FD0A75" w:rsidRDefault="00A56B72" w:rsidP="00A56B72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4" w:name="_Toc223455915"/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 Table </w:t>
      </w:r>
      <w:r w:rsidR="00BB5E2B"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Comparison of Veterans with hsCRP&gt;10 and hsCRP 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&gt;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2 and 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&lt;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10mg/L</w:t>
      </w:r>
      <w:bookmarkEnd w:id="4"/>
    </w:p>
    <w:tbl>
      <w:tblPr>
        <w:tblStyle w:val="Table"/>
        <w:tblW w:w="10496" w:type="dxa"/>
        <w:tblInd w:w="0" w:type="dxa"/>
        <w:tblBorders>
          <w:top w:val="single" w:sz="4" w:space="0" w:color="000000"/>
          <w:left w:val="none" w:sz="2" w:space="0" w:color="000000"/>
          <w:bottom w:val="single" w:sz="4" w:space="0" w:color="000000"/>
          <w:right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47"/>
        <w:gridCol w:w="958"/>
        <w:gridCol w:w="739"/>
        <w:gridCol w:w="218"/>
        <w:gridCol w:w="964"/>
        <w:gridCol w:w="519"/>
        <w:gridCol w:w="1684"/>
        <w:gridCol w:w="141"/>
        <w:gridCol w:w="1121"/>
        <w:gridCol w:w="168"/>
        <w:gridCol w:w="15"/>
        <w:gridCol w:w="126"/>
        <w:gridCol w:w="696"/>
      </w:tblGrid>
      <w:tr w:rsidR="00A56B72" w:rsidRPr="00FD0A75" w14:paraId="00121CA6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F0D6501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FE883CD" w14:textId="77777777" w:rsidR="00A56B72" w:rsidRPr="00FD0A75" w:rsidRDefault="00A56B72" w:rsidP="00A26469">
            <w:pPr>
              <w:jc w:val="center"/>
              <w:rPr>
                <w:rStyle w:val="font111"/>
                <w:b w:val="0"/>
                <w:bCs w:val="0"/>
              </w:rPr>
            </w:pPr>
            <w:r w:rsidRPr="00FD0A75">
              <w:rPr>
                <w:rStyle w:val="font111"/>
                <w:b w:val="0"/>
                <w:bCs w:val="0"/>
              </w:rPr>
              <w:t xml:space="preserve">Overall (hsCRP </w:t>
            </w:r>
            <w:r w:rsidRPr="00FD0A75">
              <w:rPr>
                <w:rStyle w:val="font291"/>
                <w:b w:val="0"/>
                <w:bCs w:val="0"/>
              </w:rPr>
              <w:t>&gt;</w:t>
            </w:r>
            <w:r w:rsidRPr="00FD0A75">
              <w:rPr>
                <w:rStyle w:val="font111"/>
                <w:b w:val="0"/>
                <w:bCs w:val="0"/>
              </w:rPr>
              <w:t>2 mg/L)</w:t>
            </w:r>
          </w:p>
          <w:p w14:paraId="6614F7E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Style w:val="font111"/>
                <w:b w:val="0"/>
                <w:bCs w:val="0"/>
              </w:rPr>
              <w:t>(N = 70,990)</w:t>
            </w:r>
          </w:p>
        </w:tc>
        <w:tc>
          <w:tcPr>
            <w:tcW w:w="1829" w:type="dxa"/>
            <w:gridSpan w:val="3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D7868F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hsCRP &gt; 10mg/L (N=31,984)</w:t>
            </w:r>
          </w:p>
          <w:p w14:paraId="1F5F76BE" w14:textId="77777777" w:rsidR="00A56B72" w:rsidRPr="00FD0A75" w:rsidRDefault="00A56B72" w:rsidP="00A26469">
            <w:pPr>
              <w:jc w:val="center"/>
              <w:textAlignment w:val="baseline"/>
              <w:rPr>
                <w:rFonts w:ascii="Arial" w:hAnsi="Arial" w:cs="Arial"/>
                <w:szCs w:val="24"/>
                <w:lang w:eastAsia="en-US"/>
              </w:rPr>
            </w:pPr>
          </w:p>
        </w:tc>
        <w:tc>
          <w:tcPr>
            <w:tcW w:w="182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shd w:val="clear" w:color="auto" w:fill="FFFFFF"/>
            <w:vAlign w:val="center"/>
          </w:tcPr>
          <w:p w14:paraId="2C5B148B" w14:textId="77777777" w:rsidR="00A56B72" w:rsidRPr="00FD0A75" w:rsidRDefault="00A56B72" w:rsidP="00A26469">
            <w:pPr>
              <w:jc w:val="center"/>
              <w:rPr>
                <w:rStyle w:val="font111"/>
                <w:b w:val="0"/>
                <w:bCs w:val="0"/>
              </w:rPr>
            </w:pPr>
            <w:r w:rsidRPr="00FD0A75">
              <w:rPr>
                <w:rStyle w:val="font111"/>
                <w:b w:val="0"/>
                <w:bCs w:val="0"/>
              </w:rPr>
              <w:t xml:space="preserve">hsCRP </w:t>
            </w:r>
            <w:r w:rsidRPr="00FD0A75">
              <w:rPr>
                <w:rStyle w:val="font291"/>
                <w:b w:val="0"/>
                <w:bCs w:val="0"/>
              </w:rPr>
              <w:t>&gt;</w:t>
            </w:r>
            <w:r w:rsidRPr="00FD0A75">
              <w:rPr>
                <w:rStyle w:val="font111"/>
                <w:b w:val="0"/>
                <w:bCs w:val="0"/>
              </w:rPr>
              <w:t xml:space="preserve">2 and </w:t>
            </w:r>
            <w:r w:rsidRPr="00FD0A75">
              <w:rPr>
                <w:rStyle w:val="font111"/>
                <w:b w:val="0"/>
                <w:bCs w:val="0"/>
                <w:u w:val="single"/>
              </w:rPr>
              <w:t>&lt;</w:t>
            </w:r>
            <w:r w:rsidRPr="00FD0A75">
              <w:rPr>
                <w:rStyle w:val="font111"/>
                <w:b w:val="0"/>
                <w:bCs w:val="0"/>
              </w:rPr>
              <w:t>10mg/L</w:t>
            </w:r>
          </w:p>
          <w:p w14:paraId="3D2FD0D8" w14:textId="458387A1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Style w:val="font111"/>
                <w:b w:val="0"/>
                <w:bCs w:val="0"/>
              </w:rPr>
              <w:t>(N =39,006</w:t>
            </w:r>
            <w:r w:rsidR="00190758" w:rsidRPr="00FD0A75">
              <w:rPr>
                <w:rStyle w:val="font111"/>
                <w:b w:val="0"/>
                <w:bCs w:val="0"/>
              </w:rPr>
              <w:t>)</w:t>
            </w:r>
          </w:p>
        </w:tc>
        <w:tc>
          <w:tcPr>
            <w:tcW w:w="1584" w:type="dxa"/>
            <w:gridSpan w:val="4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E6BB8B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  <w:p w14:paraId="359A6B46" w14:textId="77777777" w:rsidR="00A56B72" w:rsidRPr="00FD0A75" w:rsidRDefault="00A56B72" w:rsidP="00A26469">
            <w:pPr>
              <w:jc w:val="center"/>
              <w:textAlignment w:val="baseline"/>
              <w:rPr>
                <w:rFonts w:ascii="Arial" w:hAnsi="Arial" w:cs="Arial"/>
                <w:szCs w:val="24"/>
                <w:lang w:eastAsia="en-US"/>
              </w:rPr>
            </w:pPr>
          </w:p>
        </w:tc>
      </w:tr>
      <w:tr w:rsidR="00A56B72" w:rsidRPr="00FD0A75" w14:paraId="1213B511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1E1B2F8" w14:textId="77777777" w:rsidR="00A56B72" w:rsidRPr="00FD0A75" w:rsidRDefault="00A56B72" w:rsidP="00A2646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Demographics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9BA37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  <w:gridSpan w:val="3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DA1B3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53D04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gridSpan w:val="4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6AC4F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9AE3087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160586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ge, Years, Mean (SD)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DEAFE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2.4 (9.2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103DE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2.2 (9.2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23140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2.5 (9.1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C4B70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A56B72" w:rsidRPr="00FD0A75" w14:paraId="740AC61B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889298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Female, n (%)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6CAC1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693 (3.8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136E4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084 (3.4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7BB91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609 (4.1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79ADB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Cs w:val="24"/>
                <w:lang w:eastAsia="en-US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124B8F14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5EFE95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Race, n (%)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596ED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FF4B8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02920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A8F1A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A56B72" w:rsidRPr="00FD0A75" w14:paraId="2250EF58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7BCABF5" w14:textId="77777777" w:rsidR="00A56B72" w:rsidRPr="00FD0A75" w:rsidRDefault="00A56B72" w:rsidP="00A2646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1DD0F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53 (0.5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E64A0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67 (0.5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B3C90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86 (0.5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334E5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357DEB9F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5FABBFE" w14:textId="77777777" w:rsidR="00A56B72" w:rsidRPr="00FD0A75" w:rsidRDefault="00A56B72" w:rsidP="00A2646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merican Indian/Native American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0ABB8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31 (0.9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C8924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86 (0.9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A10AD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45 (0.9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29611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3C2A894E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AC504CF" w14:textId="77777777" w:rsidR="00A56B72" w:rsidRPr="00FD0A75" w:rsidRDefault="00A56B72" w:rsidP="00A2646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564F1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3356 (18.8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241F2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178 (19.3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CC358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178 (18.4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2E100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250EB0E5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6E25339" w14:textId="77777777" w:rsidR="00A56B72" w:rsidRPr="00FD0A75" w:rsidRDefault="00A56B72" w:rsidP="00A2646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Pacific Islander/Native Hawaiian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9F930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17 (0.9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D8BE9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80 (0.9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14D6D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37 (0.9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83A99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9B82FDF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A51842" w14:textId="77777777" w:rsidR="00A56B72" w:rsidRPr="00FD0A75" w:rsidRDefault="00A56B72" w:rsidP="00A2646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A0785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1159 (72.1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36603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2961 (71.8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156B4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8198 (72.3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C0779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3132D2C5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116650" w14:textId="77777777" w:rsidR="00A56B72" w:rsidRPr="00FD0A75" w:rsidRDefault="00A56B72" w:rsidP="00A2646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8EDEE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874 (6.9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0A4DF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112 (6.6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5CB9F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762 (7.1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581BE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3CA2A218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5CC9A59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Ethnicity, n (%)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4A067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E6338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52D1E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4A5B7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0C646E9D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631345B" w14:textId="77777777" w:rsidR="00A56B72" w:rsidRPr="00FD0A75" w:rsidRDefault="00A56B72" w:rsidP="00A2646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Non-Hispanic/Latinx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B2656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2878 (88.6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E8A17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8165 (88.1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8740E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4713 (89.0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D19C4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4260378B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3F44053" w14:textId="77777777" w:rsidR="00A56B72" w:rsidRPr="00FD0A75" w:rsidRDefault="00A56B72" w:rsidP="00A2646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Hispanic/Latinx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5467F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941 (7.0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25A1A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420 (7.6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B7A0F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521 (6.5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A6218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1ADB903D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3F95A2" w14:textId="77777777" w:rsidR="00A56B72" w:rsidRPr="00FD0A75" w:rsidRDefault="00A56B72" w:rsidP="00A26469">
            <w:pPr>
              <w:ind w:left="25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Missing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5C1BE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171 (4.5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A8362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399 (4.4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32635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772 (4.5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19CD0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2ACEADCD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4392FF3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Rural designation, n (%)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F17B8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998 (22.5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1CECC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719 (21.0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B5002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279 (23.8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D40B9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5B8D05C1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EE5F8C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Drive time to a primary care, minutes, Median (IQR)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D4620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7.28 (24.86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C1EDD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6.72 (25.58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CEA45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7.72 (24.24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83061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3FF0271A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C22AACF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DC SVI by quartile, n (%)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FF9E0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5ED37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E3D41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4CA8A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3A8F3DE5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B18EF00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25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95DC0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0930 (15.4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27746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679 (14.6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A873A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251 (16.0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6A5D6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0FF81A5E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4465A7A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25-&lt;0.50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09BD7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756 (22.2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B601C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878 (21.5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6E113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878 (22.8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967AF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609FE1CA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C184A50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50-&lt;0.75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E7A17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7346 (24.4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29901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763 (24.3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88CD7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583 (24.6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3F40A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469193A9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A5F924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75-1.00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53D67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8360 (25.9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57346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557 (26.8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82FEF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803 (25.1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7CC4A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14BF6F0F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9DA956E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A3916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598 (12.1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0DDA3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107 (12.8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7A040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491 (11.5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F8ED9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5360092C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F144494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Comorbidities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97A91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3EFAE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2D1D9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D49B8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6A853E0C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64CC97C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i/>
                <w:sz w:val="22"/>
                <w:szCs w:val="22"/>
              </w:rPr>
              <w:t>Atherosclerotic Cardiovascular Disease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DA4E1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F3DE5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A4A83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D5F0D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2EE10D8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AA3950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i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Coronary artery Disease 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657B9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3068 (74.8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424AC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3821 (74.5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3BC41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9247 (75.0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DE22E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127</w:t>
            </w:r>
          </w:p>
        </w:tc>
      </w:tr>
      <w:tr w:rsidR="00A56B72" w:rsidRPr="00FD0A75" w14:paraId="0384263F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092442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i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erebrovascular Disease (i.e. Stroke and TIA)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C0C02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2990 (32.4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97AF1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0360 (32.4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25F8C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2630 (32.4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C5ACD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</w:tr>
      <w:tr w:rsidR="00A56B72" w:rsidRPr="00FD0A75" w14:paraId="68F0FF4F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FBC0192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i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Peripheral Artery Disease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95313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6364 (51.2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8D78C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7504 (54.7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5F187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8860 (48.4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39C96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6BC942F1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7F7A0E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i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lastRenderedPageBreak/>
              <w:t>Myocardial Infarction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7A245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997 (5.6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D0A20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090 (6.5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E4C0F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907 (4.9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CC403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2633A071" w14:textId="77777777" w:rsidTr="00A26469">
        <w:trPr>
          <w:gridAfter w:val="2"/>
          <w:wAfter w:w="836" w:type="dxa"/>
          <w:trHeight w:val="20"/>
        </w:trPr>
        <w:tc>
          <w:tcPr>
            <w:tcW w:w="34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31A0F23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i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Revascularization, Coronary or Peripheral Arterial </w:t>
            </w:r>
          </w:p>
        </w:tc>
        <w:tc>
          <w:tcPr>
            <w:tcW w:w="182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C387A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0635 (15.0)</w:t>
            </w:r>
          </w:p>
        </w:tc>
        <w:tc>
          <w:tcPr>
            <w:tcW w:w="1829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381EF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973 (15.5)</w:t>
            </w:r>
          </w:p>
        </w:tc>
        <w:tc>
          <w:tcPr>
            <w:tcW w:w="182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09730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662 (14.5)</w:t>
            </w:r>
          </w:p>
        </w:tc>
        <w:tc>
          <w:tcPr>
            <w:tcW w:w="1584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8F9AD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13313DC4" w14:textId="77777777" w:rsidTr="00A26469">
        <w:trPr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59ED855" w14:textId="77777777" w:rsidR="00A56B72" w:rsidRPr="00FD0A75" w:rsidRDefault="00A56B72" w:rsidP="00A2646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D0A75">
              <w:rPr>
                <w:rFonts w:ascii="Arial" w:hAnsi="Arial" w:cs="Arial"/>
                <w:i/>
                <w:sz w:val="22"/>
                <w:szCs w:val="22"/>
              </w:rPr>
              <w:t>Other Cardiovascular Disease</w:t>
            </w:r>
          </w:p>
        </w:tc>
        <w:tc>
          <w:tcPr>
            <w:tcW w:w="10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DE011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DC520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44AB3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2" w:type="dxa"/>
            <w:gridSpan w:val="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6A404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3A10F177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31B3B61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trial Fibrillation/Atrial Flutter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C1D46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9903 (28.0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FE36E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862 (30.8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8E153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0041 (25.7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CFAC4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79C3EFAF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0C3B9F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Heart Failure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581C7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7533 (38.8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4851E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3986 (43.7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79E00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3547 (34.7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937A3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4D42D231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CCF01C2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Valvular Heart Disease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8372F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985 (22.5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DEB24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512 (23.5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69C58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473 (21.7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CC8CD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238D5BF4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867859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Ventricular Arrhythmia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C399F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626 (7.9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F5817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756 (8.6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73FCE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870 (7.4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B9375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3B65ED5E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10D5478" w14:textId="77777777" w:rsidR="00A56B72" w:rsidRPr="00FD0A75" w:rsidRDefault="00A56B72" w:rsidP="00A2646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D0A75">
              <w:rPr>
                <w:rFonts w:ascii="Arial" w:hAnsi="Arial" w:cs="Arial"/>
                <w:i/>
                <w:sz w:val="22"/>
                <w:szCs w:val="22"/>
              </w:rPr>
              <w:t>Systemic Autoimmune Disorder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6E353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FD677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76FA4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vAlign w:val="center"/>
          </w:tcPr>
          <w:p w14:paraId="146D2D0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2456BF78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04FF7FA" w14:textId="77777777" w:rsidR="00A56B72" w:rsidRPr="00FD0A75" w:rsidRDefault="00A56B72" w:rsidP="00A26469">
            <w:pPr>
              <w:ind w:left="345"/>
              <w:rPr>
                <w:rFonts w:ascii="Arial" w:hAnsi="Arial" w:cs="Arial"/>
                <w:i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yositi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E920F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49 (0.2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A17F5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8 (0.2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il"/>
            </w:tcBorders>
            <w:vAlign w:val="center"/>
          </w:tcPr>
          <w:p w14:paraId="469EF28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1 (0.2)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777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155</w:t>
            </w:r>
          </w:p>
        </w:tc>
      </w:tr>
      <w:tr w:rsidR="00A56B72" w:rsidRPr="00FD0A75" w14:paraId="40993BE6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EFC15E4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ultiple sclerosi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E0A79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86 (0.4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8B1F6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43 (0.4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il"/>
            </w:tcBorders>
            <w:vAlign w:val="center"/>
          </w:tcPr>
          <w:p w14:paraId="1441A04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43 (0.4)</w:t>
            </w:r>
          </w:p>
        </w:tc>
        <w:tc>
          <w:tcPr>
            <w:tcW w:w="15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353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</w:tr>
      <w:tr w:rsidR="00A56B72" w:rsidRPr="00FD0A75" w14:paraId="7ACA7900" w14:textId="77777777" w:rsidTr="00A26469">
        <w:trPr>
          <w:gridAfter w:val="1"/>
          <w:wAfter w:w="764" w:type="dxa"/>
          <w:trHeight w:val="153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19BB3E1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Rheumatoid Arthriti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50A9F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584 (7.9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95196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450 (7.7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FD93B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134 (8.0)</w:t>
            </w:r>
          </w:p>
        </w:tc>
        <w:tc>
          <w:tcPr>
            <w:tcW w:w="1568" w:type="dxa"/>
            <w:gridSpan w:val="4"/>
            <w:tcBorders>
              <w:top w:val="nil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18859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</w:tr>
      <w:tr w:rsidR="00A56B72" w:rsidRPr="00FD0A75" w14:paraId="5FA26920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490F235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Seronegative Spondyloarthropathies 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A8A2D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415 (3.4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7ACAF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045 (3.3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C8876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370 (3.5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FF13A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</w:tr>
      <w:tr w:rsidR="00A56B72" w:rsidRPr="00FD0A75" w14:paraId="411A311B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4A7E0F1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Systemic Lupus Erythematosus 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6D621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75 (0.7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59768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80 (0.6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2424C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95 (0.8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A2DD8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A56B72" w:rsidRPr="00FD0A75" w14:paraId="45C5309F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4DAAC35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Other Systemic Connective Tissue Disorder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0D271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78 (0.7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A1CC9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01 (0.6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33777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77 (0.7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7B785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201</w:t>
            </w:r>
          </w:p>
        </w:tc>
      </w:tr>
      <w:tr w:rsidR="00A56B72" w:rsidRPr="00FD0A75" w14:paraId="248B8BBA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8E71D60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Vasculiti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5ECF0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08 (2.1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383F1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96 (2.2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DA2F0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12 (2.1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49E96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A56B72" w:rsidRPr="00FD0A75" w14:paraId="020C4B79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87C35B7" w14:textId="77777777" w:rsidR="00A56B72" w:rsidRPr="00FD0A75" w:rsidRDefault="00A56B72" w:rsidP="00A2646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D0A75">
              <w:rPr>
                <w:rFonts w:ascii="Arial" w:hAnsi="Arial" w:cs="Arial"/>
                <w:i/>
                <w:sz w:val="22"/>
                <w:szCs w:val="22"/>
              </w:rPr>
              <w:t>Other Comorbiditie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256A7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72784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7C166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75320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0AD2DA3B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B82525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sthma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75BB2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809 (9.6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99DFA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074 (9.6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25AF4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735 (9.6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C23E0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883</w:t>
            </w:r>
          </w:p>
        </w:tc>
      </w:tr>
      <w:tr w:rsidR="00A56B72" w:rsidRPr="00FD0A75" w14:paraId="6E2DA040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0ABFAE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hronic Obstructive Pulmonary Disease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68638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9305 (41.3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BF32C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4052 (43.9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0B8BA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253 (39.1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F9689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0489F06A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769A7B7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540A0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6847 (51.9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123DC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7682 (55.3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D9102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9165 (49.1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4E651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6F02D77E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AD8D50B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Hyperlipidemia 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71EC3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1861 (87.1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802FC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7726 (86.7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B4F24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4135 (87.5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BF6E9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A56B72" w:rsidRPr="00FD0A75" w14:paraId="555797D1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B11FCF9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22D49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7874 (95.6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419F0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0707 (96.0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7EE65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7167 (95.3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58BD0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0812AA7E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C681F92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Hypothyroidism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8FD41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443 (16.1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C77A9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244 (16.4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B6308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199 (15.9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7127D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A56B72" w:rsidRPr="00FD0A75" w14:paraId="315AFDB2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F236483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Liver Disease, Mild 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D3CD0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853 (8.2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6D84C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911 (9.1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8B63B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942 (7.5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7E324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395088A1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AC368D7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Liver Disease, Moderate or Severe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99A50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39 (2.2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5D85E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51 (2.7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E64F1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88 (1.8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745E4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47C29BC2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19657FC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harlson comorbidity Index, median (IQR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BA540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4 (3-7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36AFE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5 (3-7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078B4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4 (2-6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76485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1F6D4FD0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FDE2D02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1-2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715CC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030 (21.2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01EB5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780 (18.1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AED57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250 (23.7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3FA36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66725A89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9B8F6B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3-5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D9BFD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5985 (36.6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A11E8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420 (35.7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1DEEB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4565 (37.3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5B1CF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0BBA9545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C083148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lastRenderedPageBreak/>
              <w:t xml:space="preserve"> &gt;5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57662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9975 (42.2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F5EB1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4784 (46.2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478E0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191 (38.9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201B0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2029F88D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FFD3FDA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Frailty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187422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 19508 (27.5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D00746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 10414 (32.6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57D944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  9094 (23.3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ADD0A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1A25EDA8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530EBF4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Smoking Status, n (%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D8A1F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CB698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9B911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19282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0B03C6D6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C1B142F" w14:textId="77777777" w:rsidR="00A56B72" w:rsidRPr="00FD0A75" w:rsidRDefault="00A56B72" w:rsidP="00A26469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urrent smoker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E22AD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380 (21.7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93275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120 (22.3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582FC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260 (21.2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2CFD7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60879422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EFB564" w14:textId="77777777" w:rsidR="00A56B72" w:rsidRPr="00FD0A75" w:rsidRDefault="00A56B72" w:rsidP="00A26469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Past smoker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0E994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3640 (61.5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1A9AA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9849 (62.1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AC919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3791 (61.0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598D1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542D8A4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C4ACD31" w14:textId="77777777" w:rsidR="00A56B72" w:rsidRPr="00FD0A75" w:rsidRDefault="00A56B72" w:rsidP="00A26469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AEBFC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0846 (15.3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FFC2C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606 (14.4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E040C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240 (16.0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2309F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833DFB4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7E1274" w14:textId="77777777" w:rsidR="00A56B72" w:rsidRPr="00FD0A75" w:rsidRDefault="00A56B72" w:rsidP="00A26469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969DD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24 (1.6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31452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09 (1.3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37988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15 (1.8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E444E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1930A2E2" w14:textId="77777777" w:rsidTr="00A26469">
        <w:trPr>
          <w:gridAfter w:val="1"/>
          <w:wAfter w:w="764" w:type="dxa"/>
          <w:trHeight w:val="351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919E669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edication Therapy, n (%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A94B3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B8888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5A786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C9438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4B0DCC7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9E56FD8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ngiotensin-Converting Enzyme Inhibitors/Angiotensin Receptor Blocker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00B71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5619 (64.3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7BDBE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0059 (62.7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B0B0F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5560 (65.5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82EC5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4B634360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012BA26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nticoagulant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7C276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612 (22.0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FFC3C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654 (23.9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076A3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958 (20.4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82722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5C66F21B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A1C8CAC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ntihyperlipidemic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4D714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2036 (73.3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00C0D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2963 (71.8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F2A33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9073 (74.5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6B534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5CE32BFA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462E6CC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Statin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3D1D0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8EF47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46A85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B5FE2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3AE9FBDB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21AF68E" w14:textId="77777777" w:rsidR="00A56B72" w:rsidRPr="00FD0A75" w:rsidRDefault="00A56B72" w:rsidP="00A26469">
            <w:pPr>
              <w:ind w:left="70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High Intensity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716C2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3346 (32.9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4F8B8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0522 (32.9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A7C48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2824 (32.9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2C5C9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4750AAF7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6FCDF6" w14:textId="77777777" w:rsidR="00A56B72" w:rsidRPr="00FD0A75" w:rsidRDefault="00A56B72" w:rsidP="00A26469">
            <w:pPr>
              <w:ind w:left="70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Moderate Intensity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3D223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5650 (36.1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55AB1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134 (34.8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922DF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4516 (37.2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F8FEB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7745B6C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BBA290" w14:textId="77777777" w:rsidR="00A56B72" w:rsidRPr="00FD0A75" w:rsidRDefault="00A56B72" w:rsidP="00A26469">
            <w:pPr>
              <w:ind w:left="70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Low Intensity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58708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159 (3.0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E22C2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59 (3.0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C3F19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200 (3.1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16F9A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623B2583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5E443AE" w14:textId="77777777" w:rsidR="00A56B72" w:rsidRPr="00FD0A75" w:rsidRDefault="00A56B72" w:rsidP="00A26469">
            <w:pPr>
              <w:ind w:left="70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No Statin Use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05576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9835 (27.9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F6170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369 (29.3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DE4BE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0466 (26.8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118C2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5BDC3EC0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21AEEE8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ntiplatelet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4BE55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3915 (61.9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AB0BA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9703 (61.6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EA207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4212 (62.1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EB59A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202</w:t>
            </w:r>
          </w:p>
        </w:tc>
      </w:tr>
      <w:tr w:rsidR="00A56B72" w:rsidRPr="00FD0A75" w14:paraId="1F3004B9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B604416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olchicine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20CEE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381 (6.2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ADE4E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299 (7.2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34721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082 (5.3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09272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5613EF2C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031E2DC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Glucagon-like Peptide-1 Receptor Agonists (GLP-1RA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D8C77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611 (2.3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6A281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82 (2.4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916CE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29 (2.1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0B8C5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A56B72" w:rsidRPr="00FD0A75" w14:paraId="54C903D1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CB57B5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Sodium-Glucose Transport Protein 2 Inhibitors (SGLT-2i) 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F0915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8724 (96.8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05C27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0883 (96.6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01A6F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7841 (97.0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7049B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A56B72" w:rsidRPr="00FD0A75" w14:paraId="1559861A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EA438F3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Systemic Corticosteroids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299BD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2686 (32.0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4B7D1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207 (35.0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0A9ED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479 (29.4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7D776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487786C6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67A6053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Physiologic Measures, mean (SD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CE119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84B11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8B32F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2E5B7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149942B4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7A351E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Body Mass Index, mean (SD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549BE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1.1 (6.5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EE159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1.5 (7.0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BECA1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0.9 (6.0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5BFA2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4E943F6D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A0A943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Systolic Blood Pressure, mean (SD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8A602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35.2 (13.9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98B3A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35.1 (14.1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31F47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35.3 (13.7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7DA79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038</w:t>
            </w:r>
          </w:p>
        </w:tc>
      </w:tr>
      <w:tr w:rsidR="00A56B72" w:rsidRPr="00FD0A75" w14:paraId="4BBF482F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520926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Diastolic Blood Pressure, mean (SD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35B46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4.0 (8.8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566C5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3.8 (8.8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883EB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4.2 (8.8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DAFA4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587C2FDD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441123D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lastRenderedPageBreak/>
              <w:t>Laboratory Values, mean (SD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65557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8DD0D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918A9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7DBB0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233F69B2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F451FF5" w14:textId="77777777" w:rsidR="00A56B72" w:rsidRPr="00FD0A75" w:rsidRDefault="00A56B72" w:rsidP="00A26469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Hemoglobin A1c (Hb A1c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E7B85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.9 (1.5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97E69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.0 (1.5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768B9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6.8 (1.4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D6246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73875D54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2C6A92E" w14:textId="77777777" w:rsidR="00A56B72" w:rsidRPr="00FD0A75" w:rsidRDefault="00A56B72" w:rsidP="00A26469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eGFR (based on serum creatinine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55298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8.2 (13.1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279F8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7.2 (13.7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20A6D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9.0 (12.6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AD259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31118729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B14530F" w14:textId="77777777" w:rsidR="00A56B72" w:rsidRPr="00FD0A75" w:rsidRDefault="00A56B72" w:rsidP="00A26469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uACR (based on urine albumin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C31D5F" w14:textId="77777777" w:rsidR="00A56B72" w:rsidRPr="00FD0A75" w:rsidRDefault="00A56B72" w:rsidP="00A26469">
            <w:pPr>
              <w:ind w:left="-11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69.7 (471.2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4AA4D1" w14:textId="77777777" w:rsidR="00A56B72" w:rsidRPr="00FD0A75" w:rsidRDefault="00A56B72" w:rsidP="00A26469">
            <w:pPr>
              <w:ind w:left="-11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60.7 (472.6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A1E7EC" w14:textId="77777777" w:rsidR="00A56B72" w:rsidRPr="00FD0A75" w:rsidRDefault="00A56B72" w:rsidP="00A26469">
            <w:pPr>
              <w:ind w:left="-7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78.6 (469.7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4B4E8F" w14:textId="77777777" w:rsidR="00A56B72" w:rsidRPr="00FD0A75" w:rsidRDefault="00A56B72" w:rsidP="00A26469">
            <w:pPr>
              <w:ind w:left="-11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0636E255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87B071D" w14:textId="77777777" w:rsidR="00A56B72" w:rsidRPr="00FD0A75" w:rsidRDefault="00A56B72" w:rsidP="00A26469">
            <w:pPr>
              <w:ind w:left="43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LDL Cholesterol (LDL-C)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CCA77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8.4 (31.0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42835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7.6 (30.8)</w:t>
            </w: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B4552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9.0 (31.1)</w:t>
            </w: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34734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35E0CA22" w14:textId="77777777" w:rsidTr="00A26469">
        <w:trPr>
          <w:gridAfter w:val="1"/>
          <w:wAfter w:w="764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2958D35" w14:textId="77777777" w:rsidR="00A56B72" w:rsidRPr="00FD0A75" w:rsidRDefault="00A56B72" w:rsidP="00A26469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Region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56D1D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BC152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85061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47504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56B72" w:rsidRPr="00FD0A75" w14:paraId="5A66062D" w14:textId="77777777" w:rsidTr="00A26469">
        <w:trPr>
          <w:gridAfter w:val="3"/>
          <w:wAfter w:w="918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BB73AB8" w14:textId="77777777" w:rsidR="00A56B72" w:rsidRPr="00FD0A75" w:rsidRDefault="00A56B72" w:rsidP="00A26469">
            <w:pPr>
              <w:ind w:left="525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Northeast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54597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463 (13.3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F8318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191 (13.1)</w:t>
            </w:r>
          </w:p>
        </w:tc>
        <w:tc>
          <w:tcPr>
            <w:tcW w:w="18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90A39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5272 (13.5)</w:t>
            </w:r>
          </w:p>
        </w:tc>
        <w:tc>
          <w:tcPr>
            <w:tcW w:w="1568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E1B83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10C39191" w14:textId="77777777" w:rsidTr="00A26469">
        <w:trPr>
          <w:gridAfter w:val="3"/>
          <w:wAfter w:w="918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07DC85" w14:textId="77777777" w:rsidR="00A56B72" w:rsidRPr="00FD0A75" w:rsidRDefault="00A56B72" w:rsidP="00A26469">
            <w:pPr>
              <w:ind w:left="525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Midwest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A38A9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036 (11.3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07DBF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560 (11.1)</w:t>
            </w:r>
          </w:p>
        </w:tc>
        <w:tc>
          <w:tcPr>
            <w:tcW w:w="18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8EF6F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476 (11.5)</w:t>
            </w:r>
          </w:p>
        </w:tc>
        <w:tc>
          <w:tcPr>
            <w:tcW w:w="1568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A51FD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23830D5" w14:textId="77777777" w:rsidTr="00A26469">
        <w:trPr>
          <w:gridAfter w:val="3"/>
          <w:wAfter w:w="918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9B410F6" w14:textId="77777777" w:rsidR="00A56B72" w:rsidRPr="00FD0A75" w:rsidRDefault="00A56B72" w:rsidP="00A26469">
            <w:pPr>
              <w:ind w:left="525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South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FB8A6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0675 (43.2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FA685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3665 (42.7)</w:t>
            </w:r>
          </w:p>
        </w:tc>
        <w:tc>
          <w:tcPr>
            <w:tcW w:w="18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829FC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7010 (43.6)</w:t>
            </w:r>
          </w:p>
        </w:tc>
        <w:tc>
          <w:tcPr>
            <w:tcW w:w="1568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38C05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122A296A" w14:textId="77777777" w:rsidTr="00A26469">
        <w:trPr>
          <w:gridAfter w:val="3"/>
          <w:wAfter w:w="918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0B64A0C" w14:textId="77777777" w:rsidR="00A56B72" w:rsidRPr="00FD0A75" w:rsidRDefault="00A56B72" w:rsidP="00A26469">
            <w:pPr>
              <w:ind w:left="525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West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43932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1166 (29.8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708B6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712 (30.4)</w:t>
            </w:r>
          </w:p>
        </w:tc>
        <w:tc>
          <w:tcPr>
            <w:tcW w:w="18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A067D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454 (29.4)</w:t>
            </w:r>
          </w:p>
        </w:tc>
        <w:tc>
          <w:tcPr>
            <w:tcW w:w="1568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BBE41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610B2020" w14:textId="77777777" w:rsidTr="00A26469">
        <w:trPr>
          <w:gridAfter w:val="3"/>
          <w:wAfter w:w="918" w:type="dxa"/>
          <w:trHeight w:val="20"/>
        </w:trPr>
        <w:tc>
          <w:tcPr>
            <w:tcW w:w="3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6837FED" w14:textId="77777777" w:rsidR="00A56B72" w:rsidRPr="00FD0A75" w:rsidRDefault="00A56B72" w:rsidP="00A26469">
            <w:pPr>
              <w:ind w:left="525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 Non-Continental USA</w:t>
            </w:r>
            <w:r w:rsidRPr="00FD0A75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60" w:type="dxa"/>
            <w:gridSpan w:val="2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DCF9EA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650 (2.3)</w:t>
            </w:r>
          </w:p>
        </w:tc>
        <w:tc>
          <w:tcPr>
            <w:tcW w:w="1865" w:type="dxa"/>
            <w:gridSpan w:val="3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107758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56 (2.7)</w:t>
            </w:r>
          </w:p>
        </w:tc>
        <w:tc>
          <w:tcPr>
            <w:tcW w:w="184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6342FE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794 (2.0)</w:t>
            </w:r>
          </w:p>
        </w:tc>
        <w:tc>
          <w:tcPr>
            <w:tcW w:w="1568" w:type="dxa"/>
            <w:gridSpan w:val="3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B1EA0C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40EFB91" w14:textId="77777777" w:rsidTr="00A26469">
        <w:trPr>
          <w:gridAfter w:val="4"/>
          <w:wAfter w:w="1102" w:type="dxa"/>
          <w:trHeight w:val="20"/>
        </w:trPr>
        <w:tc>
          <w:tcPr>
            <w:tcW w:w="10410" w:type="dxa"/>
            <w:gridSpan w:val="9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2DC550E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bbreviation: hsCRP: high sensitivity c-reactive protein; SD: standard deviation; IQR: Interquartile range; CDC: Centers for Disease Control; SVI: Social vulnerability index; TIA: transient ischemic stroke; eGFR: estimated glomerular filtration rate; uACR: urine albumin creatinine ratio; LDL-C: low-density lipoprotein cholesterol</w:t>
            </w:r>
          </w:p>
          <w:p w14:paraId="59B79D00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D0A75">
              <w:rPr>
                <w:rFonts w:ascii="Arial" w:hAnsi="Arial" w:cs="Arial"/>
                <w:sz w:val="22"/>
                <w:szCs w:val="22"/>
                <w:vertAlign w:val="superscript"/>
                <w:lang w:val="es-ES"/>
              </w:rPr>
              <w:t>*</w:t>
            </w:r>
            <w:r w:rsidRPr="00FD0A75">
              <w:rPr>
                <w:rFonts w:ascii="Arial" w:hAnsi="Arial" w:cs="Arial"/>
                <w:sz w:val="22"/>
                <w:szCs w:val="22"/>
                <w:lang w:val="es-ES"/>
              </w:rPr>
              <w:t xml:space="preserve">Alaska, </w:t>
            </w:r>
            <w:proofErr w:type="spellStart"/>
            <w:r w:rsidRPr="00FD0A75">
              <w:rPr>
                <w:rFonts w:ascii="Arial" w:hAnsi="Arial" w:cs="Arial"/>
                <w:sz w:val="22"/>
                <w:szCs w:val="22"/>
                <w:lang w:val="es-ES"/>
              </w:rPr>
              <w:t>Hawaii</w:t>
            </w:r>
            <w:proofErr w:type="spellEnd"/>
            <w:r w:rsidRPr="00FD0A75">
              <w:rPr>
                <w:rFonts w:ascii="Arial" w:hAnsi="Arial" w:cs="Arial"/>
                <w:sz w:val="22"/>
                <w:szCs w:val="22"/>
                <w:lang w:val="es-ES"/>
              </w:rPr>
              <w:t xml:space="preserve">, Puerto Rico, US </w:t>
            </w:r>
            <w:proofErr w:type="spellStart"/>
            <w:r w:rsidRPr="00FD0A75">
              <w:rPr>
                <w:rFonts w:ascii="Arial" w:hAnsi="Arial" w:cs="Arial"/>
                <w:sz w:val="22"/>
                <w:szCs w:val="22"/>
                <w:lang w:val="es-ES"/>
              </w:rPr>
              <w:t>Virgin</w:t>
            </w:r>
            <w:proofErr w:type="spellEnd"/>
            <w:r w:rsidRPr="00FD0A75">
              <w:rPr>
                <w:rFonts w:ascii="Arial" w:hAnsi="Arial" w:cs="Arial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FD0A75">
              <w:rPr>
                <w:rFonts w:ascii="Arial" w:hAnsi="Arial" w:cs="Arial"/>
                <w:sz w:val="22"/>
                <w:szCs w:val="22"/>
                <w:lang w:val="es-ES"/>
              </w:rPr>
              <w:t>Islands</w:t>
            </w:r>
            <w:proofErr w:type="spellEnd"/>
          </w:p>
        </w:tc>
      </w:tr>
    </w:tbl>
    <w:p w14:paraId="7DD5D019" w14:textId="77777777" w:rsidR="00A56B72" w:rsidRPr="00FD0A75" w:rsidRDefault="00A56B72" w:rsidP="00A56B72">
      <w:pPr>
        <w:rPr>
          <w:rFonts w:ascii="Arial" w:hAnsi="Arial" w:cs="Arial"/>
          <w:b/>
          <w:bCs/>
          <w:sz w:val="22"/>
          <w:szCs w:val="22"/>
          <w:lang w:val="es-ES"/>
        </w:rPr>
      </w:pPr>
      <w:r w:rsidRPr="00FD0A75">
        <w:rPr>
          <w:rFonts w:ascii="Arial" w:hAnsi="Arial" w:cs="Arial"/>
          <w:b/>
          <w:bCs/>
          <w:sz w:val="22"/>
          <w:szCs w:val="22"/>
          <w:lang w:val="es-ES"/>
        </w:rPr>
        <w:br w:type="page"/>
      </w:r>
    </w:p>
    <w:p w14:paraId="6FD230DE" w14:textId="62F33CEB" w:rsidR="002E37FF" w:rsidRPr="00FD0A75" w:rsidRDefault="002E37FF" w:rsidP="002E37FF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5" w:name="_Toc223455916"/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. Association Between hsCRP Quartiles and Adverse Cardiovascular Outcomes</w:t>
      </w:r>
      <w:bookmarkEnd w:id="5"/>
    </w:p>
    <w:tbl>
      <w:tblPr>
        <w:tblStyle w:val="Table"/>
        <w:tblW w:w="10710" w:type="dxa"/>
        <w:tblInd w:w="0" w:type="dxa"/>
        <w:tblBorders>
          <w:top w:val="single" w:sz="2" w:space="0" w:color="000000"/>
          <w:left w:val="none" w:sz="2" w:space="0" w:color="000000"/>
          <w:bottom w:val="single" w:sz="2" w:space="0" w:color="000000"/>
          <w:right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1440"/>
        <w:gridCol w:w="1440"/>
        <w:gridCol w:w="1440"/>
        <w:gridCol w:w="1440"/>
        <w:gridCol w:w="1440"/>
      </w:tblGrid>
      <w:tr w:rsidR="002E37FF" w:rsidRPr="00FD0A75" w14:paraId="07B136F5" w14:textId="77777777" w:rsidTr="00490E67">
        <w:trPr>
          <w:trHeight w:val="314"/>
        </w:trPr>
        <w:tc>
          <w:tcPr>
            <w:tcW w:w="2070" w:type="dxa"/>
            <w:vMerge w:val="restart"/>
            <w:tcBorders>
              <w:top w:val="singl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FFFFFF"/>
          </w:tcPr>
          <w:p w14:paraId="6DA9B021" w14:textId="77777777" w:rsidR="002E37FF" w:rsidRPr="00FD0A75" w:rsidRDefault="002E37FF" w:rsidP="00490E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Outcomes</w:t>
            </w:r>
          </w:p>
        </w:tc>
        <w:tc>
          <w:tcPr>
            <w:tcW w:w="4320" w:type="dxa"/>
            <w:gridSpan w:val="3"/>
            <w:tcBorders>
              <w:top w:val="singl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FFFFFF"/>
          </w:tcPr>
          <w:p w14:paraId="21D6C904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Model A</w:t>
            </w:r>
            <w:r w:rsidRPr="00FD0A75">
              <w:rPr>
                <w:rFonts w:ascii="Arial" w:hAnsi="Arial" w:cs="Arial"/>
                <w:color w:val="474747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4320" w:type="dxa"/>
            <w:gridSpan w:val="3"/>
            <w:tcBorders>
              <w:top w:val="singl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FFFFFF"/>
          </w:tcPr>
          <w:p w14:paraId="47EA6F00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Model B</w:t>
            </w:r>
            <w:r w:rsidRPr="00FD0A75">
              <w:rPr>
                <w:rFonts w:ascii="Arial" w:hAnsi="Arial" w:cs="Arial"/>
                <w:color w:val="474747"/>
                <w:sz w:val="22"/>
                <w:szCs w:val="22"/>
                <w:vertAlign w:val="superscript"/>
              </w:rPr>
              <w:t xml:space="preserve"> ‡</w:t>
            </w:r>
          </w:p>
        </w:tc>
      </w:tr>
      <w:tr w:rsidR="002E37FF" w:rsidRPr="00FD0A75" w14:paraId="41AA65B7" w14:textId="77777777" w:rsidTr="00490E67">
        <w:trPr>
          <w:trHeight w:val="1430"/>
        </w:trPr>
        <w:tc>
          <w:tcPr>
            <w:tcW w:w="2070" w:type="dxa"/>
            <w:vMerge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34961452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7C9653EB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hsCRP Quantile 2 (hsCRP&gt;1.6 and </w:t>
            </w:r>
            <w:r w:rsidRPr="00FD0A75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FD0A75">
              <w:rPr>
                <w:rFonts w:ascii="Arial" w:hAnsi="Arial" w:cs="Arial"/>
                <w:sz w:val="22"/>
                <w:szCs w:val="22"/>
              </w:rPr>
              <w:t>3.21)</w:t>
            </w:r>
          </w:p>
        </w:tc>
        <w:tc>
          <w:tcPr>
            <w:tcW w:w="1440" w:type="dxa"/>
            <w:tcBorders>
              <w:top w:val="nil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2E1E5F2D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hsCRP Quantile 3 (hsCRP&gt;3.21 and </w:t>
            </w:r>
            <w:r w:rsidRPr="00FD0A75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FD0A75">
              <w:rPr>
                <w:rFonts w:ascii="Arial" w:hAnsi="Arial" w:cs="Arial"/>
                <w:sz w:val="22"/>
                <w:szCs w:val="22"/>
              </w:rPr>
              <w:t>5.65)</w:t>
            </w:r>
          </w:p>
        </w:tc>
        <w:tc>
          <w:tcPr>
            <w:tcW w:w="1440" w:type="dxa"/>
            <w:tcBorders>
              <w:top w:val="nil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5E35FE1D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hsCRP Quantile 4 (hsCRP&gt;5.65 and </w:t>
            </w:r>
            <w:r w:rsidRPr="00FD0A75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FD0A75">
              <w:rPr>
                <w:rFonts w:ascii="Arial" w:hAnsi="Arial" w:cs="Arial"/>
                <w:sz w:val="22"/>
                <w:szCs w:val="22"/>
              </w:rPr>
              <w:t>10)</w:t>
            </w:r>
          </w:p>
        </w:tc>
        <w:tc>
          <w:tcPr>
            <w:tcW w:w="1440" w:type="dxa"/>
            <w:tcBorders>
              <w:top w:val="nil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58628449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hsCRP Quantile 2 (hsCRP&gt;1.6 and </w:t>
            </w:r>
            <w:r w:rsidRPr="00FD0A75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FD0A75">
              <w:rPr>
                <w:rFonts w:ascii="Arial" w:hAnsi="Arial" w:cs="Arial"/>
                <w:sz w:val="22"/>
                <w:szCs w:val="22"/>
              </w:rPr>
              <w:t>3.21)</w:t>
            </w:r>
          </w:p>
        </w:tc>
        <w:tc>
          <w:tcPr>
            <w:tcW w:w="1440" w:type="dxa"/>
            <w:tcBorders>
              <w:top w:val="nil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5679D7FC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hsCRP Quantile 3 (hsCRP&gt;3.21 and </w:t>
            </w:r>
            <w:r w:rsidRPr="00FD0A75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FD0A75">
              <w:rPr>
                <w:rFonts w:ascii="Arial" w:hAnsi="Arial" w:cs="Arial"/>
                <w:sz w:val="22"/>
                <w:szCs w:val="22"/>
              </w:rPr>
              <w:t>5.65)</w:t>
            </w:r>
          </w:p>
        </w:tc>
        <w:tc>
          <w:tcPr>
            <w:tcW w:w="1440" w:type="dxa"/>
            <w:tcBorders>
              <w:top w:val="nil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1B5FB4DE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hsCRP Quantile 4 (hsCRP&gt;5.65 and </w:t>
            </w:r>
            <w:r w:rsidRPr="00FD0A75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FD0A75">
              <w:rPr>
                <w:rFonts w:ascii="Arial" w:hAnsi="Arial" w:cs="Arial"/>
                <w:sz w:val="22"/>
                <w:szCs w:val="22"/>
              </w:rPr>
              <w:t>10)</w:t>
            </w:r>
          </w:p>
        </w:tc>
      </w:tr>
      <w:tr w:rsidR="002E37FF" w:rsidRPr="00FD0A75" w14:paraId="00468D28" w14:textId="77777777" w:rsidTr="00490E67">
        <w:trPr>
          <w:trHeight w:val="20"/>
        </w:trPr>
        <w:tc>
          <w:tcPr>
            <w:tcW w:w="207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410CF8BE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3-point MACE</w:t>
            </w:r>
            <w:r w:rsidRPr="00FD0A75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</w:p>
          <w:p w14:paraId="29AF7401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4B02222E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29*</w:t>
            </w:r>
          </w:p>
        </w:tc>
        <w:tc>
          <w:tcPr>
            <w:tcW w:w="144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BE6140E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318*</w:t>
            </w:r>
          </w:p>
        </w:tc>
        <w:tc>
          <w:tcPr>
            <w:tcW w:w="144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49C32A8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554*</w:t>
            </w:r>
          </w:p>
        </w:tc>
        <w:tc>
          <w:tcPr>
            <w:tcW w:w="144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7501B24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097*</w:t>
            </w:r>
          </w:p>
        </w:tc>
        <w:tc>
          <w:tcPr>
            <w:tcW w:w="144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72E1231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232*</w:t>
            </w:r>
          </w:p>
        </w:tc>
        <w:tc>
          <w:tcPr>
            <w:tcW w:w="144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D7C9AAD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396*</w:t>
            </w:r>
          </w:p>
        </w:tc>
      </w:tr>
      <w:tr w:rsidR="002E37FF" w:rsidRPr="00FD0A75" w14:paraId="4D6610AF" w14:textId="77777777" w:rsidTr="00490E67">
        <w:trPr>
          <w:trHeight w:val="20"/>
        </w:trPr>
        <w:tc>
          <w:tcPr>
            <w:tcW w:w="2070" w:type="dxa"/>
            <w:vMerge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2DA1F4C0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9372C9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92 - 1.167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14B65F9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276 - 1.362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37F042B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505 - 1.604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ACFC24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62 - 1.134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F5E1E9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92 - 1.273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8C9B65E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351 - 1.443)</w:t>
            </w:r>
          </w:p>
        </w:tc>
      </w:tr>
      <w:tr w:rsidR="002E37FF" w:rsidRPr="00FD0A75" w14:paraId="0F69F9B3" w14:textId="77777777" w:rsidTr="00490E67">
        <w:trPr>
          <w:trHeight w:val="20"/>
        </w:trPr>
        <w:tc>
          <w:tcPr>
            <w:tcW w:w="2070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F9AEFED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5-point MACE</w:t>
            </w:r>
            <w:r w:rsidRPr="00FD0A75">
              <w:rPr>
                <w:rFonts w:ascii="Arial" w:hAnsi="Arial" w:cs="Arial"/>
                <w:sz w:val="22"/>
                <w:szCs w:val="22"/>
                <w:vertAlign w:val="superscript"/>
              </w:rPr>
              <w:t>‖</w:t>
            </w:r>
          </w:p>
          <w:p w14:paraId="55F33595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E5B70D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35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4504CE88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294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4741CE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468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586DB62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06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19B2149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226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758A97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350*</w:t>
            </w:r>
          </w:p>
        </w:tc>
      </w:tr>
      <w:tr w:rsidR="002E37FF" w:rsidRPr="00FD0A75" w14:paraId="1BB02D7C" w14:textId="77777777" w:rsidTr="00490E67">
        <w:trPr>
          <w:trHeight w:val="20"/>
        </w:trPr>
        <w:tc>
          <w:tcPr>
            <w:tcW w:w="2070" w:type="dxa"/>
            <w:vMerge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6F9CF5BB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38BFF7E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01 - 1.169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CD568A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257 - 1.333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21CAD75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426 - 1.512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1370C5D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73 - 1.139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7E221BB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90 - 1.262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1934DA8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311 - 1.391)</w:t>
            </w:r>
          </w:p>
        </w:tc>
      </w:tr>
      <w:tr w:rsidR="002E37FF" w:rsidRPr="00FD0A75" w14:paraId="30D39EC5" w14:textId="77777777" w:rsidTr="00490E67">
        <w:trPr>
          <w:trHeight w:val="20"/>
        </w:trPr>
        <w:tc>
          <w:tcPr>
            <w:tcW w:w="2070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0CDA99D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ll-cause death</w:t>
            </w:r>
          </w:p>
          <w:p w14:paraId="7CF0D562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E36F94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25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E05E931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330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3CFD2D2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606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6D789D8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093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45D00F3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238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9E49276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432*</w:t>
            </w:r>
          </w:p>
        </w:tc>
      </w:tr>
      <w:tr w:rsidR="002E37FF" w:rsidRPr="00FD0A75" w14:paraId="5382AF99" w14:textId="77777777" w:rsidTr="00490E67">
        <w:trPr>
          <w:trHeight w:val="20"/>
        </w:trPr>
        <w:tc>
          <w:tcPr>
            <w:tcW w:w="2070" w:type="dxa"/>
            <w:vMerge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417EC69B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795F662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87 - 1.165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F19F1C9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286 - 1.376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15D59D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553 - 1.660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54DC683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56 - 1.132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3C544DD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97 - 1.282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1EFB1B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384 - 1.482)</w:t>
            </w:r>
          </w:p>
        </w:tc>
      </w:tr>
      <w:tr w:rsidR="002E37FF" w:rsidRPr="00FD0A75" w14:paraId="675E576C" w14:textId="77777777" w:rsidTr="00490E67">
        <w:trPr>
          <w:trHeight w:val="20"/>
        </w:trPr>
        <w:tc>
          <w:tcPr>
            <w:tcW w:w="2070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79757CC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ardiovascular death</w:t>
            </w:r>
          </w:p>
          <w:p w14:paraId="6410176E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85FCD7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67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E5B689C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392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43C922F4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703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164ED544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24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9585762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281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D1D47F4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496*</w:t>
            </w:r>
          </w:p>
        </w:tc>
      </w:tr>
      <w:tr w:rsidR="002E37FF" w:rsidRPr="00FD0A75" w14:paraId="0D338870" w14:textId="77777777" w:rsidTr="00490E67">
        <w:trPr>
          <w:trHeight w:val="20"/>
        </w:trPr>
        <w:tc>
          <w:tcPr>
            <w:tcW w:w="2070" w:type="dxa"/>
            <w:vMerge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294CA6C6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CA6B9EA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05 - 1.234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3374ADC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318 - 1.469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1B3F8F59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615 - 1.796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06B105D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63 - 1.188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65FA11E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213 - 1.353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DB4D3F1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417 - 1.579)</w:t>
            </w:r>
          </w:p>
        </w:tc>
      </w:tr>
      <w:tr w:rsidR="002E37FF" w:rsidRPr="00FD0A75" w14:paraId="1C656B6B" w14:textId="77777777" w:rsidTr="00490E67">
        <w:trPr>
          <w:trHeight w:val="20"/>
        </w:trPr>
        <w:tc>
          <w:tcPr>
            <w:tcW w:w="2070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D05F9E5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Ischemic Stroke or TIA</w:t>
            </w:r>
          </w:p>
          <w:p w14:paraId="39508B6D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201A824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065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49C5B38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24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D6473F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07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1C2D2D6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052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A1EFD03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097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1DD2873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068</w:t>
            </w:r>
          </w:p>
        </w:tc>
      </w:tr>
      <w:tr w:rsidR="002E37FF" w:rsidRPr="00FD0A75" w14:paraId="4B9F37AA" w14:textId="77777777" w:rsidTr="00490E67">
        <w:trPr>
          <w:trHeight w:val="20"/>
        </w:trPr>
        <w:tc>
          <w:tcPr>
            <w:tcW w:w="2070" w:type="dxa"/>
            <w:vMerge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79D69EB8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993E830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0.954 - 1.189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A3F5020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07 - 1.254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9F1E1E5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0.989 - 1.239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F73FB35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0.942 - 1.175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1F792B79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0.982 - 1.226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685872B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0.952 - 1.198)</w:t>
            </w:r>
          </w:p>
        </w:tc>
      </w:tr>
      <w:tr w:rsidR="002E37FF" w:rsidRPr="00FD0A75" w14:paraId="7D3EA519" w14:textId="77777777" w:rsidTr="00490E67">
        <w:trPr>
          <w:trHeight w:val="20"/>
        </w:trPr>
        <w:tc>
          <w:tcPr>
            <w:tcW w:w="2070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62753B1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yocardial Infarction</w:t>
            </w:r>
            <w:r w:rsidRPr="00FD0A75">
              <w:rPr>
                <w:rFonts w:ascii="Arial" w:hAnsi="Arial" w:cs="Arial"/>
                <w:color w:val="474747"/>
                <w:sz w:val="22"/>
                <w:szCs w:val="22"/>
                <w:vertAlign w:val="superscript"/>
              </w:rPr>
              <w:t xml:space="preserve"> </w:t>
            </w:r>
          </w:p>
          <w:p w14:paraId="1DC28C76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4B935891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66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EB99A60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254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1643DB3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324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D9FDA5C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34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888EF8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93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185B2F9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239*</w:t>
            </w:r>
          </w:p>
        </w:tc>
      </w:tr>
      <w:tr w:rsidR="002E37FF" w:rsidRPr="00FD0A75" w14:paraId="4E7525A0" w14:textId="77777777" w:rsidTr="00490E67">
        <w:trPr>
          <w:trHeight w:val="20"/>
        </w:trPr>
        <w:tc>
          <w:tcPr>
            <w:tcW w:w="2070" w:type="dxa"/>
            <w:vMerge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6750B514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1E3FA9FE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53 - 1.293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B693411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33 - 1.388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DFF2BE4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95 - 1.466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143C11E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23 - 1.257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3F5455F8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76 - 1.322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2172DC2B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17 - 1.375)</w:t>
            </w:r>
          </w:p>
        </w:tc>
      </w:tr>
      <w:tr w:rsidR="002E37FF" w:rsidRPr="00FD0A75" w14:paraId="7B972BC3" w14:textId="77777777" w:rsidTr="00490E67">
        <w:trPr>
          <w:trHeight w:val="20"/>
        </w:trPr>
        <w:tc>
          <w:tcPr>
            <w:tcW w:w="2070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F315A51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oronary revascularization</w:t>
            </w:r>
          </w:p>
          <w:p w14:paraId="2362C48C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1F1AF0B9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01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791B615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74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C032B6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44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0A4FE3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077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4B937C1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46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609CD4A8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113*</w:t>
            </w:r>
          </w:p>
        </w:tc>
      </w:tr>
      <w:tr w:rsidR="002E37FF" w:rsidRPr="00FD0A75" w14:paraId="7325AE58" w14:textId="77777777" w:rsidTr="00490E67">
        <w:trPr>
          <w:trHeight w:val="20"/>
        </w:trPr>
        <w:tc>
          <w:tcPr>
            <w:tcW w:w="2070" w:type="dxa"/>
            <w:vMerge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7176C5E8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4934F09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36 - 1.169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24C12EA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06 - 1.246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4B7E8495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77 - 1.215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4FB11F58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14 - 1.144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90C5D4A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79 - 1.217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4A63D66B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047 - 1.184)</w:t>
            </w:r>
          </w:p>
        </w:tc>
      </w:tr>
      <w:tr w:rsidR="002E37FF" w:rsidRPr="00FD0A75" w14:paraId="337F3C12" w14:textId="77777777" w:rsidTr="00490E67">
        <w:trPr>
          <w:trHeight w:val="20"/>
        </w:trPr>
        <w:tc>
          <w:tcPr>
            <w:tcW w:w="2070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79E6041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Peripheral arterial revascularization</w:t>
            </w:r>
          </w:p>
          <w:p w14:paraId="61DF61DF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1BA940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235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7DCEDA70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370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39EF679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528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04623622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208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46C3765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313*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FFFFFF"/>
          </w:tcPr>
          <w:p w14:paraId="539FC617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435*</w:t>
            </w:r>
          </w:p>
        </w:tc>
      </w:tr>
      <w:tr w:rsidR="002E37FF" w:rsidRPr="00FD0A75" w14:paraId="549CFED0" w14:textId="77777777" w:rsidTr="00490E67">
        <w:trPr>
          <w:trHeight w:val="20"/>
        </w:trPr>
        <w:tc>
          <w:tcPr>
            <w:tcW w:w="2070" w:type="dxa"/>
            <w:vMerge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33303E9B" w14:textId="77777777" w:rsidR="002E37FF" w:rsidRPr="00FD0A75" w:rsidRDefault="002E37FF" w:rsidP="00490E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5CDE7F66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55 - 1.320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5ECA43A5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283 - 1.462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1091F7BF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432 - 1.630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4ADA15F4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130 - 1.292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2B891AFE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229 - 1.402)</w:t>
            </w:r>
          </w:p>
        </w:tc>
        <w:tc>
          <w:tcPr>
            <w:tcW w:w="144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shd w:val="clear" w:color="auto" w:fill="FFFFFF"/>
          </w:tcPr>
          <w:p w14:paraId="45DD4496" w14:textId="77777777" w:rsidR="002E37FF" w:rsidRPr="00FD0A75" w:rsidRDefault="002E37FF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(1.343 - 1.532)</w:t>
            </w:r>
          </w:p>
        </w:tc>
      </w:tr>
    </w:tbl>
    <w:p w14:paraId="25E866FA" w14:textId="77777777" w:rsidR="002E37FF" w:rsidRPr="00FD0A75" w:rsidRDefault="002E37FF" w:rsidP="002E37FF">
      <w:pPr>
        <w:rPr>
          <w:rFonts w:ascii="Arial" w:hAnsi="Arial" w:cs="Arial"/>
          <w:color w:val="000000"/>
          <w:sz w:val="22"/>
          <w:szCs w:val="22"/>
        </w:rPr>
      </w:pPr>
      <w:r w:rsidRPr="00FD0A75">
        <w:rPr>
          <w:rFonts w:ascii="Arial" w:hAnsi="Arial" w:cs="Arial"/>
          <w:color w:val="000000"/>
          <w:sz w:val="22"/>
          <w:szCs w:val="22"/>
        </w:rPr>
        <w:t xml:space="preserve">Abbreviations: ACD: All-cause death; AMI: Acute myocardial infarction; ASCVD: atherosclerotic cardiovascular disease; CVD: cardiovascular death; hsCRP: high-sensitivity C-reactive protein; MACE:  Major adverse cardiovascular events; TIA: Transient Ischemic Attack </w:t>
      </w:r>
    </w:p>
    <w:p w14:paraId="5FC3507F" w14:textId="77777777" w:rsidR="002E37FF" w:rsidRPr="00FD0A75" w:rsidRDefault="002E37FF" w:rsidP="002E37FF">
      <w:pPr>
        <w:rPr>
          <w:rFonts w:ascii="Arial" w:hAnsi="Arial" w:cs="Arial"/>
          <w:color w:val="000000"/>
          <w:sz w:val="22"/>
          <w:szCs w:val="22"/>
        </w:rPr>
      </w:pPr>
      <w:r w:rsidRPr="00FD0A75">
        <w:rPr>
          <w:rFonts w:ascii="Arial" w:hAnsi="Arial" w:cs="Arial"/>
          <w:color w:val="000000"/>
          <w:sz w:val="22"/>
          <w:szCs w:val="22"/>
        </w:rPr>
        <w:t>* Denotes p&lt;0.05</w:t>
      </w:r>
    </w:p>
    <w:tbl>
      <w:tblPr>
        <w:tblStyle w:val="Table"/>
        <w:tblW w:w="0" w:type="auto"/>
        <w:tblInd w:w="0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9990"/>
      </w:tblGrid>
      <w:tr w:rsidR="002E37FF" w:rsidRPr="00FD0A75" w14:paraId="4637773B" w14:textId="77777777" w:rsidTr="00490E67">
        <w:trPr>
          <w:trHeight w:val="336"/>
        </w:trPr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F40382" w14:textId="77777777" w:rsidR="002E37FF" w:rsidRPr="00FD0A75" w:rsidRDefault="002E37FF" w:rsidP="00490E6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474747"/>
                <w:sz w:val="22"/>
                <w:szCs w:val="22"/>
                <w:vertAlign w:val="superscript"/>
              </w:rPr>
              <w:lastRenderedPageBreak/>
              <w:t>†</w:t>
            </w: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 Model A adjusted for age, sex, and year of hsCRP measurement.</w:t>
            </w:r>
          </w:p>
        </w:tc>
      </w:tr>
    </w:tbl>
    <w:p w14:paraId="58E5E694" w14:textId="77777777" w:rsidR="002E37FF" w:rsidRPr="00FD0A75" w:rsidRDefault="002E37FF" w:rsidP="002E37FF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color w:val="474747"/>
          <w:sz w:val="22"/>
          <w:szCs w:val="22"/>
          <w:vertAlign w:val="superscript"/>
        </w:rPr>
        <w:t>‡</w:t>
      </w:r>
      <w:r w:rsidRPr="00FD0A75">
        <w:rPr>
          <w:rFonts w:ascii="Arial" w:hAnsi="Arial" w:cs="Arial"/>
          <w:color w:val="474747"/>
          <w:sz w:val="22"/>
          <w:szCs w:val="22"/>
        </w:rPr>
        <w:t xml:space="preserve"> </w:t>
      </w:r>
      <w:r w:rsidRPr="00FD0A75">
        <w:rPr>
          <w:rFonts w:ascii="Arial" w:hAnsi="Arial" w:cs="Arial"/>
          <w:color w:val="000000"/>
          <w:sz w:val="22"/>
          <w:szCs w:val="22"/>
        </w:rPr>
        <w:t xml:space="preserve">Model B adjusted for age, sex, year of hsCRP measurement, </w:t>
      </w:r>
      <w:r w:rsidRPr="00FD0A75">
        <w:rPr>
          <w:rFonts w:ascii="Arial" w:hAnsi="Arial" w:cs="Arial"/>
          <w:sz w:val="22"/>
          <w:szCs w:val="22"/>
        </w:rPr>
        <w:t>Charlson comorbidity index, prior MI, prior coronary revascularization, smoking status, body mass index, GFR, lipid-lowering therapies, antiplatelets, anticoagulants, angiotensin-converting enzyme inhibitors/angiotensin receptor blockers, SGLT2i, and GLP-1 RA</w:t>
      </w:r>
    </w:p>
    <w:p w14:paraId="06CB94EF" w14:textId="77777777" w:rsidR="002E37FF" w:rsidRPr="00FD0A75" w:rsidRDefault="002E37FF" w:rsidP="002E37FF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  <w:vertAlign w:val="superscript"/>
        </w:rPr>
        <w:t xml:space="preserve">§ </w:t>
      </w:r>
      <w:r w:rsidRPr="00FD0A75">
        <w:rPr>
          <w:rFonts w:ascii="Arial" w:hAnsi="Arial" w:cs="Arial"/>
          <w:sz w:val="22"/>
          <w:szCs w:val="22"/>
        </w:rPr>
        <w:t>3-point MACE includes all-cause death, MI, and ischemic stroke or TIA</w:t>
      </w:r>
    </w:p>
    <w:p w14:paraId="2C334DAB" w14:textId="3E4BB98F" w:rsidR="002E37FF" w:rsidRPr="00FD0A75" w:rsidRDefault="002E37FF" w:rsidP="002E37FF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  <w:vertAlign w:val="superscript"/>
        </w:rPr>
        <w:t>‖</w:t>
      </w:r>
      <w:r w:rsidRPr="00FD0A75">
        <w:rPr>
          <w:rFonts w:ascii="Arial" w:hAnsi="Arial" w:cs="Arial"/>
          <w:sz w:val="22"/>
          <w:szCs w:val="22"/>
        </w:rPr>
        <w:t xml:space="preserve"> 5-point MACE includes all-cause death, MI, ischemic stroke or TIA, coronary revascularization, and peripheral artery revascularization </w:t>
      </w:r>
      <w:r w:rsidRPr="00FD0A75">
        <w:rPr>
          <w:rFonts w:ascii="Arial" w:hAnsi="Arial" w:cs="Arial"/>
          <w:b/>
          <w:sz w:val="22"/>
          <w:szCs w:val="22"/>
        </w:rPr>
        <w:br w:type="page"/>
      </w:r>
    </w:p>
    <w:p w14:paraId="613840E7" w14:textId="0D3C6F2F" w:rsidR="000D5501" w:rsidRPr="00FD0A75" w:rsidRDefault="000D5501" w:rsidP="00FD0A75">
      <w:pPr>
        <w:pStyle w:val="Heading1"/>
        <w:rPr>
          <w:rFonts w:ascii="Arial" w:hAnsi="Arial" w:cs="Arial"/>
          <w:color w:val="000000" w:themeColor="text1"/>
          <w:sz w:val="22"/>
          <w:szCs w:val="22"/>
        </w:rPr>
      </w:pPr>
      <w:bookmarkStart w:id="6" w:name="_Toc223455917"/>
      <w:r w:rsidRPr="00FD0A75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 Table </w:t>
      </w:r>
      <w:r w:rsidR="002E37FF" w:rsidRPr="00FD0A75">
        <w:rPr>
          <w:rFonts w:ascii="Arial" w:hAnsi="Arial" w:cs="Arial"/>
          <w:b/>
          <w:color w:val="000000" w:themeColor="text1"/>
          <w:sz w:val="22"/>
          <w:szCs w:val="22"/>
        </w:rPr>
        <w:t>6</w:t>
      </w:r>
      <w:r w:rsidRPr="00FD0A75">
        <w:rPr>
          <w:rFonts w:ascii="Arial" w:hAnsi="Arial" w:cs="Arial"/>
          <w:b/>
          <w:color w:val="000000" w:themeColor="text1"/>
          <w:sz w:val="22"/>
          <w:szCs w:val="22"/>
        </w:rPr>
        <w:t xml:space="preserve">. Rates of Adverse Cardiovascular Outcomes with and without SI </w:t>
      </w:r>
      <w:r w:rsidRPr="00FD0A75">
        <w:rPr>
          <w:rFonts w:ascii="Arial" w:hAnsi="Arial" w:cs="Arial"/>
          <w:b/>
          <w:color w:val="000000" w:themeColor="text1"/>
          <w:sz w:val="22"/>
          <w:szCs w:val="22"/>
        </w:rPr>
        <w:t>with Complete Case Analysis</w:t>
      </w:r>
      <w:r w:rsidRPr="00FD0A75">
        <w:rPr>
          <w:rFonts w:ascii="Arial" w:hAnsi="Arial" w:cs="Arial"/>
          <w:b/>
          <w:color w:val="000000" w:themeColor="text1"/>
          <w:sz w:val="22"/>
          <w:szCs w:val="22"/>
        </w:rPr>
        <w:t>(with 95% Confidence Intervals)*</w:t>
      </w:r>
      <w:r w:rsidR="00C27B69" w:rsidRPr="00FD0A75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,</w:t>
      </w:r>
      <w:r w:rsidR="00C27B69" w:rsidRPr="00FD0A75">
        <w:rPr>
          <w:rFonts w:ascii="Arial" w:hAnsi="Arial" w:cs="Arial"/>
          <w:color w:val="000000" w:themeColor="text1"/>
          <w:sz w:val="22"/>
          <w:szCs w:val="22"/>
          <w:highlight w:val="white"/>
          <w:vertAlign w:val="superscript"/>
        </w:rPr>
        <w:t xml:space="preserve"> </w:t>
      </w:r>
      <w:r w:rsidR="00C27B69" w:rsidRPr="00FD0A75">
        <w:rPr>
          <w:rFonts w:ascii="Arial" w:hAnsi="Arial" w:cs="Arial"/>
          <w:color w:val="000000" w:themeColor="text1"/>
          <w:sz w:val="22"/>
          <w:szCs w:val="22"/>
          <w:highlight w:val="white"/>
          <w:vertAlign w:val="superscript"/>
        </w:rPr>
        <w:t>†</w:t>
      </w:r>
      <w:bookmarkEnd w:id="6"/>
    </w:p>
    <w:tbl>
      <w:tblPr>
        <w:tblStyle w:val="Table"/>
        <w:tblW w:w="10710" w:type="dxa"/>
        <w:tblInd w:w="180" w:type="dxa"/>
        <w:tblBorders>
          <w:top w:val="single" w:sz="4" w:space="0" w:color="000000"/>
          <w:left w:val="none" w:sz="2" w:space="0" w:color="000000"/>
          <w:bottom w:val="single" w:sz="4" w:space="0" w:color="000000"/>
          <w:right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3555"/>
        <w:gridCol w:w="3555"/>
      </w:tblGrid>
      <w:tr w:rsidR="000D5501" w:rsidRPr="00FD0A75" w14:paraId="4CB2CB41" w14:textId="77777777" w:rsidTr="000D5501">
        <w:trPr>
          <w:trHeight w:val="144"/>
        </w:trPr>
        <w:tc>
          <w:tcPr>
            <w:tcW w:w="3600" w:type="dxa"/>
            <w:tcBorders>
              <w:top w:val="single" w:sz="4" w:space="0" w:color="000000" w:themeColor="text1"/>
              <w:left w:val="none" w:sz="2" w:space="0" w:color="000000" w:themeColor="text1"/>
              <w:bottom w:val="single" w:sz="4" w:space="0" w:color="000000" w:themeColor="text1"/>
              <w:right w:val="none" w:sz="2" w:space="0" w:color="000000" w:themeColor="text1"/>
            </w:tcBorders>
          </w:tcPr>
          <w:p w14:paraId="461ED701" w14:textId="77777777" w:rsidR="000D5501" w:rsidRPr="00FD0A75" w:rsidRDefault="000D5501" w:rsidP="00490E6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Cardiovascular Outcome</w:t>
            </w:r>
          </w:p>
        </w:tc>
        <w:tc>
          <w:tcPr>
            <w:tcW w:w="7110" w:type="dxa"/>
            <w:gridSpan w:val="2"/>
            <w:tcBorders>
              <w:top w:val="single" w:sz="4" w:space="0" w:color="000000" w:themeColor="text1"/>
              <w:left w:val="none" w:sz="2" w:space="0" w:color="000000" w:themeColor="text1"/>
              <w:bottom w:val="single" w:sz="4" w:space="0" w:color="000000" w:themeColor="text1"/>
              <w:right w:val="none" w:sz="2" w:space="0" w:color="000000" w:themeColor="text1"/>
            </w:tcBorders>
          </w:tcPr>
          <w:p w14:paraId="06B79A9A" w14:textId="77777777" w:rsidR="000D5501" w:rsidRPr="00FD0A75" w:rsidRDefault="000D5501" w:rsidP="00490E6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Hazard Ratio with SI</w:t>
            </w:r>
          </w:p>
        </w:tc>
      </w:tr>
      <w:tr w:rsidR="000D5501" w:rsidRPr="00FD0A75" w14:paraId="175BE45A" w14:textId="77777777" w:rsidTr="000D5501">
        <w:trPr>
          <w:trHeight w:val="144"/>
        </w:trPr>
        <w:tc>
          <w:tcPr>
            <w:tcW w:w="3600" w:type="dxa"/>
            <w:tcBorders>
              <w:top w:val="single" w:sz="4" w:space="0" w:color="000000" w:themeColor="text1"/>
              <w:left w:val="none" w:sz="2" w:space="0" w:color="000000" w:themeColor="text1"/>
              <w:bottom w:val="single" w:sz="4" w:space="0" w:color="000000" w:themeColor="text1"/>
              <w:right w:val="none" w:sz="2" w:space="0" w:color="000000" w:themeColor="text1"/>
            </w:tcBorders>
          </w:tcPr>
          <w:p w14:paraId="022C5721" w14:textId="77777777" w:rsidR="000D5501" w:rsidRPr="00FD0A75" w:rsidRDefault="000D5501" w:rsidP="00490E67">
            <w:pPr>
              <w:ind w:right="-294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555" w:type="dxa"/>
            <w:tcBorders>
              <w:top w:val="single" w:sz="4" w:space="0" w:color="000000" w:themeColor="text1"/>
              <w:left w:val="none" w:sz="2" w:space="0" w:color="000000" w:themeColor="text1"/>
              <w:bottom w:val="single" w:sz="4" w:space="0" w:color="000000" w:themeColor="text1"/>
              <w:right w:val="none" w:sz="2" w:space="0" w:color="000000" w:themeColor="text1"/>
            </w:tcBorders>
          </w:tcPr>
          <w:p w14:paraId="0282FAF9" w14:textId="11ACBEC4" w:rsidR="000D5501" w:rsidRPr="00FD0A75" w:rsidRDefault="00AF1D7A" w:rsidP="00490E67">
            <w:pPr>
              <w:ind w:left="-18" w:right="16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With Imputation</w:t>
            </w:r>
          </w:p>
        </w:tc>
        <w:tc>
          <w:tcPr>
            <w:tcW w:w="3555" w:type="dxa"/>
            <w:tcBorders>
              <w:top w:val="single" w:sz="4" w:space="0" w:color="000000" w:themeColor="text1"/>
              <w:left w:val="none" w:sz="2" w:space="0" w:color="000000" w:themeColor="text1"/>
              <w:bottom w:val="single" w:sz="4" w:space="0" w:color="000000" w:themeColor="text1"/>
              <w:right w:val="none" w:sz="2" w:space="0" w:color="000000" w:themeColor="text1"/>
            </w:tcBorders>
          </w:tcPr>
          <w:p w14:paraId="75E2C2E6" w14:textId="7D75889F" w:rsidR="000D5501" w:rsidRPr="00FD0A75" w:rsidRDefault="00AF1D7A" w:rsidP="00490E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Complete Case Analysis</w:t>
            </w:r>
            <w:r w:rsidR="00740876" w:rsidRPr="00FD0A75">
              <w:rPr>
                <w:rFonts w:ascii="Arial" w:hAnsi="Arial" w:cs="Arial"/>
                <w:color w:val="474747"/>
                <w:sz w:val="22"/>
                <w:szCs w:val="22"/>
                <w:highlight w:val="white"/>
                <w:vertAlign w:val="superscript"/>
              </w:rPr>
              <w:t>‡</w:t>
            </w:r>
          </w:p>
        </w:tc>
      </w:tr>
      <w:tr w:rsidR="000D5501" w:rsidRPr="00FD0A75" w14:paraId="6D138417" w14:textId="77777777" w:rsidTr="000D5501">
        <w:trPr>
          <w:trHeight w:val="144"/>
        </w:trPr>
        <w:tc>
          <w:tcPr>
            <w:tcW w:w="3600" w:type="dxa"/>
            <w:vMerge w:val="restart"/>
            <w:tcBorders>
              <w:top w:val="single" w:sz="4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B53FF3A" w14:textId="55DA9CB4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3-point ASCVD MACE</w:t>
            </w:r>
          </w:p>
        </w:tc>
        <w:tc>
          <w:tcPr>
            <w:tcW w:w="3555" w:type="dxa"/>
            <w:tcBorders>
              <w:top w:val="single" w:sz="4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54BEE1EA" w14:textId="76D3C42B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40*</w:t>
            </w:r>
          </w:p>
        </w:tc>
        <w:tc>
          <w:tcPr>
            <w:tcW w:w="3555" w:type="dxa"/>
            <w:tcBorders>
              <w:top w:val="single" w:sz="4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9EDA659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40*</w:t>
            </w:r>
          </w:p>
        </w:tc>
      </w:tr>
      <w:tr w:rsidR="000D5501" w:rsidRPr="00FD0A75" w14:paraId="269B4089" w14:textId="77777777" w:rsidTr="000D5501">
        <w:trPr>
          <w:trHeight w:val="144"/>
        </w:trPr>
        <w:tc>
          <w:tcPr>
            <w:tcW w:w="3600" w:type="dxa"/>
            <w:vMerge/>
            <w:vAlign w:val="center"/>
          </w:tcPr>
          <w:p w14:paraId="20BF4571" w14:textId="77777777" w:rsidR="000D5501" w:rsidRPr="00FD0A75" w:rsidRDefault="000D5501" w:rsidP="000D55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64B5BAEB" w14:textId="34F2964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(1.36 - 1.43)</w:t>
            </w: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AD0C827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(1.36 - 1.43)</w:t>
            </w:r>
          </w:p>
        </w:tc>
      </w:tr>
      <w:tr w:rsidR="000D5501" w:rsidRPr="00FD0A75" w14:paraId="7700DC6B" w14:textId="77777777" w:rsidTr="000D5501">
        <w:trPr>
          <w:trHeight w:val="144"/>
        </w:trPr>
        <w:tc>
          <w:tcPr>
            <w:tcW w:w="3600" w:type="dxa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2D077C5F" w14:textId="2BF7A0A5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5-point ASCVD MACE</w:t>
            </w:r>
          </w:p>
        </w:tc>
        <w:tc>
          <w:tcPr>
            <w:tcW w:w="3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0D9B3DEE" w14:textId="040CAC0E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41*</w:t>
            </w:r>
          </w:p>
        </w:tc>
        <w:tc>
          <w:tcPr>
            <w:tcW w:w="3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17A383B8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41*</w:t>
            </w:r>
          </w:p>
        </w:tc>
      </w:tr>
      <w:tr w:rsidR="000D5501" w:rsidRPr="00FD0A75" w14:paraId="0DCDC9FA" w14:textId="77777777" w:rsidTr="000D5501">
        <w:trPr>
          <w:trHeight w:val="144"/>
        </w:trPr>
        <w:tc>
          <w:tcPr>
            <w:tcW w:w="3600" w:type="dxa"/>
            <w:vMerge/>
            <w:vAlign w:val="center"/>
          </w:tcPr>
          <w:p w14:paraId="7714E603" w14:textId="77777777" w:rsidR="000D5501" w:rsidRPr="00FD0A75" w:rsidRDefault="000D5501" w:rsidP="000D55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7EF1DD5C" w14:textId="7D46BEAA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 xml:space="preserve">(1.38 - 1.44) </w:t>
            </w: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1FC61985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 xml:space="preserve">(1.38 - 1.44) </w:t>
            </w:r>
          </w:p>
        </w:tc>
      </w:tr>
      <w:tr w:rsidR="000D5501" w:rsidRPr="00FD0A75" w14:paraId="2D1ECE56" w14:textId="77777777" w:rsidTr="000D5501">
        <w:trPr>
          <w:trHeight w:val="144"/>
        </w:trPr>
        <w:tc>
          <w:tcPr>
            <w:tcW w:w="3600" w:type="dxa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2ACA3A50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ll-cause death</w:t>
            </w:r>
          </w:p>
        </w:tc>
        <w:tc>
          <w:tcPr>
            <w:tcW w:w="3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79A5F99C" w14:textId="06129C35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19*</w:t>
            </w:r>
          </w:p>
        </w:tc>
        <w:tc>
          <w:tcPr>
            <w:tcW w:w="3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F65BD5F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19*</w:t>
            </w:r>
          </w:p>
        </w:tc>
      </w:tr>
      <w:tr w:rsidR="000D5501" w:rsidRPr="00FD0A75" w14:paraId="7FC24083" w14:textId="77777777" w:rsidTr="000D5501">
        <w:trPr>
          <w:trHeight w:val="144"/>
        </w:trPr>
        <w:tc>
          <w:tcPr>
            <w:tcW w:w="3600" w:type="dxa"/>
            <w:vMerge/>
            <w:vAlign w:val="center"/>
          </w:tcPr>
          <w:p w14:paraId="11DE9794" w14:textId="77777777" w:rsidR="000D5501" w:rsidRPr="00FD0A75" w:rsidRDefault="000D5501" w:rsidP="000D55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1AB39D6" w14:textId="6530E57A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 xml:space="preserve">(1.16 - 1.22) </w:t>
            </w: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40D67E90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 xml:space="preserve">(1.16 - 1.22) </w:t>
            </w:r>
          </w:p>
        </w:tc>
      </w:tr>
      <w:tr w:rsidR="000D5501" w:rsidRPr="00FD0A75" w14:paraId="2FFEA607" w14:textId="77777777" w:rsidTr="000D5501">
        <w:trPr>
          <w:trHeight w:val="144"/>
        </w:trPr>
        <w:tc>
          <w:tcPr>
            <w:tcW w:w="3600" w:type="dxa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5A31D880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ardiovascular death</w:t>
            </w:r>
          </w:p>
        </w:tc>
        <w:tc>
          <w:tcPr>
            <w:tcW w:w="3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777060C7" w14:textId="0080886B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22*</w:t>
            </w:r>
          </w:p>
        </w:tc>
        <w:tc>
          <w:tcPr>
            <w:tcW w:w="3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2D3D9EB7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22*</w:t>
            </w:r>
          </w:p>
        </w:tc>
      </w:tr>
      <w:tr w:rsidR="000D5501" w:rsidRPr="00FD0A75" w14:paraId="56A103FB" w14:textId="77777777" w:rsidTr="000D5501">
        <w:trPr>
          <w:trHeight w:val="144"/>
        </w:trPr>
        <w:tc>
          <w:tcPr>
            <w:tcW w:w="3600" w:type="dxa"/>
            <w:vMerge/>
            <w:vAlign w:val="center"/>
          </w:tcPr>
          <w:p w14:paraId="57342253" w14:textId="77777777" w:rsidR="000D5501" w:rsidRPr="00FD0A75" w:rsidRDefault="000D5501" w:rsidP="000D55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437F6F47" w14:textId="78D6A6BC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 xml:space="preserve">(1.18 - 1.27) </w:t>
            </w: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0ADCE099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 xml:space="preserve">(1.18 - 1.27) </w:t>
            </w:r>
          </w:p>
        </w:tc>
      </w:tr>
      <w:tr w:rsidR="000D5501" w:rsidRPr="00FD0A75" w14:paraId="278F18FA" w14:textId="77777777" w:rsidTr="000D5501">
        <w:trPr>
          <w:trHeight w:val="144"/>
        </w:trPr>
        <w:tc>
          <w:tcPr>
            <w:tcW w:w="3600" w:type="dxa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7A228913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Ischemic stroke or TIA</w:t>
            </w:r>
          </w:p>
        </w:tc>
        <w:tc>
          <w:tcPr>
            <w:tcW w:w="3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35C98BC" w14:textId="49DE44CC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30*</w:t>
            </w:r>
          </w:p>
        </w:tc>
        <w:tc>
          <w:tcPr>
            <w:tcW w:w="3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025C3CA4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30*</w:t>
            </w:r>
          </w:p>
        </w:tc>
      </w:tr>
      <w:tr w:rsidR="000D5501" w:rsidRPr="00FD0A75" w14:paraId="7784E9AC" w14:textId="77777777" w:rsidTr="000D5501">
        <w:trPr>
          <w:trHeight w:val="314"/>
        </w:trPr>
        <w:tc>
          <w:tcPr>
            <w:tcW w:w="3600" w:type="dxa"/>
            <w:vMerge/>
            <w:vAlign w:val="center"/>
          </w:tcPr>
          <w:p w14:paraId="37BDE78B" w14:textId="77777777" w:rsidR="000D5501" w:rsidRPr="00FD0A75" w:rsidRDefault="000D5501" w:rsidP="000D55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4" w:space="0" w:color="auto"/>
              <w:right w:val="none" w:sz="2" w:space="0" w:color="000000" w:themeColor="text1"/>
            </w:tcBorders>
            <w:vAlign w:val="center"/>
          </w:tcPr>
          <w:p w14:paraId="44D6D719" w14:textId="3F8D9F14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(1.19 - 1.43)</w:t>
            </w: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4" w:space="0" w:color="auto"/>
              <w:right w:val="none" w:sz="2" w:space="0" w:color="000000" w:themeColor="text1"/>
            </w:tcBorders>
            <w:vAlign w:val="center"/>
          </w:tcPr>
          <w:p w14:paraId="0106A8C3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(1.19 - 1.43)</w:t>
            </w:r>
          </w:p>
        </w:tc>
      </w:tr>
      <w:tr w:rsidR="000D5501" w:rsidRPr="00FD0A75" w14:paraId="03D752E1" w14:textId="77777777" w:rsidTr="000D5501">
        <w:trPr>
          <w:trHeight w:val="364"/>
        </w:trPr>
        <w:tc>
          <w:tcPr>
            <w:tcW w:w="3600" w:type="dxa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right w:val="nil"/>
            </w:tcBorders>
            <w:vAlign w:val="center"/>
          </w:tcPr>
          <w:p w14:paraId="41056B77" w14:textId="77777777" w:rsidR="000D5501" w:rsidRPr="00FD0A75" w:rsidRDefault="000D5501" w:rsidP="000D5501">
            <w:pPr>
              <w:ind w:right="-19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 xml:space="preserve">Myocardial </w:t>
            </w:r>
          </w:p>
          <w:p w14:paraId="07F87C8A" w14:textId="77777777" w:rsidR="000D5501" w:rsidRPr="00FD0A75" w:rsidRDefault="000D5501" w:rsidP="000D5501">
            <w:pPr>
              <w:ind w:right="-19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infarctio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F8B90" w14:textId="602D4303" w:rsidR="000D5501" w:rsidRPr="00FD0A75" w:rsidRDefault="000D5501" w:rsidP="000D5501">
            <w:pPr>
              <w:ind w:right="-19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18*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9E3DD" w14:textId="77777777" w:rsidR="000D5501" w:rsidRPr="00FD0A75" w:rsidRDefault="000D5501" w:rsidP="000D5501">
            <w:pPr>
              <w:tabs>
                <w:tab w:val="left" w:pos="342"/>
                <w:tab w:val="left" w:pos="1242"/>
              </w:tabs>
              <w:ind w:left="68" w:right="159" w:firstLine="9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18*</w:t>
            </w:r>
          </w:p>
        </w:tc>
      </w:tr>
      <w:tr w:rsidR="000D5501" w:rsidRPr="00FD0A75" w14:paraId="3F9C3DC5" w14:textId="77777777" w:rsidTr="000D5501">
        <w:trPr>
          <w:trHeight w:val="364"/>
        </w:trPr>
        <w:tc>
          <w:tcPr>
            <w:tcW w:w="3600" w:type="dxa"/>
            <w:vMerge/>
            <w:tcBorders>
              <w:left w:val="none" w:sz="2" w:space="0" w:color="000000" w:themeColor="text1"/>
              <w:bottom w:val="none" w:sz="2" w:space="0" w:color="000000" w:themeColor="text1"/>
              <w:right w:val="nil"/>
            </w:tcBorders>
            <w:vAlign w:val="center"/>
          </w:tcPr>
          <w:p w14:paraId="7693410D" w14:textId="77777777" w:rsidR="000D5501" w:rsidRPr="00FD0A75" w:rsidRDefault="000D5501" w:rsidP="000D5501">
            <w:pPr>
              <w:ind w:right="-19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7E825" w14:textId="56DA0A44" w:rsidR="000D5501" w:rsidRPr="00FD0A75" w:rsidRDefault="000D5501" w:rsidP="000D5501">
            <w:pPr>
              <w:ind w:left="-108" w:right="-198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(1.09 – 1.28)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18305" w14:textId="77777777" w:rsidR="000D5501" w:rsidRPr="00FD0A75" w:rsidRDefault="000D5501" w:rsidP="000D5501">
            <w:pPr>
              <w:tabs>
                <w:tab w:val="left" w:pos="342"/>
                <w:tab w:val="left" w:pos="1242"/>
              </w:tabs>
              <w:ind w:left="68" w:right="159" w:firstLine="9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(1.09 – 1.28)</w:t>
            </w:r>
          </w:p>
        </w:tc>
      </w:tr>
      <w:tr w:rsidR="000D5501" w:rsidRPr="00FD0A75" w14:paraId="223C34B4" w14:textId="77777777" w:rsidTr="000D5501">
        <w:trPr>
          <w:trHeight w:val="144"/>
        </w:trPr>
        <w:tc>
          <w:tcPr>
            <w:tcW w:w="3600" w:type="dxa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7FA7812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oronary revascularization</w:t>
            </w:r>
          </w:p>
        </w:tc>
        <w:tc>
          <w:tcPr>
            <w:tcW w:w="3555" w:type="dxa"/>
            <w:tcBorders>
              <w:top w:val="single" w:sz="4" w:space="0" w:color="auto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1413A3AF" w14:textId="7ECF5F52" w:rsidR="000D5501" w:rsidRPr="00FD0A75" w:rsidRDefault="000D5501" w:rsidP="000D5501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 xml:space="preserve">1.09* </w:t>
            </w:r>
          </w:p>
        </w:tc>
        <w:tc>
          <w:tcPr>
            <w:tcW w:w="3555" w:type="dxa"/>
            <w:tcBorders>
              <w:top w:val="single" w:sz="4" w:space="0" w:color="auto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507B38BB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 xml:space="preserve">1.09* </w:t>
            </w:r>
          </w:p>
        </w:tc>
      </w:tr>
      <w:tr w:rsidR="000D5501" w:rsidRPr="00FD0A75" w14:paraId="428EF19B" w14:textId="77777777" w:rsidTr="000D5501">
        <w:trPr>
          <w:trHeight w:val="144"/>
        </w:trPr>
        <w:tc>
          <w:tcPr>
            <w:tcW w:w="3600" w:type="dxa"/>
            <w:vMerge/>
            <w:vAlign w:val="center"/>
          </w:tcPr>
          <w:p w14:paraId="7ABE9DE7" w14:textId="77777777" w:rsidR="000D5501" w:rsidRPr="00FD0A75" w:rsidRDefault="000D5501" w:rsidP="000D55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6AD6FE23" w14:textId="3D0516DA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(1.04-1.14)</w:t>
            </w: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54E07901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(1.04-1.14)</w:t>
            </w:r>
          </w:p>
        </w:tc>
      </w:tr>
      <w:tr w:rsidR="000D5501" w:rsidRPr="00FD0A75" w14:paraId="5F4152A8" w14:textId="77777777" w:rsidTr="000D5501">
        <w:trPr>
          <w:trHeight w:val="144"/>
        </w:trPr>
        <w:tc>
          <w:tcPr>
            <w:tcW w:w="3600" w:type="dxa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00D7A3C6" w14:textId="77777777" w:rsidR="000D5501" w:rsidRPr="00FD0A75" w:rsidRDefault="000D5501" w:rsidP="000D5501">
            <w:pPr>
              <w:ind w:left="-108" w:right="-198" w:hanging="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Peripheral arterial revascularization</w:t>
            </w:r>
          </w:p>
        </w:tc>
        <w:tc>
          <w:tcPr>
            <w:tcW w:w="3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97EE612" w14:textId="172B79EE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24*</w:t>
            </w:r>
          </w:p>
        </w:tc>
        <w:tc>
          <w:tcPr>
            <w:tcW w:w="3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444D2997" w14:textId="79F164FE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1.24*</w:t>
            </w:r>
          </w:p>
        </w:tc>
      </w:tr>
      <w:tr w:rsidR="000D5501" w:rsidRPr="00FD0A75" w14:paraId="42A3F28C" w14:textId="77777777" w:rsidTr="000D5501">
        <w:trPr>
          <w:trHeight w:val="179"/>
        </w:trPr>
        <w:tc>
          <w:tcPr>
            <w:tcW w:w="3600" w:type="dxa"/>
            <w:vMerge/>
            <w:vAlign w:val="center"/>
          </w:tcPr>
          <w:p w14:paraId="680CD7D6" w14:textId="77777777" w:rsidR="000D5501" w:rsidRPr="00FD0A75" w:rsidRDefault="000D5501" w:rsidP="000D55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4" w:space="0" w:color="000000" w:themeColor="text1"/>
              <w:right w:val="none" w:sz="2" w:space="0" w:color="000000" w:themeColor="text1"/>
            </w:tcBorders>
            <w:vAlign w:val="center"/>
          </w:tcPr>
          <w:p w14:paraId="7E5565C0" w14:textId="466B3DB0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(1.18 - 1.31)</w:t>
            </w:r>
          </w:p>
        </w:tc>
        <w:tc>
          <w:tcPr>
            <w:tcW w:w="3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4" w:space="0" w:color="000000" w:themeColor="text1"/>
              <w:right w:val="none" w:sz="2" w:space="0" w:color="000000" w:themeColor="text1"/>
            </w:tcBorders>
            <w:vAlign w:val="center"/>
          </w:tcPr>
          <w:p w14:paraId="2D2D6C64" w14:textId="77777777" w:rsidR="000D5501" w:rsidRPr="00FD0A75" w:rsidRDefault="000D5501" w:rsidP="000D55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eastAsia="Arial" w:hAnsi="Arial" w:cs="Arial"/>
                <w:sz w:val="22"/>
                <w:szCs w:val="22"/>
              </w:rPr>
              <w:t>(1.18 - 1.31)</w:t>
            </w:r>
          </w:p>
        </w:tc>
      </w:tr>
    </w:tbl>
    <w:p w14:paraId="269CC3DF" w14:textId="77777777" w:rsidR="000D5501" w:rsidRPr="00FD0A75" w:rsidRDefault="000D5501" w:rsidP="000D5501">
      <w:pPr>
        <w:rPr>
          <w:rFonts w:ascii="Arial" w:hAnsi="Arial" w:cs="Arial"/>
          <w:sz w:val="22"/>
          <w:szCs w:val="22"/>
        </w:rPr>
      </w:pPr>
    </w:p>
    <w:p w14:paraId="671301C6" w14:textId="77777777" w:rsidR="000D5501" w:rsidRPr="00FD0A75" w:rsidRDefault="000D5501" w:rsidP="000D5501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t>Abbreviations: ASCVD: atherosclerotic cardiovascular disease; hsCRP: high-sensitivity C-reactive protein; MACE: major adverse cardiovascular outcomes; SI: systemic inflammation; TIA: transient ischemic attack.</w:t>
      </w:r>
    </w:p>
    <w:p w14:paraId="5F37F8DF" w14:textId="77777777" w:rsidR="000D5501" w:rsidRPr="00FD0A75" w:rsidRDefault="000D5501" w:rsidP="000D5501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  <w:vertAlign w:val="superscript"/>
        </w:rPr>
        <w:t>*</w:t>
      </w:r>
      <w:r w:rsidRPr="00FD0A75">
        <w:rPr>
          <w:rFonts w:ascii="Arial" w:hAnsi="Arial" w:cs="Arial"/>
          <w:sz w:val="22"/>
          <w:szCs w:val="22"/>
        </w:rPr>
        <w:t>Indicates p&lt;0.05 for hazard ratios evaluating association between SI (hsCRP</w:t>
      </w:r>
      <w:r w:rsidRPr="00FD0A75">
        <w:rPr>
          <w:rFonts w:ascii="Arial" w:hAnsi="Arial" w:cs="Arial"/>
          <w:sz w:val="22"/>
          <w:szCs w:val="22"/>
          <w:u w:val="single"/>
        </w:rPr>
        <w:t>&gt;</w:t>
      </w:r>
      <w:r w:rsidRPr="00FD0A75">
        <w:rPr>
          <w:rFonts w:ascii="Arial" w:hAnsi="Arial" w:cs="Arial"/>
          <w:sz w:val="22"/>
          <w:szCs w:val="22"/>
        </w:rPr>
        <w:t xml:space="preserve">2mg/L and </w:t>
      </w:r>
      <w:r w:rsidRPr="00FD0A75">
        <w:rPr>
          <w:rFonts w:ascii="Arial" w:hAnsi="Arial" w:cs="Arial"/>
          <w:sz w:val="22"/>
          <w:szCs w:val="22"/>
          <w:u w:val="single"/>
        </w:rPr>
        <w:t>&lt;</w:t>
      </w:r>
      <w:r w:rsidRPr="00FD0A75">
        <w:rPr>
          <w:rFonts w:ascii="Arial" w:hAnsi="Arial" w:cs="Arial"/>
          <w:sz w:val="22"/>
          <w:szCs w:val="22"/>
        </w:rPr>
        <w:t xml:space="preserve">10mg/L) and the outcome.  </w:t>
      </w:r>
    </w:p>
    <w:p w14:paraId="2EB7A65B" w14:textId="77777777" w:rsidR="00740876" w:rsidRPr="00FD0A75" w:rsidRDefault="000D5501" w:rsidP="00C27B69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color w:val="474747"/>
          <w:sz w:val="22"/>
          <w:szCs w:val="22"/>
          <w:highlight w:val="white"/>
          <w:vertAlign w:val="superscript"/>
        </w:rPr>
        <w:t>†</w:t>
      </w:r>
      <w:r w:rsidR="00C27B69" w:rsidRPr="00FD0A75">
        <w:rPr>
          <w:rFonts w:ascii="Arial" w:hAnsi="Arial" w:cs="Arial"/>
          <w:color w:val="000000"/>
          <w:sz w:val="22"/>
          <w:szCs w:val="22"/>
        </w:rPr>
        <w:t xml:space="preserve"> </w:t>
      </w:r>
      <w:r w:rsidR="00C27B69" w:rsidRPr="00FD0A75">
        <w:rPr>
          <w:rFonts w:ascii="Arial" w:hAnsi="Arial" w:cs="Arial"/>
          <w:color w:val="000000"/>
          <w:sz w:val="22"/>
          <w:szCs w:val="22"/>
          <w:highlight w:val="white"/>
        </w:rPr>
        <w:t>A</w:t>
      </w:r>
      <w:r w:rsidRPr="00FD0A75">
        <w:rPr>
          <w:rFonts w:ascii="Arial" w:hAnsi="Arial" w:cs="Arial"/>
          <w:color w:val="000000"/>
          <w:sz w:val="22"/>
          <w:szCs w:val="22"/>
          <w:highlight w:val="white"/>
        </w:rPr>
        <w:t xml:space="preserve">djusted for age, sex, year of hsCRP measurement, </w:t>
      </w:r>
      <w:r w:rsidRPr="00FD0A75">
        <w:rPr>
          <w:rFonts w:ascii="Arial" w:hAnsi="Arial" w:cs="Arial"/>
          <w:sz w:val="22"/>
          <w:szCs w:val="22"/>
        </w:rPr>
        <w:t>Charlson comorbidity index, prior MI, prior coronary revascularization, smoking status, body mass index, eGFR, lipid-lowering therapies, antiplatelets, anticoagulants, angiotensin-converting enzyme inhibitors/angiotensin receptor blockers, SGLT2i, and GLP-1 RA.</w:t>
      </w:r>
    </w:p>
    <w:p w14:paraId="1583BFF2" w14:textId="648F7D99" w:rsidR="00A56B72" w:rsidRPr="00FD0A75" w:rsidRDefault="00740876" w:rsidP="002E37FF">
      <w:pPr>
        <w:rPr>
          <w:rFonts w:ascii="Arial" w:hAnsi="Arial" w:cs="Arial"/>
          <w:color w:val="000000"/>
          <w:sz w:val="22"/>
          <w:szCs w:val="22"/>
        </w:rPr>
      </w:pPr>
      <w:r w:rsidRPr="00FD0A75">
        <w:rPr>
          <w:rFonts w:ascii="Arial" w:hAnsi="Arial" w:cs="Arial"/>
          <w:color w:val="474747"/>
          <w:sz w:val="22"/>
          <w:szCs w:val="22"/>
          <w:highlight w:val="white"/>
          <w:vertAlign w:val="superscript"/>
        </w:rPr>
        <w:t>‡</w:t>
      </w:r>
      <w:r w:rsidRPr="00FD0A75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FD0A75">
        <w:rPr>
          <w:rFonts w:ascii="Arial" w:hAnsi="Arial" w:cs="Arial"/>
          <w:color w:val="000000" w:themeColor="text1"/>
          <w:sz w:val="22"/>
          <w:szCs w:val="22"/>
        </w:rPr>
        <w:t>Excludes individuals with missing body mass index or eGFR (n=1,221).</w:t>
      </w:r>
    </w:p>
    <w:p w14:paraId="7A6754C4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br w:type="page"/>
      </w:r>
    </w:p>
    <w:p w14:paraId="692BE9B2" w14:textId="7CD7B337" w:rsidR="00A56B72" w:rsidRPr="00FD0A75" w:rsidRDefault="00A56B72" w:rsidP="00A56B72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7" w:name="_Toc223455918"/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BE62D8"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7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. Rates of Adverse Cardiovascular Outcomes among Veterans with and without SI Excluding Individuals with Systemic Autoimmune Conditions</w:t>
      </w:r>
      <w:bookmarkEnd w:id="7"/>
    </w:p>
    <w:tbl>
      <w:tblPr>
        <w:tblStyle w:val="Table"/>
        <w:tblW w:w="10350" w:type="dxa"/>
        <w:tblInd w:w="0" w:type="dxa"/>
        <w:tblBorders>
          <w:top w:val="single" w:sz="4" w:space="0" w:color="000000"/>
          <w:left w:val="none" w:sz="2" w:space="0" w:color="000000"/>
          <w:bottom w:val="single" w:sz="4" w:space="0" w:color="000000"/>
          <w:right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700"/>
        <w:gridCol w:w="2700"/>
        <w:gridCol w:w="2700"/>
      </w:tblGrid>
      <w:tr w:rsidR="00A56B72" w:rsidRPr="00FD0A75" w14:paraId="36DCA7CC" w14:textId="77777777" w:rsidTr="00A26469">
        <w:trPr>
          <w:trHeight w:val="144"/>
        </w:trPr>
        <w:tc>
          <w:tcPr>
            <w:tcW w:w="225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54B153A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Clinical Outcome</w:t>
            </w:r>
          </w:p>
        </w:tc>
        <w:tc>
          <w:tcPr>
            <w:tcW w:w="270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1E3803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SI (hsCRP</w:t>
            </w:r>
            <w:r w:rsidRPr="00FD0A75">
              <w:rPr>
                <w:rFonts w:ascii="Arial" w:hAnsi="Arial" w:cs="Arial"/>
                <w:b/>
                <w:sz w:val="22"/>
                <w:szCs w:val="22"/>
                <w:u w:val="single"/>
              </w:rPr>
              <w:t>&gt;</w:t>
            </w:r>
            <w:r w:rsidRPr="00FD0A75">
              <w:rPr>
                <w:rFonts w:ascii="Arial" w:hAnsi="Arial" w:cs="Arial"/>
                <w:b/>
                <w:sz w:val="22"/>
                <w:szCs w:val="22"/>
              </w:rPr>
              <w:t xml:space="preserve">2 and </w:t>
            </w:r>
            <w:r w:rsidRPr="00FD0A75">
              <w:rPr>
                <w:rFonts w:ascii="Arial" w:hAnsi="Arial" w:cs="Arial"/>
                <w:b/>
                <w:sz w:val="22"/>
                <w:szCs w:val="22"/>
                <w:u w:val="single"/>
              </w:rPr>
              <w:t>&lt;</w:t>
            </w:r>
            <w:r w:rsidRPr="00FD0A75">
              <w:rPr>
                <w:rFonts w:ascii="Arial" w:hAnsi="Arial" w:cs="Arial"/>
                <w:b/>
                <w:sz w:val="22"/>
                <w:szCs w:val="22"/>
              </w:rPr>
              <w:t xml:space="preserve">10) </w:t>
            </w:r>
            <w:r w:rsidRPr="00FD0A75">
              <w:rPr>
                <w:rFonts w:ascii="Arial" w:hAnsi="Arial" w:cs="Arial"/>
                <w:bCs/>
                <w:sz w:val="22"/>
                <w:szCs w:val="22"/>
              </w:rPr>
              <w:t>(N=33,503)</w:t>
            </w:r>
          </w:p>
        </w:tc>
        <w:tc>
          <w:tcPr>
            <w:tcW w:w="270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FBAA78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 xml:space="preserve">Without SI (hsCRP&lt;2) </w:t>
            </w:r>
            <w:r w:rsidRPr="00FD0A75">
              <w:rPr>
                <w:rFonts w:ascii="Arial" w:hAnsi="Arial" w:cs="Arial"/>
                <w:bCs/>
                <w:sz w:val="22"/>
                <w:szCs w:val="22"/>
              </w:rPr>
              <w:t>(N=20,087)</w:t>
            </w:r>
          </w:p>
        </w:tc>
        <w:tc>
          <w:tcPr>
            <w:tcW w:w="270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6BAC9C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p-value</w:t>
            </w:r>
            <w:r w:rsidRPr="00FD0A7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 xml:space="preserve"> </w:t>
            </w:r>
            <w:r w:rsidRPr="00FD0A75">
              <w:rPr>
                <w:rFonts w:ascii="Arial" w:hAnsi="Arial" w:cs="Arial"/>
                <w:b/>
                <w:sz w:val="22"/>
                <w:szCs w:val="22"/>
              </w:rPr>
              <w:t>for difference</w:t>
            </w:r>
          </w:p>
        </w:tc>
      </w:tr>
      <w:tr w:rsidR="00A56B72" w:rsidRPr="00FD0A75" w14:paraId="06F4497D" w14:textId="77777777" w:rsidTr="00A26469">
        <w:trPr>
          <w:trHeight w:val="144"/>
        </w:trPr>
        <w:tc>
          <w:tcPr>
            <w:tcW w:w="2250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1E0D4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3-point ASCVD MACE</w:t>
            </w:r>
            <w:r w:rsidRPr="00FD0A75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70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DF06AA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.79</w:t>
            </w:r>
          </w:p>
        </w:tc>
        <w:tc>
          <w:tcPr>
            <w:tcW w:w="270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B379CC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861C3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785EC7FF" w14:textId="77777777" w:rsidTr="00A26469">
        <w:trPr>
          <w:trHeight w:val="144"/>
        </w:trPr>
        <w:tc>
          <w:tcPr>
            <w:tcW w:w="225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4B3F109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6632E20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11.63 - 11.96)</w:t>
            </w: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4916E94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8.74 - 9.11)</w:t>
            </w:r>
          </w:p>
        </w:tc>
        <w:tc>
          <w:tcPr>
            <w:tcW w:w="270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EFF6F55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502BD873" w14:textId="77777777" w:rsidTr="00A26469">
        <w:trPr>
          <w:trHeight w:val="404"/>
        </w:trPr>
        <w:tc>
          <w:tcPr>
            <w:tcW w:w="225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2B83B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5-point ASCVD MACE</w:t>
            </w:r>
            <w:r w:rsidRPr="00FD0A75">
              <w:rPr>
                <w:rFonts w:ascii="Arial" w:hAnsi="Arial" w:cs="Arial"/>
                <w:color w:val="474747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68C38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.53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2290F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270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1F91D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38685A8B" w14:textId="77777777" w:rsidTr="00A26469">
        <w:trPr>
          <w:trHeight w:val="134"/>
        </w:trPr>
        <w:tc>
          <w:tcPr>
            <w:tcW w:w="225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D1B95B6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 w14:paraId="664B2A1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15.32 - 15.73)</w:t>
            </w: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 w14:paraId="6C9B101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11.21 - 11.65)</w:t>
            </w:r>
          </w:p>
        </w:tc>
        <w:tc>
          <w:tcPr>
            <w:tcW w:w="270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3C6459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BAC8E2A" w14:textId="77777777" w:rsidTr="00A26469">
        <w:trPr>
          <w:trHeight w:val="144"/>
        </w:trPr>
        <w:tc>
          <w:tcPr>
            <w:tcW w:w="225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66522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ll-cause death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E6B4D5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0.66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583811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.40</w:t>
            </w:r>
          </w:p>
        </w:tc>
        <w:tc>
          <w:tcPr>
            <w:tcW w:w="270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FB16F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7B86C904" w14:textId="77777777" w:rsidTr="00A26469">
        <w:trPr>
          <w:trHeight w:val="144"/>
        </w:trPr>
        <w:tc>
          <w:tcPr>
            <w:tcW w:w="225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5D6E74E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4074738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10.51- 10.82)</w:t>
            </w: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4E80D3D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9.22 - 9.59)</w:t>
            </w:r>
          </w:p>
        </w:tc>
        <w:tc>
          <w:tcPr>
            <w:tcW w:w="270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F4CAC9D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43626844" w14:textId="77777777" w:rsidTr="00A26469">
        <w:trPr>
          <w:trHeight w:val="144"/>
        </w:trPr>
        <w:tc>
          <w:tcPr>
            <w:tcW w:w="225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DA915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ardiovascular death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805BBC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F02663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270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171A8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1EE1F2CF" w14:textId="77777777" w:rsidTr="00A26469">
        <w:trPr>
          <w:trHeight w:val="224"/>
        </w:trPr>
        <w:tc>
          <w:tcPr>
            <w:tcW w:w="225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146D8C3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05F6857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4.17 - 4.38)</w:t>
            </w: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5D69CFE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3.46 - 3.7)</w:t>
            </w:r>
          </w:p>
        </w:tc>
        <w:tc>
          <w:tcPr>
            <w:tcW w:w="270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F5AF125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5231F601" w14:textId="77777777" w:rsidTr="00A26469">
        <w:trPr>
          <w:trHeight w:val="144"/>
        </w:trPr>
        <w:tc>
          <w:tcPr>
            <w:tcW w:w="225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2CA4E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Ischemic stroke or TIA</w:t>
            </w:r>
            <w:r w:rsidRPr="00FD0A75">
              <w:rPr>
                <w:rFonts w:ascii="Arial" w:hAnsi="Arial" w:cs="Arial"/>
                <w:color w:val="474747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4BFD4A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E4D686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70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ABF71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A56B72" w:rsidRPr="00FD0A75" w14:paraId="65717169" w14:textId="77777777" w:rsidTr="00A26469">
        <w:trPr>
          <w:trHeight w:val="144"/>
        </w:trPr>
        <w:tc>
          <w:tcPr>
            <w:tcW w:w="225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1B7725B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55AAFFC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0.76 - 0.85)</w:t>
            </w: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1C232C4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0.57 - 0.67)</w:t>
            </w:r>
          </w:p>
        </w:tc>
        <w:tc>
          <w:tcPr>
            <w:tcW w:w="270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C66F92A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39C80FF4" w14:textId="77777777" w:rsidTr="00A26469">
        <w:trPr>
          <w:trHeight w:val="144"/>
        </w:trPr>
        <w:tc>
          <w:tcPr>
            <w:tcW w:w="225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18A8F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yocardial infarction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91764D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185A7F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270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8A5AB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056F6FC3" w14:textId="77777777" w:rsidTr="00A26469">
        <w:trPr>
          <w:trHeight w:val="206"/>
        </w:trPr>
        <w:tc>
          <w:tcPr>
            <w:tcW w:w="225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B18D0D1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120FBF3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0.94 - 1.04)</w:t>
            </w: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012759E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0.77 - 0.88)</w:t>
            </w:r>
          </w:p>
        </w:tc>
        <w:tc>
          <w:tcPr>
            <w:tcW w:w="270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DB1B4BC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6A533CEB" w14:textId="77777777" w:rsidTr="00A26469">
        <w:trPr>
          <w:trHeight w:val="144"/>
        </w:trPr>
        <w:tc>
          <w:tcPr>
            <w:tcW w:w="225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1F342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oronary revascularization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B208B5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A8F6EC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70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9911F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1C4C6EAB" w14:textId="77777777" w:rsidTr="00A26469">
        <w:trPr>
          <w:trHeight w:val="144"/>
        </w:trPr>
        <w:tc>
          <w:tcPr>
            <w:tcW w:w="225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654FDE2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559C79E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3.02 - 3.2)</w:t>
            </w: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6EFD729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2.24 - 2.43)</w:t>
            </w:r>
          </w:p>
        </w:tc>
        <w:tc>
          <w:tcPr>
            <w:tcW w:w="270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C225611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B10A765" w14:textId="77777777" w:rsidTr="00A26469">
        <w:trPr>
          <w:trHeight w:val="144"/>
        </w:trPr>
        <w:tc>
          <w:tcPr>
            <w:tcW w:w="225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3E5B3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Peripheral arterial revascularization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23DC5D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7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6DC7F4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70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0CD33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37B91303" w14:textId="77777777" w:rsidTr="00A26469">
        <w:trPr>
          <w:trHeight w:val="144"/>
        </w:trPr>
        <w:tc>
          <w:tcPr>
            <w:tcW w:w="225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8F2BE88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bottom"/>
          </w:tcPr>
          <w:p w14:paraId="2384566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2.72 - 2.89)</w:t>
            </w:r>
          </w:p>
        </w:tc>
        <w:tc>
          <w:tcPr>
            <w:tcW w:w="270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bottom"/>
          </w:tcPr>
          <w:p w14:paraId="26F27B1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2.02 - 2.2)</w:t>
            </w:r>
          </w:p>
        </w:tc>
        <w:tc>
          <w:tcPr>
            <w:tcW w:w="270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F68EF82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21B2A30" w14:textId="77777777" w:rsidR="00A56B72" w:rsidRPr="00FD0A75" w:rsidRDefault="00A56B72" w:rsidP="00A56B72">
      <w:pPr>
        <w:rPr>
          <w:rFonts w:ascii="Arial" w:hAnsi="Arial" w:cs="Arial"/>
          <w:color w:val="000000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t>Abbreviations: ACD: All-cause death; AMI: Acute myocardial infarction; ASCVD: atherosclerotic cardiovascular disease; CVD: cardiovascular death; hsCRP: high-sensitivity C-reactive;</w:t>
      </w:r>
      <w:r w:rsidRPr="00FD0A75">
        <w:rPr>
          <w:rFonts w:ascii="Arial" w:hAnsi="Arial" w:cs="Arial"/>
          <w:color w:val="000000"/>
          <w:sz w:val="22"/>
          <w:szCs w:val="22"/>
        </w:rPr>
        <w:t xml:space="preserve"> TIA: Transient Ischemic Attack.</w:t>
      </w:r>
    </w:p>
    <w:tbl>
      <w:tblPr>
        <w:tblStyle w:val="Table"/>
        <w:tblW w:w="0" w:type="auto"/>
        <w:tblInd w:w="0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9990"/>
      </w:tblGrid>
      <w:tr w:rsidR="00A56B72" w:rsidRPr="00FD0A75" w14:paraId="0183F7E8" w14:textId="77777777" w:rsidTr="00A26469">
        <w:trPr>
          <w:trHeight w:val="735"/>
        </w:trPr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E53F1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 xml:space="preserve">* </w:t>
            </w:r>
            <w:r w:rsidRPr="00FD0A75">
              <w:rPr>
                <w:rFonts w:ascii="Arial" w:hAnsi="Arial" w:cs="Arial"/>
                <w:sz w:val="22"/>
                <w:szCs w:val="22"/>
              </w:rPr>
              <w:t>3-point MACE includes all-cause death, MI, and ischemic stroke or TIA</w:t>
            </w:r>
          </w:p>
          <w:p w14:paraId="475742F4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474747"/>
                <w:sz w:val="22"/>
                <w:szCs w:val="22"/>
                <w:vertAlign w:val="superscript"/>
              </w:rPr>
              <w:t xml:space="preserve">† </w:t>
            </w:r>
            <w:r w:rsidRPr="00FD0A75">
              <w:rPr>
                <w:rFonts w:ascii="Arial" w:hAnsi="Arial" w:cs="Arial"/>
                <w:sz w:val="22"/>
                <w:szCs w:val="22"/>
              </w:rPr>
              <w:t xml:space="preserve">5-point MACE includes all-cause death, MI, ischemic stroke or TIA, coronary revascularization, and peripheral artery revascularization </w:t>
            </w:r>
          </w:p>
          <w:p w14:paraId="79B074F6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56B72" w:rsidRPr="00FD0A75" w14:paraId="7015369C" w14:textId="77777777" w:rsidTr="00A26469">
        <w:trPr>
          <w:trHeight w:val="735"/>
        </w:trPr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CA4065" w14:textId="77777777" w:rsidR="00A56B72" w:rsidRPr="00FD0A75" w:rsidRDefault="00A56B72" w:rsidP="00A2646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78DCF4C1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4FA69A81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45823396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2F01CA79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72C15AA5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</w:p>
    <w:p w14:paraId="7EBF7236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color w:val="000000"/>
          <w:sz w:val="22"/>
          <w:szCs w:val="22"/>
        </w:rPr>
      </w:pPr>
      <w:r w:rsidRPr="00FD0A75">
        <w:rPr>
          <w:rFonts w:ascii="Arial" w:hAnsi="Arial" w:cs="Arial"/>
          <w:color w:val="000000"/>
          <w:sz w:val="22"/>
          <w:szCs w:val="22"/>
        </w:rPr>
        <w:br w:type="page"/>
      </w:r>
    </w:p>
    <w:p w14:paraId="118D6EA4" w14:textId="46E80D82" w:rsidR="00A56B72" w:rsidRPr="00FD0A75" w:rsidRDefault="00A56B72" w:rsidP="00A56B72">
      <w:pPr>
        <w:pStyle w:val="Heading1"/>
        <w:rPr>
          <w:rFonts w:ascii="Arial" w:hAnsi="Arial" w:cs="Arial"/>
          <w:b/>
          <w:bCs/>
          <w:color w:val="000000"/>
          <w:sz w:val="22"/>
          <w:szCs w:val="22"/>
        </w:rPr>
      </w:pPr>
      <w:bookmarkStart w:id="8" w:name="_Toc216859926"/>
      <w:bookmarkStart w:id="9" w:name="_Toc223455919"/>
      <w:r w:rsidRPr="00FD0A75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l Table </w:t>
      </w:r>
      <w:r w:rsidR="00BE62D8" w:rsidRPr="00FD0A75">
        <w:rPr>
          <w:rFonts w:ascii="Arial" w:hAnsi="Arial" w:cs="Arial"/>
          <w:b/>
          <w:bCs/>
          <w:color w:val="000000"/>
          <w:sz w:val="22"/>
          <w:szCs w:val="22"/>
        </w:rPr>
        <w:t>8</w:t>
      </w:r>
      <w:r w:rsidRPr="00FD0A75">
        <w:rPr>
          <w:rFonts w:ascii="Arial" w:hAnsi="Arial" w:cs="Arial"/>
          <w:b/>
          <w:bCs/>
          <w:color w:val="000000"/>
          <w:sz w:val="22"/>
          <w:szCs w:val="22"/>
        </w:rPr>
        <w:t>. Rates of Adverse Cardiovascular Outcomes with and without SI Including hsCRP&gt;10mg/L</w:t>
      </w:r>
      <w:bookmarkEnd w:id="8"/>
      <w:bookmarkEnd w:id="9"/>
    </w:p>
    <w:tbl>
      <w:tblPr>
        <w:tblStyle w:val="Table"/>
        <w:tblW w:w="9180" w:type="dxa"/>
        <w:tblInd w:w="0" w:type="dxa"/>
        <w:tblBorders>
          <w:top w:val="single" w:sz="4" w:space="0" w:color="000000"/>
          <w:left w:val="none" w:sz="2" w:space="0" w:color="000000"/>
          <w:bottom w:val="single" w:sz="4" w:space="0" w:color="000000"/>
          <w:right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385"/>
        <w:gridCol w:w="3105"/>
        <w:gridCol w:w="1170"/>
      </w:tblGrid>
      <w:tr w:rsidR="00A56B72" w:rsidRPr="00FD0A75" w14:paraId="37CD4BBD" w14:textId="77777777" w:rsidTr="00A26469">
        <w:trPr>
          <w:trHeight w:val="144"/>
        </w:trPr>
        <w:tc>
          <w:tcPr>
            <w:tcW w:w="252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9DA482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Clinical Outcome</w:t>
            </w:r>
          </w:p>
        </w:tc>
        <w:tc>
          <w:tcPr>
            <w:tcW w:w="238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60E809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With SI (hsCRP</w:t>
            </w:r>
            <w:r w:rsidRPr="00FD0A75">
              <w:rPr>
                <w:rFonts w:ascii="Arial" w:hAnsi="Arial" w:cs="Arial"/>
                <w:b/>
                <w:sz w:val="22"/>
                <w:szCs w:val="22"/>
                <w:u w:val="single"/>
              </w:rPr>
              <w:t>&gt;</w:t>
            </w:r>
            <w:r w:rsidRPr="00FD0A75">
              <w:rPr>
                <w:rFonts w:ascii="Arial" w:hAnsi="Arial" w:cs="Arial"/>
                <w:b/>
                <w:sz w:val="22"/>
                <w:szCs w:val="22"/>
              </w:rPr>
              <w:t>2) (N=70,990)</w:t>
            </w:r>
          </w:p>
        </w:tc>
        <w:tc>
          <w:tcPr>
            <w:tcW w:w="310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5690AA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Without SI (hsCRP&lt;2) (N=23,176)</w:t>
            </w:r>
          </w:p>
        </w:tc>
        <w:tc>
          <w:tcPr>
            <w:tcW w:w="117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19CBBAE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A56B72" w:rsidRPr="00FD0A75" w14:paraId="051AAAE0" w14:textId="77777777" w:rsidTr="00A26469">
        <w:trPr>
          <w:trHeight w:val="144"/>
        </w:trPr>
        <w:tc>
          <w:tcPr>
            <w:tcW w:w="252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59DF711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6C03757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5BBE7A2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561D44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56B72" w:rsidRPr="00FD0A75" w14:paraId="77EEB9D4" w14:textId="77777777" w:rsidTr="00A26469">
        <w:trPr>
          <w:trHeight w:val="144"/>
        </w:trPr>
        <w:tc>
          <w:tcPr>
            <w:tcW w:w="2520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1A147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3-point ASCVD MACE</w:t>
            </w:r>
            <w:r w:rsidRPr="00FD0A75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8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290D35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2.43</w:t>
            </w:r>
          </w:p>
        </w:tc>
        <w:tc>
          <w:tcPr>
            <w:tcW w:w="310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908282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F8B2C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6EF3A337" w14:textId="77777777" w:rsidTr="00A26469">
        <w:trPr>
          <w:trHeight w:val="144"/>
        </w:trPr>
        <w:tc>
          <w:tcPr>
            <w:tcW w:w="252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C5BF5E0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0EF44F9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12.3 - 12.55)</w:t>
            </w:r>
          </w:p>
        </w:tc>
        <w:tc>
          <w:tcPr>
            <w:tcW w:w="310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4D9E3D0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8.49 - 8.83)</w:t>
            </w:r>
          </w:p>
        </w:tc>
        <w:tc>
          <w:tcPr>
            <w:tcW w:w="117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A991CD3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01DDA473" w14:textId="77777777" w:rsidTr="00A26469">
        <w:trPr>
          <w:trHeight w:val="144"/>
        </w:trPr>
        <w:tc>
          <w:tcPr>
            <w:tcW w:w="252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C969A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5-point ASCVD MACE</w:t>
            </w:r>
            <w:r w:rsidRPr="00FD0A75">
              <w:rPr>
                <w:rFonts w:ascii="Arial" w:hAnsi="Arial" w:cs="Arial"/>
                <w:color w:val="474747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38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0E6B1B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5.73</w:t>
            </w:r>
          </w:p>
        </w:tc>
        <w:tc>
          <w:tcPr>
            <w:tcW w:w="310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D3D6E7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C4682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1CEA55A5" w14:textId="77777777" w:rsidTr="00A26469">
        <w:trPr>
          <w:trHeight w:val="144"/>
        </w:trPr>
        <w:tc>
          <w:tcPr>
            <w:tcW w:w="252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EFA8D4B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5D0B54F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15.57 - 15.87)</w:t>
            </w:r>
          </w:p>
        </w:tc>
        <w:tc>
          <w:tcPr>
            <w:tcW w:w="310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16C71C4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10.87 - 11.27)</w:t>
            </w:r>
          </w:p>
        </w:tc>
        <w:tc>
          <w:tcPr>
            <w:tcW w:w="117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F940756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32C36A83" w14:textId="77777777" w:rsidTr="00A26469">
        <w:trPr>
          <w:trHeight w:val="144"/>
        </w:trPr>
        <w:tc>
          <w:tcPr>
            <w:tcW w:w="252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E467E4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ll-cause death</w:t>
            </w:r>
          </w:p>
        </w:tc>
        <w:tc>
          <w:tcPr>
            <w:tcW w:w="238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972849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12.73</w:t>
            </w:r>
          </w:p>
        </w:tc>
        <w:tc>
          <w:tcPr>
            <w:tcW w:w="310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954C0B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71E0A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21ECB890" w14:textId="77777777" w:rsidTr="00A26469">
        <w:trPr>
          <w:trHeight w:val="144"/>
        </w:trPr>
        <w:tc>
          <w:tcPr>
            <w:tcW w:w="252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DD9FE42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7EFBD53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12.6 - 12.85)</w:t>
            </w:r>
          </w:p>
        </w:tc>
        <w:tc>
          <w:tcPr>
            <w:tcW w:w="310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1E2F4B0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9.14 - 9.48)</w:t>
            </w:r>
          </w:p>
        </w:tc>
        <w:tc>
          <w:tcPr>
            <w:tcW w:w="117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75E90FB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5EB42C9D" w14:textId="77777777" w:rsidTr="00A26469">
        <w:trPr>
          <w:trHeight w:val="144"/>
        </w:trPr>
        <w:tc>
          <w:tcPr>
            <w:tcW w:w="252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713BD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ardiovascular death</w:t>
            </w:r>
          </w:p>
        </w:tc>
        <w:tc>
          <w:tcPr>
            <w:tcW w:w="238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01069B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310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0B3579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33D66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6F85841C" w14:textId="77777777" w:rsidTr="00A26469">
        <w:trPr>
          <w:trHeight w:val="144"/>
        </w:trPr>
        <w:tc>
          <w:tcPr>
            <w:tcW w:w="252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1207A06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15F5FCB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4.87 - 5.03)</w:t>
            </w:r>
          </w:p>
        </w:tc>
        <w:tc>
          <w:tcPr>
            <w:tcW w:w="310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18EDC03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3.39 - 3.61)</w:t>
            </w:r>
          </w:p>
        </w:tc>
        <w:tc>
          <w:tcPr>
            <w:tcW w:w="117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3F3EAD9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26411D15" w14:textId="77777777" w:rsidTr="00A26469">
        <w:trPr>
          <w:trHeight w:val="144"/>
        </w:trPr>
        <w:tc>
          <w:tcPr>
            <w:tcW w:w="252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2A1AF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Ischemic stroke or TIA</w:t>
            </w:r>
          </w:p>
        </w:tc>
        <w:tc>
          <w:tcPr>
            <w:tcW w:w="238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A5A164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310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D158ED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14A66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A56B72" w:rsidRPr="00FD0A75" w14:paraId="60873C02" w14:textId="77777777" w:rsidTr="00A26469">
        <w:trPr>
          <w:trHeight w:val="144"/>
        </w:trPr>
        <w:tc>
          <w:tcPr>
            <w:tcW w:w="252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B0569AD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09B3CA6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0.71 - 0.77)</w:t>
            </w:r>
          </w:p>
        </w:tc>
        <w:tc>
          <w:tcPr>
            <w:tcW w:w="310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51694A0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0.57 - 0.66)</w:t>
            </w:r>
          </w:p>
        </w:tc>
        <w:tc>
          <w:tcPr>
            <w:tcW w:w="117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F49E29B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561FEFE0" w14:textId="77777777" w:rsidTr="00A26469">
        <w:trPr>
          <w:trHeight w:val="144"/>
        </w:trPr>
        <w:tc>
          <w:tcPr>
            <w:tcW w:w="252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16018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Myocardial infarction</w:t>
            </w:r>
          </w:p>
        </w:tc>
        <w:tc>
          <w:tcPr>
            <w:tcW w:w="238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A465C7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10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856C7D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3DE8F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298E9CA3" w14:textId="77777777" w:rsidTr="00A26469">
        <w:trPr>
          <w:trHeight w:val="206"/>
        </w:trPr>
        <w:tc>
          <w:tcPr>
            <w:tcW w:w="252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2424688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6398A74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0.94 - 1.01)</w:t>
            </w:r>
          </w:p>
        </w:tc>
        <w:tc>
          <w:tcPr>
            <w:tcW w:w="310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7256EAE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0.76 - 0.86)</w:t>
            </w:r>
          </w:p>
        </w:tc>
        <w:tc>
          <w:tcPr>
            <w:tcW w:w="117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B7F312F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26B84936" w14:textId="77777777" w:rsidTr="00A26469">
        <w:trPr>
          <w:trHeight w:val="144"/>
        </w:trPr>
        <w:tc>
          <w:tcPr>
            <w:tcW w:w="252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1BD46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oronary revascularization</w:t>
            </w:r>
          </w:p>
        </w:tc>
        <w:tc>
          <w:tcPr>
            <w:tcW w:w="238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9B086A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310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42A8B9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39C7F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470783F0" w14:textId="77777777" w:rsidTr="00A26469">
        <w:trPr>
          <w:trHeight w:val="144"/>
        </w:trPr>
        <w:tc>
          <w:tcPr>
            <w:tcW w:w="252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6DD5C3C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7528257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2.95 - 3.07)</w:t>
            </w:r>
          </w:p>
        </w:tc>
        <w:tc>
          <w:tcPr>
            <w:tcW w:w="3105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bottom"/>
          </w:tcPr>
          <w:p w14:paraId="20312A0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2.2 - 2.37)</w:t>
            </w:r>
          </w:p>
        </w:tc>
        <w:tc>
          <w:tcPr>
            <w:tcW w:w="117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9254CFF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6B72" w:rsidRPr="00FD0A75" w14:paraId="76F0D590" w14:textId="77777777" w:rsidTr="00A26469">
        <w:trPr>
          <w:trHeight w:val="144"/>
        </w:trPr>
        <w:tc>
          <w:tcPr>
            <w:tcW w:w="252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5D7BF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Peripheral arterial revascularization</w:t>
            </w:r>
          </w:p>
        </w:tc>
        <w:tc>
          <w:tcPr>
            <w:tcW w:w="238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B6943D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310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05B6C4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5611A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56B72" w:rsidRPr="00FD0A75" w14:paraId="185AE621" w14:textId="77777777" w:rsidTr="00A26469">
        <w:trPr>
          <w:trHeight w:val="144"/>
        </w:trPr>
        <w:tc>
          <w:tcPr>
            <w:tcW w:w="252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03DECAD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bottom"/>
          </w:tcPr>
          <w:p w14:paraId="32AD69F6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2.95 - 3.07)</w:t>
            </w:r>
          </w:p>
        </w:tc>
        <w:tc>
          <w:tcPr>
            <w:tcW w:w="310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bottom"/>
          </w:tcPr>
          <w:p w14:paraId="41C6D64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color w:val="000000"/>
                <w:sz w:val="22"/>
                <w:szCs w:val="22"/>
              </w:rPr>
              <w:t>(1.98 - 2.15)</w:t>
            </w:r>
          </w:p>
        </w:tc>
        <w:tc>
          <w:tcPr>
            <w:tcW w:w="1170" w:type="dxa"/>
            <w:vMerge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4179925" w14:textId="77777777" w:rsidR="00A56B72" w:rsidRPr="00FD0A75" w:rsidRDefault="00A56B72" w:rsidP="00A264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23B309D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t>Abbreviations: ACD: All-cause death; AMI: Acute myocardial infarction; ASCVD: atherosclerotic cardiovascular disease; CVD: cardiovascular death; hsCRP: high-sensitivity C-reactive protein; MACE: Major adverse cardiovascular events</w:t>
      </w:r>
    </w:p>
    <w:p w14:paraId="63C4F2D1" w14:textId="77777777" w:rsidR="00A56B72" w:rsidRPr="00FD0A75" w:rsidRDefault="00A56B72" w:rsidP="00A56B72">
      <w:pPr>
        <w:rPr>
          <w:rFonts w:ascii="Arial" w:hAnsi="Arial" w:cs="Arial"/>
          <w:color w:val="000000"/>
          <w:sz w:val="22"/>
          <w:szCs w:val="22"/>
        </w:rPr>
      </w:pPr>
      <w:r w:rsidRPr="00FD0A75">
        <w:rPr>
          <w:rFonts w:ascii="Arial" w:hAnsi="Arial" w:cs="Arial"/>
          <w:color w:val="000000"/>
          <w:sz w:val="22"/>
          <w:szCs w:val="22"/>
        </w:rPr>
        <w:t xml:space="preserve">* </w:t>
      </w:r>
      <w:r w:rsidRPr="00FD0A75">
        <w:rPr>
          <w:rFonts w:ascii="Arial" w:hAnsi="Arial" w:cs="Arial"/>
          <w:sz w:val="22"/>
          <w:szCs w:val="22"/>
        </w:rPr>
        <w:t>3-point MACE includes all-cause death, MI, and ischemic stroke or TIA</w:t>
      </w:r>
    </w:p>
    <w:p w14:paraId="15A41877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color w:val="474747"/>
          <w:sz w:val="22"/>
          <w:szCs w:val="22"/>
          <w:vertAlign w:val="superscript"/>
        </w:rPr>
        <w:t xml:space="preserve">† </w:t>
      </w:r>
      <w:r w:rsidRPr="00FD0A75">
        <w:rPr>
          <w:rFonts w:ascii="Arial" w:hAnsi="Arial" w:cs="Arial"/>
          <w:sz w:val="22"/>
          <w:szCs w:val="22"/>
        </w:rPr>
        <w:t xml:space="preserve">5-point MACE includes all-cause death, MI, ischemic stroke or TIA, coronary revascularization, and peripheral artery revascularization </w:t>
      </w:r>
    </w:p>
    <w:p w14:paraId="534B4D38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br w:type="page"/>
      </w:r>
    </w:p>
    <w:p w14:paraId="0ADE3BD5" w14:textId="75C6D65C" w:rsidR="00A56B72" w:rsidRPr="00FD0A75" w:rsidRDefault="00A56B72" w:rsidP="00A56B72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0" w:name="_Toc216859927"/>
      <w:bookmarkStart w:id="11" w:name="_Toc223455920"/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 Table </w:t>
      </w:r>
      <w:r w:rsidR="00BE62D8"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9</w:t>
      </w:r>
      <w:r w:rsidRPr="00FD0A75">
        <w:rPr>
          <w:rFonts w:ascii="Arial" w:hAnsi="Arial" w:cs="Arial"/>
          <w:b/>
          <w:bCs/>
          <w:color w:val="000000" w:themeColor="text1"/>
          <w:sz w:val="22"/>
          <w:szCs w:val="22"/>
        </w:rPr>
        <w:t>. Annual Rates of Acute Care Utilization among Veterans with and without SI</w:t>
      </w:r>
      <w:bookmarkEnd w:id="10"/>
      <w:bookmarkEnd w:id="11"/>
    </w:p>
    <w:tbl>
      <w:tblPr>
        <w:tblStyle w:val="Table"/>
        <w:tblW w:w="10080" w:type="dxa"/>
        <w:tblInd w:w="0" w:type="dxa"/>
        <w:tblBorders>
          <w:top w:val="single" w:sz="2" w:space="0" w:color="000000"/>
          <w:left w:val="none" w:sz="2" w:space="0" w:color="000000"/>
          <w:bottom w:val="single" w:sz="2" w:space="0" w:color="000000"/>
          <w:right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770"/>
        <w:gridCol w:w="1770"/>
        <w:gridCol w:w="1770"/>
        <w:gridCol w:w="1170"/>
      </w:tblGrid>
      <w:tr w:rsidR="00A56B72" w:rsidRPr="00FD0A75" w14:paraId="0931C874" w14:textId="77777777" w:rsidTr="00A26469">
        <w:trPr>
          <w:trHeight w:val="500"/>
        </w:trPr>
        <w:tc>
          <w:tcPr>
            <w:tcW w:w="3600" w:type="dxa"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</w:tcPr>
          <w:p w14:paraId="0AAA0FBB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Outcomes</w:t>
            </w:r>
          </w:p>
        </w:tc>
        <w:tc>
          <w:tcPr>
            <w:tcW w:w="1770" w:type="dxa"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</w:tcPr>
          <w:p w14:paraId="392A38F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Overall</w:t>
            </w:r>
          </w:p>
          <w:p w14:paraId="23D97417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8476DF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(N=69,103)</w:t>
            </w:r>
          </w:p>
        </w:tc>
        <w:tc>
          <w:tcPr>
            <w:tcW w:w="1770" w:type="dxa"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</w:tcPr>
          <w:p w14:paraId="1751C3B8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hsCRP</w:t>
            </w:r>
            <w:r w:rsidRPr="00FD0A75">
              <w:rPr>
                <w:rFonts w:ascii="Arial" w:hAnsi="Arial" w:cs="Arial"/>
                <w:b/>
                <w:sz w:val="22"/>
                <w:szCs w:val="22"/>
                <w:u w:val="single"/>
              </w:rPr>
              <w:t>&gt;</w:t>
            </w:r>
            <w:r w:rsidRPr="00FD0A75">
              <w:rPr>
                <w:rFonts w:ascii="Arial" w:hAnsi="Arial" w:cs="Arial"/>
                <w:b/>
                <w:sz w:val="22"/>
                <w:szCs w:val="22"/>
              </w:rPr>
              <w:t xml:space="preserve">2 and </w:t>
            </w:r>
            <w:r w:rsidRPr="00FD0A75">
              <w:rPr>
                <w:rFonts w:ascii="Arial" w:hAnsi="Arial" w:cs="Arial"/>
                <w:b/>
                <w:sz w:val="22"/>
                <w:szCs w:val="22"/>
                <w:u w:val="single"/>
              </w:rPr>
              <w:t>&lt;</w:t>
            </w:r>
            <w:r w:rsidRPr="00FD0A75">
              <w:rPr>
                <w:rFonts w:ascii="Arial" w:hAnsi="Arial" w:cs="Arial"/>
                <w:b/>
                <w:sz w:val="22"/>
                <w:szCs w:val="22"/>
              </w:rPr>
              <w:t>10 (N=48,224)</w:t>
            </w:r>
          </w:p>
        </w:tc>
        <w:tc>
          <w:tcPr>
            <w:tcW w:w="1770" w:type="dxa"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</w:tcPr>
          <w:p w14:paraId="36CE256A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hsCRP&lt;2 (N=20,879)</w:t>
            </w:r>
          </w:p>
        </w:tc>
        <w:tc>
          <w:tcPr>
            <w:tcW w:w="1170" w:type="dxa"/>
            <w:tcBorders>
              <w:top w:val="singl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</w:tcPr>
          <w:p w14:paraId="1D7E167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D0A75">
              <w:rPr>
                <w:rFonts w:ascii="Arial" w:hAnsi="Arial" w:cs="Arial"/>
                <w:b/>
                <w:sz w:val="22"/>
                <w:szCs w:val="22"/>
              </w:rPr>
              <w:t>p-value*</w:t>
            </w:r>
          </w:p>
        </w:tc>
      </w:tr>
      <w:tr w:rsidR="00A56B72" w:rsidRPr="00FD0A75" w14:paraId="351B5729" w14:textId="77777777" w:rsidTr="00A26469">
        <w:trPr>
          <w:trHeight w:val="300"/>
        </w:trPr>
        <w:tc>
          <w:tcPr>
            <w:tcW w:w="360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E3B419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All Cause Hospitalizations</w:t>
            </w:r>
          </w:p>
        </w:tc>
        <w:tc>
          <w:tcPr>
            <w:tcW w:w="177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B81187F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76 (0.75 - 0.76)</w:t>
            </w:r>
          </w:p>
        </w:tc>
        <w:tc>
          <w:tcPr>
            <w:tcW w:w="177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2958BD1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79 (0.79-0.79)</w:t>
            </w:r>
          </w:p>
        </w:tc>
        <w:tc>
          <w:tcPr>
            <w:tcW w:w="177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E2195E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70 (0.69-0.70)</w:t>
            </w:r>
          </w:p>
        </w:tc>
        <w:tc>
          <w:tcPr>
            <w:tcW w:w="1170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81D6D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A56B72" w:rsidRPr="00FD0A75" w14:paraId="51DB4E18" w14:textId="77777777" w:rsidTr="00A26469">
        <w:trPr>
          <w:trHeight w:val="300"/>
        </w:trPr>
        <w:tc>
          <w:tcPr>
            <w:tcW w:w="360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4EB990E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Cardiovascular Hospitalizations</w:t>
            </w:r>
          </w:p>
        </w:tc>
        <w:tc>
          <w:tcPr>
            <w:tcW w:w="17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D5BB42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20 (0.20-0.20)</w:t>
            </w:r>
          </w:p>
        </w:tc>
        <w:tc>
          <w:tcPr>
            <w:tcW w:w="17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21A548C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21 (0.21-0.21)</w:t>
            </w:r>
          </w:p>
        </w:tc>
        <w:tc>
          <w:tcPr>
            <w:tcW w:w="17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2A2A52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19 (0.18-0.19)</w:t>
            </w:r>
          </w:p>
        </w:tc>
        <w:tc>
          <w:tcPr>
            <w:tcW w:w="117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7A64CC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</w:tr>
      <w:tr w:rsidR="00A56B72" w:rsidRPr="00FD0A75" w14:paraId="551EF037" w14:textId="77777777" w:rsidTr="00A26469">
        <w:trPr>
          <w:trHeight w:val="300"/>
        </w:trPr>
        <w:tc>
          <w:tcPr>
            <w:tcW w:w="360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</w:tcPr>
          <w:p w14:paraId="654FE195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Emergency Department Visits</w:t>
            </w:r>
          </w:p>
        </w:tc>
        <w:tc>
          <w:tcPr>
            <w:tcW w:w="177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</w:tcPr>
          <w:p w14:paraId="448DFC6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46 (1.45-1.45)</w:t>
            </w:r>
          </w:p>
        </w:tc>
        <w:tc>
          <w:tcPr>
            <w:tcW w:w="177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</w:tcPr>
          <w:p w14:paraId="1619BFA3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47 ((1.46 - 1.47)</w:t>
            </w:r>
          </w:p>
        </w:tc>
        <w:tc>
          <w:tcPr>
            <w:tcW w:w="177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</w:tcPr>
          <w:p w14:paraId="74D9821D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1.43 (1.42-1.44)</w:t>
            </w:r>
          </w:p>
        </w:tc>
        <w:tc>
          <w:tcPr>
            <w:tcW w:w="1170" w:type="dxa"/>
            <w:tcBorders>
              <w:top w:val="none" w:sz="2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</w:tcPr>
          <w:p w14:paraId="576191B0" w14:textId="77777777" w:rsidR="00A56B72" w:rsidRPr="00FD0A75" w:rsidRDefault="00A56B72" w:rsidP="00A264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0A7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</w:tbl>
    <w:p w14:paraId="1EF261AC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t xml:space="preserve">Abbreviations: hsCRP: high-sensitivity C-reactive protein </w:t>
      </w:r>
    </w:p>
    <w:p w14:paraId="5399C858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  <w:vertAlign w:val="superscript"/>
        </w:rPr>
        <w:t>*</w:t>
      </w:r>
      <w:r w:rsidRPr="00FD0A75">
        <w:rPr>
          <w:rFonts w:ascii="Arial" w:hAnsi="Arial" w:cs="Arial"/>
          <w:sz w:val="22"/>
          <w:szCs w:val="22"/>
        </w:rPr>
        <w:t>Indicates p&lt;0.05 for incidence rate ratio between SI (hsCRP</w:t>
      </w:r>
      <w:r w:rsidRPr="00FD0A75">
        <w:rPr>
          <w:rFonts w:ascii="Arial" w:hAnsi="Arial" w:cs="Arial"/>
          <w:sz w:val="22"/>
          <w:szCs w:val="22"/>
          <w:u w:val="single"/>
        </w:rPr>
        <w:t>&gt;</w:t>
      </w:r>
      <w:r w:rsidRPr="00FD0A75">
        <w:rPr>
          <w:rFonts w:ascii="Arial" w:hAnsi="Arial" w:cs="Arial"/>
          <w:sz w:val="22"/>
          <w:szCs w:val="22"/>
        </w:rPr>
        <w:t>2mg/L and &lt;2mg/L) and the outcome.</w:t>
      </w:r>
    </w:p>
    <w:p w14:paraId="4DA7AF09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34F2C8A8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6108AD72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24F2D525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12E7A10B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5B19EA1A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0C36CFC0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2DCCA63C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1F120917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11F3812A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45AED883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5FB4F287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3BC9162F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2C64ED8E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69DAC298" w14:textId="77777777" w:rsidR="00A56B72" w:rsidRPr="00FD0A75" w:rsidRDefault="00A56B72" w:rsidP="00A56B72">
      <w:pPr>
        <w:pStyle w:val="Heading1"/>
        <w:rPr>
          <w:rFonts w:ascii="Arial" w:hAnsi="Arial" w:cs="Arial"/>
          <w:b/>
          <w:bCs/>
          <w:color w:val="000000"/>
          <w:sz w:val="22"/>
          <w:szCs w:val="22"/>
        </w:rPr>
        <w:sectPr w:rsidR="00A56B72" w:rsidRPr="00FD0A75" w:rsidSect="00A56B72">
          <w:pgSz w:w="15840" w:h="1222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2" w:name="_Toc216859928"/>
      <w:bookmarkStart w:id="13" w:name="_Toc216860172"/>
    </w:p>
    <w:p w14:paraId="36363513" w14:textId="77777777" w:rsidR="00A56B72" w:rsidRPr="00FD0A75" w:rsidRDefault="00A56B72" w:rsidP="00A56B72">
      <w:pPr>
        <w:pStyle w:val="Heading1"/>
        <w:rPr>
          <w:rFonts w:ascii="Arial" w:hAnsi="Arial" w:cs="Arial"/>
          <w:b/>
          <w:bCs/>
          <w:color w:val="000000"/>
          <w:sz w:val="22"/>
          <w:szCs w:val="22"/>
        </w:rPr>
      </w:pPr>
      <w:bookmarkStart w:id="14" w:name="_Toc223455921"/>
      <w:r w:rsidRPr="00FD0A75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 Figure 1. Histogram of hsCRP Levels</w:t>
      </w:r>
      <w:bookmarkEnd w:id="12"/>
      <w:bookmarkEnd w:id="13"/>
      <w:bookmarkEnd w:id="14"/>
    </w:p>
    <w:p w14:paraId="589EF6F6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b/>
          <w:sz w:val="22"/>
          <w:szCs w:val="22"/>
        </w:rPr>
      </w:pPr>
      <w:r w:rsidRPr="00FD0A75">
        <w:rPr>
          <w:rFonts w:ascii="Arial" w:hAnsi="Arial" w:cs="Arial"/>
          <w:b/>
          <w:noProof/>
        </w:rPr>
        <w:t xml:space="preserve"> </w:t>
      </w:r>
      <w:r w:rsidRPr="00FD0A75">
        <w:rPr>
          <w:rFonts w:ascii="Arial" w:hAnsi="Arial" w:cs="Arial"/>
          <w:b/>
          <w:noProof/>
        </w:rPr>
        <w:drawing>
          <wp:inline distT="0" distB="0" distL="0" distR="0" wp14:anchorId="14735C65" wp14:editId="28AC3F2C">
            <wp:extent cx="6400798" cy="3840479"/>
            <wp:effectExtent l="0" t="0" r="635" b="0"/>
            <wp:docPr id="1028666189" name="Picture 1028666189" descr="A graph of a normal blood sugar lev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666189" name="Picture 1028666189" descr="A graph of a normal blood sugar level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0798" cy="3840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52C22" w14:textId="77777777" w:rsidR="00A56B72" w:rsidRPr="00FD0A75" w:rsidRDefault="00A56B72" w:rsidP="00A56B72">
      <w:pPr>
        <w:spacing w:after="160" w:line="278" w:lineRule="auto"/>
        <w:rPr>
          <w:rFonts w:ascii="Arial" w:hAnsi="Arial" w:cs="Arial"/>
          <w:b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t xml:space="preserve">The red line with short dashes represents the cut-off of 2mg/L. The green line with long dashes represents the cutoff of 10mg/L. </w:t>
      </w:r>
      <w:r w:rsidRPr="00FD0A75">
        <w:rPr>
          <w:rFonts w:ascii="Arial" w:hAnsi="Arial" w:cs="Arial"/>
          <w:b/>
          <w:sz w:val="22"/>
          <w:szCs w:val="22"/>
        </w:rPr>
        <w:br w:type="page"/>
      </w:r>
    </w:p>
    <w:p w14:paraId="5B2AFC5A" w14:textId="77777777" w:rsidR="00A56B72" w:rsidRPr="00FD0A75" w:rsidRDefault="00A56B72" w:rsidP="00A56B72">
      <w:pPr>
        <w:pStyle w:val="Heading1"/>
        <w:rPr>
          <w:rFonts w:ascii="Arial" w:hAnsi="Arial" w:cs="Arial"/>
          <w:b/>
          <w:bCs/>
          <w:color w:val="000000"/>
          <w:sz w:val="22"/>
          <w:szCs w:val="22"/>
        </w:rPr>
      </w:pPr>
      <w:bookmarkStart w:id="15" w:name="_Toc223455922"/>
      <w:r w:rsidRPr="00FD0A75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 Figure 2. Association Between hsCRP Modeled as a Spline and 3-point MACE</w:t>
      </w:r>
      <w:bookmarkEnd w:id="15"/>
    </w:p>
    <w:p w14:paraId="1B1FE708" w14:textId="77777777" w:rsidR="00A56B72" w:rsidRPr="00FD0A75" w:rsidRDefault="00A56B72" w:rsidP="00A56B72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1EEEBAF" w14:textId="77777777" w:rsidR="00A56B72" w:rsidRPr="00FD0A75" w:rsidRDefault="00A56B72" w:rsidP="00A56B72">
      <w:pPr>
        <w:rPr>
          <w:rFonts w:ascii="Arial" w:hAnsi="Arial" w:cs="Arial"/>
          <w:b/>
          <w:color w:val="000000"/>
          <w:sz w:val="22"/>
          <w:szCs w:val="22"/>
        </w:rPr>
      </w:pPr>
      <w:r w:rsidRPr="00FD0A75">
        <w:rPr>
          <w:rFonts w:ascii="Arial" w:hAnsi="Arial" w:cs="Arial"/>
          <w:color w:val="000000"/>
          <w:sz w:val="22"/>
          <w:szCs w:val="22"/>
        </w:rPr>
        <w:t xml:space="preserve"> </w:t>
      </w:r>
      <w:r w:rsidRPr="00FD0A75">
        <w:rPr>
          <w:rFonts w:ascii="Arial" w:hAnsi="Arial" w:cs="Arial"/>
          <w:noProof/>
          <w:color w:val="000000"/>
        </w:rPr>
        <w:t xml:space="preserve"> </w:t>
      </w:r>
      <w:r w:rsidRPr="00FD0A75">
        <w:rPr>
          <w:rFonts w:ascii="Arial" w:hAnsi="Arial" w:cs="Arial"/>
          <w:noProof/>
          <w:color w:val="000000"/>
        </w:rPr>
        <w:drawing>
          <wp:inline distT="0" distB="0" distL="0" distR="0" wp14:anchorId="73004277" wp14:editId="6C02B402">
            <wp:extent cx="5618064" cy="4065991"/>
            <wp:effectExtent l="0" t="0" r="0" b="0"/>
            <wp:docPr id="355482885" name="Picture 355482885" descr="A graph of a normal blood press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482885" name="Picture 355482885" descr="A graph of a normal blood pressur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43732" cy="4084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0A75">
        <w:rPr>
          <w:rFonts w:ascii="Arial" w:hAnsi="Arial" w:cs="Arial"/>
          <w:b/>
          <w:color w:val="000000"/>
          <w:sz w:val="22"/>
          <w:szCs w:val="22"/>
        </w:rPr>
        <w:t xml:space="preserve">  </w:t>
      </w:r>
    </w:p>
    <w:p w14:paraId="35D460E2" w14:textId="77777777" w:rsidR="00A56B72" w:rsidRPr="00FD0A75" w:rsidRDefault="00A56B72" w:rsidP="00A56B72">
      <w:pPr>
        <w:rPr>
          <w:rFonts w:ascii="Arial" w:hAnsi="Arial" w:cs="Arial"/>
          <w:b/>
          <w:color w:val="000000"/>
          <w:sz w:val="22"/>
          <w:szCs w:val="22"/>
        </w:rPr>
      </w:pPr>
    </w:p>
    <w:p w14:paraId="2F957C71" w14:textId="77777777" w:rsidR="00A56B72" w:rsidRPr="00FD0A75" w:rsidRDefault="00A56B72" w:rsidP="00A56B72">
      <w:pPr>
        <w:rPr>
          <w:rFonts w:ascii="Arial" w:hAnsi="Arial" w:cs="Arial"/>
          <w:sz w:val="22"/>
          <w:szCs w:val="22"/>
        </w:rPr>
      </w:pPr>
      <w:r w:rsidRPr="00FD0A75">
        <w:rPr>
          <w:rFonts w:ascii="Arial" w:hAnsi="Arial" w:cs="Arial"/>
          <w:sz w:val="22"/>
          <w:szCs w:val="22"/>
        </w:rPr>
        <w:t>Abbreviations: HR: hazard ratio; hsCRP: high-sensitivity C-reactive protein; LCI: Lower 95% Confidence Interval; MACE: Major adverse cardiovascular events; UCI: Upper 95% Confidence Interval.</w:t>
      </w:r>
    </w:p>
    <w:p w14:paraId="14D3D9B0" w14:textId="77777777" w:rsidR="001F3B93" w:rsidRPr="00FD0A75" w:rsidRDefault="001F3B93">
      <w:pPr>
        <w:rPr>
          <w:rFonts w:ascii="Arial" w:hAnsi="Arial" w:cs="Arial"/>
        </w:rPr>
      </w:pPr>
    </w:p>
    <w:sectPr w:rsidR="001F3B93" w:rsidRPr="00FD0A75" w:rsidSect="00A56B72">
      <w:pgSz w:w="1222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78266" w14:textId="77777777" w:rsidR="0015037B" w:rsidRDefault="0015037B" w:rsidP="00922479">
      <w:r>
        <w:separator/>
      </w:r>
    </w:p>
  </w:endnote>
  <w:endnote w:type="continuationSeparator" w:id="0">
    <w:p w14:paraId="3779C812" w14:textId="77777777" w:rsidR="0015037B" w:rsidRDefault="0015037B" w:rsidP="00922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65912328"/>
      <w:docPartObj>
        <w:docPartGallery w:val="Page Numbers (Bottom of Page)"/>
        <w:docPartUnique/>
      </w:docPartObj>
    </w:sdtPr>
    <w:sdtContent>
      <w:p w14:paraId="1A414AA8" w14:textId="1D8F0C55" w:rsidR="00BE62D8" w:rsidRDefault="00BE62D8" w:rsidP="000A73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D5D959B" w14:textId="77777777" w:rsidR="00BE62D8" w:rsidRDefault="00BE62D8" w:rsidP="00BE62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80393268"/>
      <w:docPartObj>
        <w:docPartGallery w:val="Page Numbers (Bottom of Page)"/>
        <w:docPartUnique/>
      </w:docPartObj>
    </w:sdtPr>
    <w:sdtContent>
      <w:p w14:paraId="70433761" w14:textId="4D81982F" w:rsidR="00BE62D8" w:rsidRDefault="00BE62D8" w:rsidP="000A73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861854A" w14:textId="77777777" w:rsidR="00BE62D8" w:rsidRDefault="00BE62D8" w:rsidP="00BE62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44657" w14:textId="77777777" w:rsidR="0015037B" w:rsidRDefault="0015037B" w:rsidP="00922479">
      <w:r>
        <w:separator/>
      </w:r>
    </w:p>
  </w:footnote>
  <w:footnote w:type="continuationSeparator" w:id="0">
    <w:p w14:paraId="18077E90" w14:textId="77777777" w:rsidR="0015037B" w:rsidRDefault="0015037B" w:rsidP="009224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93978247">
    <w:abstractNumId w:val="8"/>
  </w:num>
  <w:num w:numId="2" w16cid:durableId="1911961802">
    <w:abstractNumId w:val="6"/>
  </w:num>
  <w:num w:numId="3" w16cid:durableId="1421176092">
    <w:abstractNumId w:val="5"/>
  </w:num>
  <w:num w:numId="4" w16cid:durableId="94249263">
    <w:abstractNumId w:val="4"/>
  </w:num>
  <w:num w:numId="5" w16cid:durableId="1387412282">
    <w:abstractNumId w:val="7"/>
  </w:num>
  <w:num w:numId="6" w16cid:durableId="610279664">
    <w:abstractNumId w:val="3"/>
  </w:num>
  <w:num w:numId="7" w16cid:durableId="637879728">
    <w:abstractNumId w:val="2"/>
  </w:num>
  <w:num w:numId="8" w16cid:durableId="1503470067">
    <w:abstractNumId w:val="1"/>
  </w:num>
  <w:num w:numId="9" w16cid:durableId="2064712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B72"/>
    <w:rsid w:val="000938E2"/>
    <w:rsid w:val="000D5501"/>
    <w:rsid w:val="00104F3A"/>
    <w:rsid w:val="0015037B"/>
    <w:rsid w:val="00190758"/>
    <w:rsid w:val="00191099"/>
    <w:rsid w:val="001F3B93"/>
    <w:rsid w:val="002E37FF"/>
    <w:rsid w:val="003556F9"/>
    <w:rsid w:val="004030CE"/>
    <w:rsid w:val="0051344D"/>
    <w:rsid w:val="0059663D"/>
    <w:rsid w:val="005D610C"/>
    <w:rsid w:val="006B7444"/>
    <w:rsid w:val="00740876"/>
    <w:rsid w:val="00922479"/>
    <w:rsid w:val="009225BC"/>
    <w:rsid w:val="00A34AB8"/>
    <w:rsid w:val="00A56B72"/>
    <w:rsid w:val="00AF1D7A"/>
    <w:rsid w:val="00B30552"/>
    <w:rsid w:val="00B72535"/>
    <w:rsid w:val="00BB5E2B"/>
    <w:rsid w:val="00BE62D8"/>
    <w:rsid w:val="00C0380C"/>
    <w:rsid w:val="00C27B69"/>
    <w:rsid w:val="00C33566"/>
    <w:rsid w:val="00CB56BD"/>
    <w:rsid w:val="00D305E2"/>
    <w:rsid w:val="00E50949"/>
    <w:rsid w:val="00E839D3"/>
    <w:rsid w:val="00E85424"/>
    <w:rsid w:val="00F421C8"/>
    <w:rsid w:val="00FD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ADBD5"/>
  <w15:chartTrackingRefBased/>
  <w15:docId w15:val="{4BE85E4A-C90E-0A4E-8AB1-DDB425CC0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56B72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56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A56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A56B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A56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A56B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A56B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B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B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B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B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B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A56B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A56B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qFormat/>
    <w:rsid w:val="00A56B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B72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A56B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B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qFormat/>
    <w:rsid w:val="00A56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B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B72"/>
    <w:rPr>
      <w:b/>
      <w:bCs/>
      <w:smallCaps/>
      <w:color w:val="0F4761" w:themeColor="accent1" w:themeShade="BF"/>
      <w:spacing w:val="5"/>
    </w:rPr>
  </w:style>
  <w:style w:type="paragraph" w:customStyle="1" w:styleId="abstract">
    <w:name w:val="abstract"/>
    <w:basedOn w:val="Normal"/>
    <w:qFormat/>
    <w:rsid w:val="00A56B72"/>
  </w:style>
  <w:style w:type="paragraph" w:customStyle="1" w:styleId="EquationCaption">
    <w:name w:val="Equation Caption"/>
    <w:basedOn w:val="Normal"/>
    <w:qFormat/>
    <w:rsid w:val="00A56B72"/>
  </w:style>
  <w:style w:type="paragraph" w:customStyle="1" w:styleId="FigureCaption">
    <w:name w:val="Figure Caption"/>
    <w:basedOn w:val="Normal"/>
    <w:qFormat/>
    <w:rsid w:val="00A56B72"/>
  </w:style>
  <w:style w:type="paragraph" w:customStyle="1" w:styleId="FiguresSection">
    <w:name w:val="Figures Section"/>
    <w:basedOn w:val="Heading1"/>
    <w:qFormat/>
    <w:rsid w:val="00A56B72"/>
    <w:rPr>
      <w:rFonts w:ascii="Calibri Light" w:eastAsia="Times New Roman" w:hAnsi="Calibri Light" w:cs="Times New Roman"/>
      <w:color w:val="2F5496"/>
      <w:szCs w:val="20"/>
    </w:rPr>
  </w:style>
  <w:style w:type="table" w:customStyle="1" w:styleId="Table">
    <w:name w:val="Table"/>
    <w:qFormat/>
    <w:rsid w:val="00A56B7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TW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sid w:val="00A56B72"/>
  </w:style>
  <w:style w:type="character" w:customStyle="1" w:styleId="TextEndnote">
    <w:name w:val="Text Endnote"/>
    <w:qFormat/>
    <w:rsid w:val="00A56B72"/>
    <w:rPr>
      <w:vertAlign w:val="superscript"/>
    </w:rPr>
  </w:style>
  <w:style w:type="character" w:customStyle="1" w:styleId="TextFootnote">
    <w:name w:val="Text Footnote"/>
    <w:qFormat/>
    <w:rsid w:val="00A56B72"/>
    <w:rPr>
      <w:vertAlign w:val="superscript"/>
    </w:rPr>
  </w:style>
  <w:style w:type="paragraph" w:customStyle="1" w:styleId="TOCTOLTitle">
    <w:name w:val="TOC/ TOL Title"/>
    <w:qFormat/>
    <w:rsid w:val="00A56B7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TW"/>
      <w14:ligatures w14:val="none"/>
    </w:rPr>
  </w:style>
  <w:style w:type="paragraph" w:styleId="TOC1">
    <w:name w:val="toc 1"/>
    <w:basedOn w:val="Normal"/>
    <w:uiPriority w:val="39"/>
    <w:qFormat/>
    <w:rsid w:val="00A56B72"/>
    <w:pPr>
      <w:spacing w:before="120"/>
    </w:pPr>
    <w:rPr>
      <w:rFonts w:asciiTheme="minorHAnsi" w:hAnsiTheme="minorHAnsi" w:cstheme="minorHAnsi"/>
      <w:b/>
      <w:bCs/>
      <w:i/>
      <w:iCs/>
      <w:szCs w:val="24"/>
    </w:rPr>
  </w:style>
  <w:style w:type="paragraph" w:styleId="TOC2">
    <w:name w:val="toc 2"/>
    <w:basedOn w:val="Normal"/>
    <w:qFormat/>
    <w:rsid w:val="00A56B72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qFormat/>
    <w:rsid w:val="00A56B72"/>
    <w:pPr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qFormat/>
    <w:rsid w:val="00A56B72"/>
    <w:pPr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qFormat/>
    <w:rsid w:val="00A56B72"/>
    <w:pPr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qFormat/>
    <w:rsid w:val="00A56B72"/>
    <w:pPr>
      <w:ind w:left="1200"/>
    </w:pPr>
    <w:rPr>
      <w:rFonts w:asciiTheme="minorHAnsi" w:hAnsiTheme="minorHAnsi" w:cstheme="minorHAnsi"/>
      <w:sz w:val="20"/>
    </w:rPr>
  </w:style>
  <w:style w:type="paragraph" w:customStyle="1" w:styleId="TOL">
    <w:name w:val="TOL"/>
    <w:basedOn w:val="TOC2"/>
    <w:qFormat/>
    <w:rsid w:val="00A56B72"/>
  </w:style>
  <w:style w:type="paragraph" w:styleId="BodyText">
    <w:name w:val="Body Text"/>
    <w:basedOn w:val="Normal"/>
    <w:link w:val="BodyTextChar"/>
    <w:qFormat/>
    <w:rsid w:val="00A56B72"/>
    <w:pPr>
      <w:spacing w:after="120" w:line="280" w:lineRule="atLeast"/>
    </w:pPr>
    <w:rPr>
      <w:rFonts w:ascii="Verdana" w:hAnsi="Verdana"/>
      <w:sz w:val="20"/>
    </w:rPr>
  </w:style>
  <w:style w:type="character" w:customStyle="1" w:styleId="BodyTextChar">
    <w:name w:val="Body Text Char"/>
    <w:basedOn w:val="DefaultParagraphFont"/>
    <w:link w:val="BodyText"/>
    <w:rsid w:val="00A56B72"/>
    <w:rPr>
      <w:rFonts w:ascii="Verdana" w:eastAsia="Times New Roman" w:hAnsi="Verdana" w:cs="Times New Roman"/>
      <w:kern w:val="0"/>
      <w:sz w:val="20"/>
      <w:szCs w:val="20"/>
      <w:lang w:eastAsia="zh-TW"/>
      <w14:ligatures w14:val="none"/>
    </w:rPr>
  </w:style>
  <w:style w:type="paragraph" w:styleId="CommentText">
    <w:name w:val="annotation text"/>
    <w:basedOn w:val="Normal"/>
    <w:link w:val="CommentTextChar"/>
    <w:qFormat/>
    <w:rsid w:val="00A56B72"/>
    <w:pPr>
      <w:spacing w:after="40"/>
    </w:pPr>
    <w:rPr>
      <w:rFonts w:ascii="Verdana" w:hAnsi="Verdana"/>
      <w:sz w:val="20"/>
    </w:rPr>
  </w:style>
  <w:style w:type="character" w:customStyle="1" w:styleId="CommentTextChar">
    <w:name w:val="Comment Text Char"/>
    <w:basedOn w:val="DefaultParagraphFont"/>
    <w:link w:val="CommentText"/>
    <w:rsid w:val="00A56B72"/>
    <w:rPr>
      <w:rFonts w:ascii="Verdana" w:eastAsia="Times New Roman" w:hAnsi="Verdana" w:cs="Times New Roman"/>
      <w:kern w:val="0"/>
      <w:sz w:val="20"/>
      <w:szCs w:val="20"/>
      <w:lang w:eastAsia="zh-TW"/>
      <w14:ligatures w14:val="none"/>
    </w:rPr>
  </w:style>
  <w:style w:type="paragraph" w:customStyle="1" w:styleId="msonormal0">
    <w:name w:val="msonormal"/>
    <w:basedOn w:val="Normal"/>
    <w:qFormat/>
    <w:rsid w:val="00A56B72"/>
    <w:pPr>
      <w:spacing w:before="100" w:beforeAutospacing="1" w:after="100" w:afterAutospacing="1"/>
    </w:pPr>
  </w:style>
  <w:style w:type="paragraph" w:customStyle="1" w:styleId="font5">
    <w:name w:val="font5"/>
    <w:basedOn w:val="Normal"/>
    <w:qFormat/>
    <w:rsid w:val="00A56B72"/>
    <w:pPr>
      <w:spacing w:before="100" w:beforeAutospacing="1" w:after="100" w:afterAutospacing="1"/>
    </w:pPr>
    <w:rPr>
      <w:rFonts w:ascii="Arial" w:hAnsi="Arial"/>
      <w:b/>
      <w:color w:val="000000"/>
      <w:sz w:val="22"/>
    </w:rPr>
  </w:style>
  <w:style w:type="paragraph" w:customStyle="1" w:styleId="font6">
    <w:name w:val="font6"/>
    <w:basedOn w:val="Normal"/>
    <w:qFormat/>
    <w:rsid w:val="00A56B72"/>
    <w:pPr>
      <w:spacing w:before="100" w:beforeAutospacing="1" w:after="100" w:afterAutospacing="1"/>
    </w:pPr>
    <w:rPr>
      <w:rFonts w:ascii="Arial" w:hAnsi="Arial"/>
      <w:color w:val="000000"/>
      <w:sz w:val="20"/>
    </w:rPr>
  </w:style>
  <w:style w:type="paragraph" w:customStyle="1" w:styleId="font7">
    <w:name w:val="font7"/>
    <w:basedOn w:val="Normal"/>
    <w:qFormat/>
    <w:rsid w:val="00A56B72"/>
    <w:pPr>
      <w:spacing w:before="100" w:beforeAutospacing="1" w:after="100" w:afterAutospacing="1"/>
    </w:pPr>
    <w:rPr>
      <w:rFonts w:ascii="Arial" w:hAnsi="Arial"/>
      <w:color w:val="000000"/>
      <w:sz w:val="22"/>
    </w:rPr>
  </w:style>
  <w:style w:type="paragraph" w:customStyle="1" w:styleId="font8">
    <w:name w:val="font8"/>
    <w:basedOn w:val="Normal"/>
    <w:qFormat/>
    <w:rsid w:val="00A56B72"/>
    <w:pPr>
      <w:spacing w:before="100" w:beforeAutospacing="1" w:after="100" w:afterAutospacing="1"/>
    </w:pPr>
    <w:rPr>
      <w:rFonts w:ascii="Arial" w:hAnsi="Arial"/>
      <w:b/>
      <w:color w:val="000000"/>
      <w:sz w:val="22"/>
      <w:u w:val="single"/>
    </w:rPr>
  </w:style>
  <w:style w:type="paragraph" w:customStyle="1" w:styleId="font9">
    <w:name w:val="font9"/>
    <w:basedOn w:val="Normal"/>
    <w:qFormat/>
    <w:rsid w:val="00A56B72"/>
    <w:pPr>
      <w:spacing w:before="100" w:beforeAutospacing="1" w:after="100" w:afterAutospacing="1"/>
    </w:pPr>
    <w:rPr>
      <w:rFonts w:ascii="Arial" w:hAnsi="Arial"/>
      <w:color w:val="000000"/>
      <w:sz w:val="20"/>
    </w:rPr>
  </w:style>
  <w:style w:type="paragraph" w:customStyle="1" w:styleId="xl65">
    <w:name w:val="xl65"/>
    <w:basedOn w:val="Normal"/>
    <w:qFormat/>
    <w:rsid w:val="00A56B72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qFormat/>
    <w:rsid w:val="00A56B72"/>
    <w:pPr>
      <w:spacing w:before="100" w:beforeAutospacing="1" w:after="100" w:afterAutospacing="1"/>
    </w:pPr>
    <w:rPr>
      <w:rFonts w:ascii="Arial" w:hAnsi="Arial"/>
      <w:b/>
      <w:sz w:val="22"/>
    </w:rPr>
  </w:style>
  <w:style w:type="paragraph" w:customStyle="1" w:styleId="xl67">
    <w:name w:val="xl67"/>
    <w:basedOn w:val="Normal"/>
    <w:qFormat/>
    <w:rsid w:val="00A56B72"/>
    <w:pPr>
      <w:spacing w:before="100" w:beforeAutospacing="1" w:after="100" w:afterAutospacing="1"/>
      <w:ind w:firstLine="100"/>
    </w:pPr>
    <w:rPr>
      <w:rFonts w:ascii="Arial" w:hAnsi="Arial"/>
      <w:sz w:val="22"/>
    </w:rPr>
  </w:style>
  <w:style w:type="paragraph" w:customStyle="1" w:styleId="xl68">
    <w:name w:val="xl68"/>
    <w:basedOn w:val="Normal"/>
    <w:qFormat/>
    <w:rsid w:val="00A56B72"/>
    <w:pPr>
      <w:spacing w:before="100" w:beforeAutospacing="1" w:after="100" w:afterAutospacing="1"/>
    </w:pPr>
    <w:rPr>
      <w:rFonts w:ascii="Arial" w:hAnsi="Arial"/>
      <w:sz w:val="22"/>
    </w:rPr>
  </w:style>
  <w:style w:type="paragraph" w:customStyle="1" w:styleId="xl69">
    <w:name w:val="xl69"/>
    <w:basedOn w:val="Normal"/>
    <w:qFormat/>
    <w:rsid w:val="00A56B72"/>
    <w:pPr>
      <w:spacing w:before="100" w:beforeAutospacing="1" w:after="100" w:afterAutospacing="1"/>
      <w:ind w:firstLine="200"/>
    </w:pPr>
  </w:style>
  <w:style w:type="paragraph" w:customStyle="1" w:styleId="xl70">
    <w:name w:val="xl70"/>
    <w:basedOn w:val="Normal"/>
    <w:qFormat/>
    <w:rsid w:val="00A56B72"/>
    <w:pPr>
      <w:spacing w:before="100" w:beforeAutospacing="1" w:after="100" w:afterAutospacing="1"/>
      <w:ind w:firstLine="200"/>
    </w:pPr>
    <w:rPr>
      <w:rFonts w:ascii="Arial" w:hAnsi="Arial"/>
      <w:sz w:val="22"/>
    </w:rPr>
  </w:style>
  <w:style w:type="paragraph" w:customStyle="1" w:styleId="xl71">
    <w:name w:val="xl71"/>
    <w:basedOn w:val="Normal"/>
    <w:qFormat/>
    <w:rsid w:val="00A56B72"/>
    <w:pPr>
      <w:spacing w:before="100" w:beforeAutospacing="1" w:after="100" w:afterAutospacing="1"/>
      <w:ind w:firstLine="200"/>
    </w:pPr>
    <w:rPr>
      <w:rFonts w:ascii="Arial" w:hAnsi="Arial"/>
      <w:sz w:val="22"/>
    </w:rPr>
  </w:style>
  <w:style w:type="paragraph" w:customStyle="1" w:styleId="xl72">
    <w:name w:val="xl72"/>
    <w:basedOn w:val="Normal"/>
    <w:qFormat/>
    <w:rsid w:val="00A56B72"/>
    <w:pPr>
      <w:spacing w:before="100" w:beforeAutospacing="1" w:after="100" w:afterAutospacing="1"/>
      <w:ind w:firstLine="200"/>
    </w:pPr>
    <w:rPr>
      <w:rFonts w:ascii="Arial" w:hAnsi="Arial"/>
      <w:sz w:val="22"/>
    </w:rPr>
  </w:style>
  <w:style w:type="paragraph" w:customStyle="1" w:styleId="xl73">
    <w:name w:val="xl73"/>
    <w:basedOn w:val="Normal"/>
    <w:qFormat/>
    <w:rsid w:val="00A56B72"/>
    <w:pPr>
      <w:shd w:val="clear" w:color="auto" w:fill="D9D9D9"/>
      <w:spacing w:before="100" w:beforeAutospacing="1" w:after="100" w:afterAutospacing="1"/>
      <w:jc w:val="center"/>
    </w:pPr>
    <w:rPr>
      <w:rFonts w:ascii="Arial" w:hAnsi="Arial"/>
      <w:b/>
      <w:color w:val="000000"/>
      <w:sz w:val="22"/>
    </w:rPr>
  </w:style>
  <w:style w:type="paragraph" w:customStyle="1" w:styleId="xl74">
    <w:name w:val="xl74"/>
    <w:basedOn w:val="Normal"/>
    <w:qFormat/>
    <w:rsid w:val="00A56B72"/>
    <w:pPr>
      <w:spacing w:before="100" w:beforeAutospacing="1" w:after="100" w:afterAutospacing="1"/>
    </w:pPr>
    <w:rPr>
      <w:rFonts w:ascii="Arial" w:hAnsi="Arial"/>
      <w:i/>
      <w:sz w:val="22"/>
    </w:rPr>
  </w:style>
  <w:style w:type="paragraph" w:customStyle="1" w:styleId="xl75">
    <w:name w:val="xl75"/>
    <w:basedOn w:val="Normal"/>
    <w:qFormat/>
    <w:rsid w:val="00A56B72"/>
    <w:pPr>
      <w:spacing w:before="100" w:beforeAutospacing="1" w:after="100" w:afterAutospacing="1"/>
    </w:pPr>
    <w:rPr>
      <w:rFonts w:ascii="Arial" w:hAnsi="Arial"/>
      <w:i/>
      <w:sz w:val="22"/>
    </w:rPr>
  </w:style>
  <w:style w:type="paragraph" w:customStyle="1" w:styleId="xl76">
    <w:name w:val="xl76"/>
    <w:basedOn w:val="Normal"/>
    <w:qFormat/>
    <w:rsid w:val="00A56B72"/>
    <w:pPr>
      <w:spacing w:before="100" w:beforeAutospacing="1" w:after="100" w:afterAutospacing="1"/>
      <w:ind w:firstLine="100"/>
    </w:pPr>
    <w:rPr>
      <w:rFonts w:ascii="Arial" w:hAnsi="Arial"/>
      <w:sz w:val="22"/>
    </w:rPr>
  </w:style>
  <w:style w:type="paragraph" w:customStyle="1" w:styleId="xl77">
    <w:name w:val="xl77"/>
    <w:basedOn w:val="Normal"/>
    <w:qFormat/>
    <w:rsid w:val="00A56B72"/>
    <w:pPr>
      <w:spacing w:before="100" w:beforeAutospacing="1" w:after="100" w:afterAutospacing="1"/>
      <w:ind w:firstLine="100"/>
    </w:pPr>
    <w:rPr>
      <w:rFonts w:ascii="Arial" w:hAnsi="Arial"/>
      <w:sz w:val="22"/>
    </w:rPr>
  </w:style>
  <w:style w:type="paragraph" w:customStyle="1" w:styleId="xl78">
    <w:name w:val="xl78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2"/>
    </w:rPr>
  </w:style>
  <w:style w:type="paragraph" w:customStyle="1" w:styleId="xl79">
    <w:name w:val="xl79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2"/>
    </w:rPr>
  </w:style>
  <w:style w:type="paragraph" w:customStyle="1" w:styleId="xl80">
    <w:name w:val="xl80"/>
    <w:basedOn w:val="Normal"/>
    <w:qFormat/>
    <w:rsid w:val="00A56B72"/>
    <w:pPr>
      <w:shd w:val="clear" w:color="auto" w:fill="D9D9D9"/>
      <w:spacing w:before="100" w:beforeAutospacing="1" w:after="100" w:afterAutospacing="1"/>
      <w:jc w:val="center"/>
    </w:pPr>
    <w:rPr>
      <w:rFonts w:ascii="Arial" w:hAnsi="Arial"/>
      <w:b/>
      <w:sz w:val="22"/>
    </w:rPr>
  </w:style>
  <w:style w:type="paragraph" w:customStyle="1" w:styleId="xl81">
    <w:name w:val="xl81"/>
    <w:basedOn w:val="Normal"/>
    <w:qFormat/>
    <w:rsid w:val="00A56B72"/>
    <w:pPr>
      <w:spacing w:before="100" w:beforeAutospacing="1" w:after="100" w:afterAutospacing="1"/>
    </w:pPr>
    <w:rPr>
      <w:rFonts w:ascii="Arial" w:hAnsi="Arial"/>
      <w:b/>
      <w:sz w:val="22"/>
    </w:rPr>
  </w:style>
  <w:style w:type="paragraph" w:customStyle="1" w:styleId="xl82">
    <w:name w:val="xl82"/>
    <w:basedOn w:val="Normal"/>
    <w:qFormat/>
    <w:rsid w:val="00A56B72"/>
    <w:pPr>
      <w:spacing w:before="100" w:beforeAutospacing="1" w:after="100" w:afterAutospacing="1"/>
    </w:pPr>
    <w:rPr>
      <w:rFonts w:ascii="Arial" w:hAnsi="Arial"/>
      <w:sz w:val="22"/>
    </w:rPr>
  </w:style>
  <w:style w:type="paragraph" w:customStyle="1" w:styleId="xl83">
    <w:name w:val="xl83"/>
    <w:basedOn w:val="Normal"/>
    <w:qFormat/>
    <w:rsid w:val="00A56B72"/>
    <w:pPr>
      <w:spacing w:before="100" w:beforeAutospacing="1" w:after="100" w:afterAutospacing="1"/>
    </w:pPr>
    <w:rPr>
      <w:rFonts w:ascii="Arial" w:hAnsi="Arial"/>
      <w:b/>
      <w:sz w:val="22"/>
    </w:rPr>
  </w:style>
  <w:style w:type="paragraph" w:customStyle="1" w:styleId="xl84">
    <w:name w:val="xl84"/>
    <w:basedOn w:val="Normal"/>
    <w:qFormat/>
    <w:rsid w:val="00A56B72"/>
    <w:pPr>
      <w:spacing w:before="100" w:beforeAutospacing="1" w:after="100" w:afterAutospacing="1"/>
    </w:pPr>
    <w:rPr>
      <w:rFonts w:ascii="Arial" w:hAnsi="Arial"/>
      <w:b/>
      <w:sz w:val="22"/>
    </w:rPr>
  </w:style>
  <w:style w:type="paragraph" w:customStyle="1" w:styleId="xl85">
    <w:name w:val="xl85"/>
    <w:basedOn w:val="Normal"/>
    <w:qFormat/>
    <w:rsid w:val="00A56B72"/>
    <w:pPr>
      <w:spacing w:before="100" w:beforeAutospacing="1" w:after="100" w:afterAutospacing="1"/>
      <w:ind w:firstLine="200"/>
    </w:pPr>
    <w:rPr>
      <w:rFonts w:ascii="Arial" w:hAnsi="Arial"/>
      <w:sz w:val="22"/>
    </w:rPr>
  </w:style>
  <w:style w:type="paragraph" w:customStyle="1" w:styleId="xl86">
    <w:name w:val="xl86"/>
    <w:basedOn w:val="Normal"/>
    <w:qFormat/>
    <w:rsid w:val="00A56B72"/>
    <w:pPr>
      <w:spacing w:before="100" w:beforeAutospacing="1" w:after="100" w:afterAutospacing="1"/>
      <w:ind w:firstLine="200"/>
    </w:pPr>
    <w:rPr>
      <w:rFonts w:ascii="Arial" w:hAnsi="Arial"/>
      <w:sz w:val="22"/>
    </w:rPr>
  </w:style>
  <w:style w:type="paragraph" w:customStyle="1" w:styleId="xl87">
    <w:name w:val="xl87"/>
    <w:basedOn w:val="Normal"/>
    <w:qFormat/>
    <w:rsid w:val="00A56B72"/>
    <w:pPr>
      <w:spacing w:before="100" w:beforeAutospacing="1" w:after="100" w:afterAutospacing="1"/>
    </w:pPr>
    <w:rPr>
      <w:rFonts w:ascii="Arial" w:hAnsi="Arial"/>
      <w:b/>
      <w:sz w:val="22"/>
    </w:rPr>
  </w:style>
  <w:style w:type="paragraph" w:customStyle="1" w:styleId="xl88">
    <w:name w:val="xl88"/>
    <w:basedOn w:val="Normal"/>
    <w:qFormat/>
    <w:rsid w:val="00A56B72"/>
    <w:pPr>
      <w:spacing w:before="100" w:beforeAutospacing="1" w:after="100" w:afterAutospacing="1"/>
    </w:pPr>
    <w:rPr>
      <w:rFonts w:ascii="Arial" w:hAnsi="Arial"/>
      <w:sz w:val="22"/>
    </w:rPr>
  </w:style>
  <w:style w:type="paragraph" w:customStyle="1" w:styleId="xl89">
    <w:name w:val="xl89"/>
    <w:basedOn w:val="Normal"/>
    <w:qFormat/>
    <w:rsid w:val="00A56B72"/>
    <w:pPr>
      <w:spacing w:before="100" w:beforeAutospacing="1" w:after="100" w:afterAutospacing="1"/>
    </w:pPr>
    <w:rPr>
      <w:rFonts w:ascii="Arial" w:hAnsi="Arial"/>
      <w:sz w:val="22"/>
    </w:rPr>
  </w:style>
  <w:style w:type="paragraph" w:customStyle="1" w:styleId="xl90">
    <w:name w:val="xl90"/>
    <w:basedOn w:val="Normal"/>
    <w:qFormat/>
    <w:rsid w:val="00A56B72"/>
    <w:pPr>
      <w:spacing w:before="100" w:beforeAutospacing="1" w:after="100" w:afterAutospacing="1"/>
      <w:ind w:firstLine="100"/>
    </w:pPr>
    <w:rPr>
      <w:rFonts w:ascii="Arial" w:hAnsi="Arial"/>
      <w:sz w:val="22"/>
    </w:rPr>
  </w:style>
  <w:style w:type="paragraph" w:customStyle="1" w:styleId="xl91">
    <w:name w:val="xl91"/>
    <w:basedOn w:val="Normal"/>
    <w:qFormat/>
    <w:rsid w:val="00A56B72"/>
    <w:pPr>
      <w:spacing w:before="100" w:beforeAutospacing="1" w:after="100" w:afterAutospacing="1"/>
      <w:ind w:firstLine="100"/>
    </w:pPr>
    <w:rPr>
      <w:rFonts w:ascii="Arial" w:hAnsi="Arial"/>
      <w:sz w:val="22"/>
    </w:rPr>
  </w:style>
  <w:style w:type="paragraph" w:customStyle="1" w:styleId="xl92">
    <w:name w:val="xl92"/>
    <w:basedOn w:val="Normal"/>
    <w:qFormat/>
    <w:rsid w:val="00A56B72"/>
    <w:pPr>
      <w:spacing w:before="100" w:beforeAutospacing="1" w:after="100" w:afterAutospacing="1"/>
      <w:ind w:firstLine="600"/>
    </w:pPr>
    <w:rPr>
      <w:rFonts w:ascii="Arial" w:hAnsi="Arial"/>
      <w:sz w:val="22"/>
    </w:rPr>
  </w:style>
  <w:style w:type="paragraph" w:customStyle="1" w:styleId="xl93">
    <w:name w:val="xl93"/>
    <w:basedOn w:val="Normal"/>
    <w:qFormat/>
    <w:rsid w:val="00A56B72"/>
    <w:pPr>
      <w:spacing w:before="100" w:beforeAutospacing="1" w:after="100" w:afterAutospacing="1"/>
    </w:pPr>
    <w:rPr>
      <w:rFonts w:ascii="Arial" w:hAnsi="Arial"/>
      <w:i/>
      <w:sz w:val="22"/>
    </w:rPr>
  </w:style>
  <w:style w:type="paragraph" w:customStyle="1" w:styleId="xl94">
    <w:name w:val="xl94"/>
    <w:basedOn w:val="Normal"/>
    <w:qFormat/>
    <w:rsid w:val="00A56B72"/>
    <w:pPr>
      <w:spacing w:before="100" w:beforeAutospacing="1" w:after="100" w:afterAutospacing="1"/>
      <w:ind w:firstLine="300"/>
    </w:pPr>
    <w:rPr>
      <w:rFonts w:ascii="Arial" w:hAnsi="Arial"/>
      <w:sz w:val="22"/>
    </w:rPr>
  </w:style>
  <w:style w:type="paragraph" w:customStyle="1" w:styleId="xl95">
    <w:name w:val="xl95"/>
    <w:basedOn w:val="Normal"/>
    <w:qFormat/>
    <w:rsid w:val="00A56B72"/>
    <w:pPr>
      <w:spacing w:before="100" w:beforeAutospacing="1" w:after="100" w:afterAutospacing="1"/>
      <w:ind w:firstLine="300"/>
    </w:pPr>
    <w:rPr>
      <w:rFonts w:ascii="Arial" w:hAnsi="Arial"/>
      <w:sz w:val="22"/>
    </w:rPr>
  </w:style>
  <w:style w:type="paragraph" w:customStyle="1" w:styleId="xl96">
    <w:name w:val="xl96"/>
    <w:basedOn w:val="Normal"/>
    <w:qFormat/>
    <w:rsid w:val="00A56B72"/>
    <w:pPr>
      <w:shd w:val="clear" w:color="auto" w:fill="D9D9D9"/>
      <w:spacing w:before="100" w:beforeAutospacing="1" w:after="100" w:afterAutospacing="1"/>
      <w:jc w:val="center"/>
    </w:pPr>
    <w:rPr>
      <w:rFonts w:ascii="Arial" w:hAnsi="Arial"/>
      <w:b/>
      <w:sz w:val="22"/>
    </w:rPr>
  </w:style>
  <w:style w:type="paragraph" w:customStyle="1" w:styleId="xl97">
    <w:name w:val="xl97"/>
    <w:basedOn w:val="Normal"/>
    <w:qFormat/>
    <w:rsid w:val="00A56B72"/>
    <w:pPr>
      <w:spacing w:before="100" w:beforeAutospacing="1" w:after="100" w:afterAutospacing="1"/>
      <w:jc w:val="center"/>
    </w:pPr>
    <w:rPr>
      <w:sz w:val="22"/>
    </w:rPr>
  </w:style>
  <w:style w:type="paragraph" w:customStyle="1" w:styleId="xl98">
    <w:name w:val="xl98"/>
    <w:basedOn w:val="Normal"/>
    <w:qFormat/>
    <w:rsid w:val="00A56B72"/>
    <w:pPr>
      <w:spacing w:before="100" w:beforeAutospacing="1" w:after="100" w:afterAutospacing="1"/>
      <w:jc w:val="center"/>
    </w:pPr>
    <w:rPr>
      <w:sz w:val="22"/>
    </w:rPr>
  </w:style>
  <w:style w:type="paragraph" w:customStyle="1" w:styleId="xl99">
    <w:name w:val="xl99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b/>
      <w:sz w:val="22"/>
    </w:rPr>
  </w:style>
  <w:style w:type="paragraph" w:customStyle="1" w:styleId="xl100">
    <w:name w:val="xl100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2"/>
    </w:rPr>
  </w:style>
  <w:style w:type="paragraph" w:customStyle="1" w:styleId="xl101">
    <w:name w:val="xl101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b/>
      <w:sz w:val="22"/>
    </w:rPr>
  </w:style>
  <w:style w:type="paragraph" w:customStyle="1" w:styleId="xl102">
    <w:name w:val="xl102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i/>
      <w:sz w:val="22"/>
    </w:rPr>
  </w:style>
  <w:style w:type="paragraph" w:customStyle="1" w:styleId="xl103">
    <w:name w:val="xl103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b/>
      <w:sz w:val="22"/>
    </w:rPr>
  </w:style>
  <w:style w:type="paragraph" w:customStyle="1" w:styleId="xl104">
    <w:name w:val="xl104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2"/>
    </w:rPr>
  </w:style>
  <w:style w:type="paragraph" w:customStyle="1" w:styleId="xl105">
    <w:name w:val="xl105"/>
    <w:basedOn w:val="Normal"/>
    <w:qFormat/>
    <w:rsid w:val="00A56B72"/>
    <w:pPr>
      <w:spacing w:before="100" w:beforeAutospacing="1" w:after="100" w:afterAutospacing="1"/>
      <w:ind w:firstLine="200"/>
    </w:pPr>
    <w:rPr>
      <w:rFonts w:ascii="Arial" w:hAnsi="Arial"/>
      <w:sz w:val="22"/>
    </w:rPr>
  </w:style>
  <w:style w:type="paragraph" w:customStyle="1" w:styleId="xl106">
    <w:name w:val="xl106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2"/>
    </w:rPr>
  </w:style>
  <w:style w:type="paragraph" w:customStyle="1" w:styleId="xl107">
    <w:name w:val="xl107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0"/>
    </w:rPr>
  </w:style>
  <w:style w:type="paragraph" w:customStyle="1" w:styleId="xl108">
    <w:name w:val="xl108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0"/>
    </w:rPr>
  </w:style>
  <w:style w:type="paragraph" w:customStyle="1" w:styleId="xl109">
    <w:name w:val="xl109"/>
    <w:basedOn w:val="Normal"/>
    <w:qFormat/>
    <w:rsid w:val="00A56B72"/>
    <w:pPr>
      <w:shd w:val="clear" w:color="auto" w:fill="FFFFFF"/>
      <w:spacing w:before="100" w:beforeAutospacing="1" w:after="100" w:afterAutospacing="1"/>
      <w:jc w:val="center"/>
    </w:pPr>
    <w:rPr>
      <w:rFonts w:ascii="Arial" w:hAnsi="Arial"/>
      <w:sz w:val="22"/>
    </w:rPr>
  </w:style>
  <w:style w:type="paragraph" w:customStyle="1" w:styleId="xl110">
    <w:name w:val="xl110"/>
    <w:basedOn w:val="Normal"/>
    <w:qFormat/>
    <w:rsid w:val="00A56B72"/>
    <w:pPr>
      <w:shd w:val="clear" w:color="auto" w:fill="FFFFFF"/>
      <w:spacing w:before="100" w:beforeAutospacing="1" w:after="100" w:afterAutospacing="1"/>
      <w:jc w:val="center"/>
    </w:pPr>
    <w:rPr>
      <w:rFonts w:ascii="Arial" w:hAnsi="Arial"/>
      <w:sz w:val="22"/>
    </w:rPr>
  </w:style>
  <w:style w:type="paragraph" w:customStyle="1" w:styleId="xl111">
    <w:name w:val="xl111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i/>
      <w:sz w:val="22"/>
    </w:rPr>
  </w:style>
  <w:style w:type="paragraph" w:customStyle="1" w:styleId="xl112">
    <w:name w:val="xl112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2"/>
    </w:rPr>
  </w:style>
  <w:style w:type="paragraph" w:customStyle="1" w:styleId="xl113">
    <w:name w:val="xl113"/>
    <w:basedOn w:val="Normal"/>
    <w:qFormat/>
    <w:rsid w:val="00A56B72"/>
    <w:pPr>
      <w:shd w:val="clear" w:color="auto" w:fill="FFFFFF"/>
      <w:spacing w:before="100" w:beforeAutospacing="1" w:after="100" w:afterAutospacing="1"/>
      <w:jc w:val="center"/>
    </w:pPr>
    <w:rPr>
      <w:rFonts w:ascii="Arial" w:hAnsi="Arial"/>
      <w:sz w:val="20"/>
    </w:rPr>
  </w:style>
  <w:style w:type="paragraph" w:customStyle="1" w:styleId="xl114">
    <w:name w:val="xl114"/>
    <w:basedOn w:val="Normal"/>
    <w:qFormat/>
    <w:rsid w:val="00A56B72"/>
    <w:pPr>
      <w:shd w:val="clear" w:color="auto" w:fill="FFFFFF"/>
      <w:spacing w:before="100" w:beforeAutospacing="1" w:after="100" w:afterAutospacing="1"/>
      <w:jc w:val="center"/>
    </w:pPr>
    <w:rPr>
      <w:rFonts w:ascii="Arial" w:hAnsi="Arial"/>
      <w:sz w:val="22"/>
    </w:rPr>
  </w:style>
  <w:style w:type="paragraph" w:customStyle="1" w:styleId="xl115">
    <w:name w:val="xl115"/>
    <w:basedOn w:val="Normal"/>
    <w:qFormat/>
    <w:rsid w:val="00A56B72"/>
    <w:pPr>
      <w:spacing w:before="100" w:beforeAutospacing="1" w:after="100" w:afterAutospacing="1"/>
      <w:jc w:val="center"/>
    </w:pPr>
    <w:rPr>
      <w:sz w:val="22"/>
    </w:rPr>
  </w:style>
  <w:style w:type="paragraph" w:customStyle="1" w:styleId="xl116">
    <w:name w:val="xl116"/>
    <w:basedOn w:val="Normal"/>
    <w:qFormat/>
    <w:rsid w:val="00A56B72"/>
    <w:pPr>
      <w:spacing w:before="100" w:beforeAutospacing="1" w:after="100" w:afterAutospacing="1"/>
      <w:ind w:firstLine="200"/>
    </w:pPr>
    <w:rPr>
      <w:rFonts w:ascii="Arial" w:hAnsi="Arial"/>
      <w:b/>
      <w:sz w:val="22"/>
    </w:rPr>
  </w:style>
  <w:style w:type="paragraph" w:customStyle="1" w:styleId="xl117">
    <w:name w:val="xl117"/>
    <w:basedOn w:val="Normal"/>
    <w:qFormat/>
    <w:rsid w:val="00A56B72"/>
    <w:pPr>
      <w:shd w:val="clear" w:color="auto" w:fill="FFFFFF"/>
      <w:spacing w:before="100" w:beforeAutospacing="1" w:after="100" w:afterAutospacing="1"/>
      <w:jc w:val="center"/>
    </w:pPr>
    <w:rPr>
      <w:rFonts w:ascii="Arial" w:hAnsi="Arial"/>
      <w:color w:val="000000"/>
      <w:sz w:val="22"/>
    </w:rPr>
  </w:style>
  <w:style w:type="paragraph" w:customStyle="1" w:styleId="xl118">
    <w:name w:val="xl118"/>
    <w:basedOn w:val="Normal"/>
    <w:qFormat/>
    <w:rsid w:val="00A56B72"/>
    <w:pPr>
      <w:shd w:val="clear" w:color="auto" w:fill="FFFFFF"/>
      <w:spacing w:before="100" w:beforeAutospacing="1" w:after="100" w:afterAutospacing="1"/>
      <w:jc w:val="center"/>
    </w:pPr>
    <w:rPr>
      <w:rFonts w:ascii="Arial" w:hAnsi="Arial"/>
      <w:color w:val="000000"/>
      <w:sz w:val="22"/>
    </w:rPr>
  </w:style>
  <w:style w:type="paragraph" w:customStyle="1" w:styleId="xl119">
    <w:name w:val="xl119"/>
    <w:basedOn w:val="Normal"/>
    <w:qFormat/>
    <w:rsid w:val="00A56B72"/>
    <w:pPr>
      <w:spacing w:before="100" w:beforeAutospacing="1" w:after="100" w:afterAutospacing="1"/>
      <w:ind w:firstLine="200"/>
    </w:pPr>
    <w:rPr>
      <w:rFonts w:ascii="Arial" w:hAnsi="Arial"/>
      <w:color w:val="000000"/>
      <w:sz w:val="22"/>
    </w:rPr>
  </w:style>
  <w:style w:type="paragraph" w:customStyle="1" w:styleId="xl120">
    <w:name w:val="xl120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b/>
      <w:sz w:val="22"/>
    </w:rPr>
  </w:style>
  <w:style w:type="paragraph" w:customStyle="1" w:styleId="xl121">
    <w:name w:val="xl121"/>
    <w:basedOn w:val="Normal"/>
    <w:qFormat/>
    <w:rsid w:val="00A56B72"/>
    <w:pPr>
      <w:shd w:val="clear" w:color="auto" w:fill="D9D9D9"/>
      <w:spacing w:before="100" w:beforeAutospacing="1" w:after="100" w:afterAutospacing="1"/>
      <w:jc w:val="center"/>
    </w:pPr>
    <w:rPr>
      <w:rFonts w:ascii="Arial" w:hAnsi="Arial"/>
      <w:b/>
      <w:sz w:val="22"/>
    </w:rPr>
  </w:style>
  <w:style w:type="paragraph" w:customStyle="1" w:styleId="xl122">
    <w:name w:val="xl122"/>
    <w:basedOn w:val="Normal"/>
    <w:qFormat/>
    <w:rsid w:val="00A56B72"/>
    <w:pPr>
      <w:shd w:val="clear" w:color="auto" w:fill="D9D9D9"/>
      <w:spacing w:before="100" w:beforeAutospacing="1" w:after="100" w:afterAutospacing="1"/>
      <w:jc w:val="center"/>
    </w:pPr>
    <w:rPr>
      <w:rFonts w:ascii="Arial" w:hAnsi="Arial"/>
      <w:b/>
      <w:sz w:val="20"/>
    </w:rPr>
  </w:style>
  <w:style w:type="paragraph" w:customStyle="1" w:styleId="xl123">
    <w:name w:val="xl123"/>
    <w:basedOn w:val="Normal"/>
    <w:qFormat/>
    <w:rsid w:val="00A56B72"/>
    <w:pPr>
      <w:shd w:val="clear" w:color="auto" w:fill="FFFFFF"/>
      <w:spacing w:before="100" w:beforeAutospacing="1" w:after="100" w:afterAutospacing="1"/>
      <w:jc w:val="center"/>
    </w:pPr>
    <w:rPr>
      <w:rFonts w:ascii="Arial" w:hAnsi="Arial"/>
      <w:color w:val="000000"/>
      <w:sz w:val="22"/>
    </w:rPr>
  </w:style>
  <w:style w:type="paragraph" w:customStyle="1" w:styleId="xl124">
    <w:name w:val="xl124"/>
    <w:basedOn w:val="Normal"/>
    <w:qFormat/>
    <w:rsid w:val="00A56B72"/>
    <w:pPr>
      <w:shd w:val="clear" w:color="auto" w:fill="FFFFFF"/>
      <w:spacing w:before="100" w:beforeAutospacing="1" w:after="100" w:afterAutospacing="1"/>
      <w:jc w:val="center"/>
    </w:pPr>
    <w:rPr>
      <w:rFonts w:ascii="Arial" w:hAnsi="Arial"/>
      <w:sz w:val="22"/>
    </w:rPr>
  </w:style>
  <w:style w:type="paragraph" w:customStyle="1" w:styleId="xl125">
    <w:name w:val="xl125"/>
    <w:basedOn w:val="Normal"/>
    <w:qFormat/>
    <w:rsid w:val="00A56B72"/>
    <w:pPr>
      <w:spacing w:before="100" w:beforeAutospacing="1" w:after="100" w:afterAutospacing="1"/>
    </w:pPr>
    <w:rPr>
      <w:rFonts w:ascii="Arial" w:hAnsi="Arial"/>
      <w:b/>
      <w:sz w:val="22"/>
    </w:rPr>
  </w:style>
  <w:style w:type="paragraph" w:customStyle="1" w:styleId="xl126">
    <w:name w:val="xl126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0"/>
    </w:rPr>
  </w:style>
  <w:style w:type="paragraph" w:customStyle="1" w:styleId="xl127">
    <w:name w:val="xl127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0"/>
    </w:rPr>
  </w:style>
  <w:style w:type="paragraph" w:customStyle="1" w:styleId="xl128">
    <w:name w:val="xl128"/>
    <w:basedOn w:val="Normal"/>
    <w:qFormat/>
    <w:rsid w:val="00A56B72"/>
    <w:pPr>
      <w:spacing w:before="100" w:beforeAutospacing="1" w:after="100" w:afterAutospacing="1"/>
      <w:jc w:val="center"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qFormat/>
    <w:rsid w:val="00A56B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56B72"/>
    <w:rPr>
      <w:rFonts w:ascii="Times New Roman" w:eastAsia="Times New Roman" w:hAnsi="Times New Roman" w:cs="Times New Roman"/>
      <w:kern w:val="0"/>
      <w:szCs w:val="20"/>
      <w:lang w:eastAsia="zh-TW"/>
      <w14:ligatures w14:val="none"/>
    </w:rPr>
  </w:style>
  <w:style w:type="paragraph" w:styleId="Footer">
    <w:name w:val="footer"/>
    <w:basedOn w:val="Normal"/>
    <w:link w:val="FooterChar"/>
    <w:qFormat/>
    <w:rsid w:val="00A56B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56B72"/>
    <w:rPr>
      <w:rFonts w:ascii="Times New Roman" w:eastAsia="Times New Roman" w:hAnsi="Times New Roman" w:cs="Times New Roman"/>
      <w:kern w:val="0"/>
      <w:szCs w:val="20"/>
      <w:lang w:eastAsia="zh-TW"/>
      <w14:ligatures w14:val="none"/>
    </w:rPr>
  </w:style>
  <w:style w:type="paragraph" w:styleId="Bibliography">
    <w:name w:val="Bibliography"/>
    <w:basedOn w:val="Normal"/>
    <w:qFormat/>
    <w:rsid w:val="00A56B72"/>
    <w:pPr>
      <w:tabs>
        <w:tab w:val="left" w:pos="0"/>
      </w:tabs>
      <w:ind w:hanging="504"/>
    </w:pPr>
  </w:style>
  <w:style w:type="paragraph" w:styleId="Revision">
    <w:name w:val="Revision"/>
    <w:qFormat/>
    <w:rsid w:val="00A56B72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zh-TW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56B7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B72"/>
    <w:pPr>
      <w:spacing w:after="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B72"/>
    <w:rPr>
      <w:rFonts w:ascii="Times New Roman" w:eastAsia="Times New Roman" w:hAnsi="Times New Roman" w:cs="Times New Roman"/>
      <w:b/>
      <w:bCs/>
      <w:kern w:val="0"/>
      <w:sz w:val="20"/>
      <w:szCs w:val="20"/>
      <w:lang w:eastAsia="zh-TW"/>
      <w14:ligatures w14:val="none"/>
    </w:rPr>
  </w:style>
  <w:style w:type="character" w:styleId="Strong">
    <w:name w:val="Strong"/>
    <w:basedOn w:val="DefaultParagraphFont"/>
    <w:uiPriority w:val="22"/>
    <w:qFormat/>
    <w:rsid w:val="00A56B72"/>
    <w:rPr>
      <w:b/>
      <w:bCs/>
    </w:rPr>
  </w:style>
  <w:style w:type="paragraph" w:styleId="NormalWeb">
    <w:name w:val="Normal (Web)"/>
    <w:basedOn w:val="Normal"/>
    <w:uiPriority w:val="99"/>
    <w:unhideWhenUsed/>
    <w:rsid w:val="00A56B72"/>
    <w:pPr>
      <w:spacing w:before="100" w:beforeAutospacing="1" w:after="100" w:afterAutospacing="1"/>
    </w:pPr>
    <w:rPr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A56B72"/>
    <w:rPr>
      <w:color w:val="467886" w:themeColor="hyperlink"/>
      <w:u w:val="single"/>
    </w:rPr>
  </w:style>
  <w:style w:type="paragraph" w:styleId="TOC7">
    <w:name w:val="toc 7"/>
    <w:basedOn w:val="Normal"/>
    <w:next w:val="Normal"/>
    <w:autoRedefine/>
    <w:uiPriority w:val="39"/>
    <w:unhideWhenUsed/>
    <w:rsid w:val="00A56B72"/>
    <w:pPr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A56B72"/>
    <w:pPr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A56B72"/>
    <w:pPr>
      <w:ind w:left="1920"/>
    </w:pPr>
    <w:rPr>
      <w:rFonts w:asciiTheme="minorHAnsi" w:hAnsiTheme="minorHAnsi" w:cstheme="minorHAns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56B72"/>
    <w:pPr>
      <w:spacing w:before="480" w:after="0" w:line="276" w:lineRule="auto"/>
      <w:outlineLvl w:val="9"/>
    </w:pPr>
    <w:rPr>
      <w:b/>
      <w:bCs/>
      <w:sz w:val="28"/>
      <w:szCs w:val="28"/>
    </w:rPr>
  </w:style>
  <w:style w:type="character" w:customStyle="1" w:styleId="font111">
    <w:name w:val="font111"/>
    <w:basedOn w:val="DefaultParagraphFont"/>
    <w:rsid w:val="00A56B72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91">
    <w:name w:val="font291"/>
    <w:basedOn w:val="DefaultParagraphFont"/>
    <w:rsid w:val="00A56B72"/>
    <w:rPr>
      <w:rFonts w:ascii="Arial" w:hAnsi="Arial" w:cs="Arial" w:hint="default"/>
      <w:b/>
      <w:bCs/>
      <w:i w:val="0"/>
      <w:iCs w:val="0"/>
      <w:color w:val="000000"/>
      <w:sz w:val="22"/>
      <w:szCs w:val="22"/>
      <w:u w:val="single"/>
    </w:rPr>
  </w:style>
  <w:style w:type="character" w:customStyle="1" w:styleId="font221">
    <w:name w:val="font221"/>
    <w:basedOn w:val="DefaultParagraphFont"/>
    <w:rsid w:val="00A56B72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01">
    <w:name w:val="font101"/>
    <w:basedOn w:val="DefaultParagraphFont"/>
    <w:rsid w:val="00A56B72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C03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E6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284B98-0D96-8345-A0E9-E228F71F0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7</Pages>
  <Words>6342</Words>
  <Characters>39514</Characters>
  <Application>Microsoft Office Word</Application>
  <DocSecurity>0</DocSecurity>
  <Lines>1162</Lines>
  <Paragraphs>975</Paragraphs>
  <ScaleCrop>false</ScaleCrop>
  <Company/>
  <LinksUpToDate>false</LinksUpToDate>
  <CharactersWithSpaces>4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, Alexander T</dc:creator>
  <cp:keywords/>
  <dc:description/>
  <cp:lastModifiedBy>Sandhu, Alexander T</cp:lastModifiedBy>
  <cp:revision>12</cp:revision>
  <dcterms:created xsi:type="dcterms:W3CDTF">2026-03-04T02:33:00Z</dcterms:created>
  <dcterms:modified xsi:type="dcterms:W3CDTF">2026-03-07T04:22:00Z</dcterms:modified>
</cp:coreProperties>
</file>